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160D8" w14:textId="0D55520C" w:rsidR="00165DED" w:rsidRPr="00A269BC" w:rsidRDefault="00165DED" w:rsidP="00165DED">
      <w:pPr>
        <w:keepNext/>
        <w:keepLines/>
        <w:spacing w:before="200" w:after="0" w:line="240" w:lineRule="auto"/>
        <w:outlineLvl w:val="1"/>
        <w:rPr>
          <w:rFonts w:ascii="Arial" w:eastAsia="MS Gothic" w:hAnsi="Arial" w:cs="Arial"/>
          <w:b/>
          <w:color w:val="4F81BD"/>
          <w:sz w:val="24"/>
          <w:szCs w:val="24"/>
          <w:lang w:val="en-US"/>
        </w:rPr>
      </w:pPr>
      <w:r>
        <w:rPr>
          <w:rFonts w:ascii="Arial" w:eastAsia="MS Gothic" w:hAnsi="Arial" w:cs="Arial"/>
          <w:b/>
          <w:color w:val="4F81BD"/>
          <w:sz w:val="24"/>
          <w:szCs w:val="24"/>
          <w:lang w:val="en-US"/>
        </w:rPr>
        <w:t xml:space="preserve">Risk of Bias Grading Tables </w:t>
      </w:r>
      <w:r w:rsidRPr="00A269BC">
        <w:rPr>
          <w:rFonts w:ascii="Arial" w:eastAsia="MS Gothic" w:hAnsi="Arial" w:cs="Arial"/>
          <w:b/>
          <w:color w:val="4F81BD"/>
          <w:sz w:val="24"/>
          <w:szCs w:val="24"/>
          <w:lang w:val="en-US"/>
        </w:rPr>
        <w:t xml:space="preserve"> </w:t>
      </w:r>
    </w:p>
    <w:p w14:paraId="1A4E7580" w14:textId="77777777" w:rsidR="00165DED" w:rsidRDefault="00165DED"/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243"/>
        <w:gridCol w:w="1378"/>
        <w:gridCol w:w="1293"/>
        <w:gridCol w:w="1304"/>
        <w:gridCol w:w="1257"/>
        <w:gridCol w:w="1193"/>
      </w:tblGrid>
      <w:tr w:rsidR="00165DED" w:rsidRPr="00165DED" w14:paraId="6263D1D9" w14:textId="77777777" w:rsidTr="533DC86F">
        <w:trPr>
          <w:trHeight w:val="411"/>
        </w:trPr>
        <w:tc>
          <w:tcPr>
            <w:tcW w:w="9016" w:type="dxa"/>
            <w:gridSpan w:val="7"/>
            <w:tcBorders>
              <w:top w:val="single" w:sz="36" w:space="0" w:color="auto"/>
              <w:bottom w:val="single" w:sz="12" w:space="0" w:color="auto"/>
            </w:tcBorders>
          </w:tcPr>
          <w:p w14:paraId="2C876CC0" w14:textId="52108F3B" w:rsidR="00165DED" w:rsidRPr="00165DED" w:rsidRDefault="00165DED" w:rsidP="00165DED">
            <w:pPr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>Table 5</w:t>
            </w:r>
            <w:r w:rsidRPr="007204CE">
              <w:rPr>
                <w:rFonts w:ascii="Arial" w:hAnsi="Arial" w:cs="Arial"/>
                <w:sz w:val="19"/>
                <w:szCs w:val="19"/>
              </w:rPr>
              <w:t xml:space="preserve">. Risk of bias grading for studies with an RCT component </w:t>
            </w:r>
            <w:r w:rsidRPr="00165DED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</w:tr>
      <w:tr w:rsidR="00397E2B" w:rsidRPr="007204CE" w14:paraId="6C8A26C3" w14:textId="77777777" w:rsidTr="533DC86F">
        <w:trPr>
          <w:trHeight w:val="411"/>
        </w:trPr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</w:tcPr>
          <w:p w14:paraId="63C3347A" w14:textId="76F68DD9" w:rsidR="00165DED" w:rsidRPr="007204CE" w:rsidRDefault="00165DED" w:rsidP="00165DED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>Author and year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</w:tcPr>
          <w:p w14:paraId="52C11FA2" w14:textId="48F2DE9C" w:rsidR="00165DED" w:rsidRPr="007204CE" w:rsidRDefault="00165DED" w:rsidP="00165DED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>Random sequence generati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55E77898" w14:textId="1BDD2AA0" w:rsidR="00165DED" w:rsidRPr="007204CE" w:rsidRDefault="00165DED" w:rsidP="00165DED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>Allocation concealmen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C0A4AE4" w14:textId="7FB37EAD" w:rsidR="00165DED" w:rsidRPr="007204CE" w:rsidRDefault="00165DED" w:rsidP="00165DED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>Blinding of participants and personnel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</w:tcPr>
          <w:p w14:paraId="21E7E758" w14:textId="00C4271E" w:rsidR="00165DED" w:rsidRPr="007204CE" w:rsidRDefault="00165DED" w:rsidP="00165DED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>Blinding of outcome assessment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14:paraId="58A2DEA1" w14:textId="285B63BE" w:rsidR="00165DED" w:rsidRPr="007204CE" w:rsidRDefault="00165DED" w:rsidP="00165DED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Incomplete outcome data addressed 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</w:tcPr>
          <w:p w14:paraId="7B43A126" w14:textId="55F00753" w:rsidR="00165DED" w:rsidRPr="007204CE" w:rsidRDefault="00165DED" w:rsidP="00165DED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Selective reporting </w:t>
            </w:r>
          </w:p>
        </w:tc>
      </w:tr>
      <w:tr w:rsidR="00423E42" w:rsidRPr="00165DED" w14:paraId="517194AC" w14:textId="77777777" w:rsidTr="533DC86F">
        <w:tc>
          <w:tcPr>
            <w:tcW w:w="1372" w:type="dxa"/>
            <w:tcBorders>
              <w:top w:val="single" w:sz="12" w:space="0" w:color="auto"/>
            </w:tcBorders>
          </w:tcPr>
          <w:p w14:paraId="2A765257" w14:textId="01E84D9D" w:rsidR="00165DED" w:rsidRPr="00165DED" w:rsidRDefault="00C55F2C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2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Al-Alawi</w:t>
            </w:r>
            <w:r w:rsidR="00170E4D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21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shd w:val="clear" w:color="auto" w:fill="00B050"/>
          </w:tcPr>
          <w:p w14:paraId="1841ABA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00B050"/>
          </w:tcPr>
          <w:p w14:paraId="2A62C33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0000"/>
          </w:tcPr>
          <w:p w14:paraId="29E6F80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tcBorders>
              <w:top w:val="single" w:sz="12" w:space="0" w:color="auto"/>
            </w:tcBorders>
            <w:shd w:val="clear" w:color="auto" w:fill="00B050"/>
          </w:tcPr>
          <w:p w14:paraId="1CC529F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shd w:val="clear" w:color="auto" w:fill="00B050"/>
          </w:tcPr>
          <w:p w14:paraId="52E795E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FFFF00"/>
          </w:tcPr>
          <w:p w14:paraId="196EF9C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423E42" w:rsidRPr="00165DED" w14:paraId="0B547D95" w14:textId="77777777" w:rsidTr="533DC86F">
        <w:tc>
          <w:tcPr>
            <w:tcW w:w="1372" w:type="dxa"/>
          </w:tcPr>
          <w:p w14:paraId="0D615F9B" w14:textId="742D03C8" w:rsidR="00165DED" w:rsidRPr="00165DED" w:rsidRDefault="00170E4D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3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Alavi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 xml:space="preserve">, </w:t>
            </w:r>
          </w:p>
          <w:p w14:paraId="6B9D7DF8" w14:textId="77777777" w:rsidR="00165DED" w:rsidRPr="00165DED" w:rsidRDefault="00165DED" w:rsidP="00165DED">
            <w:pPr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2016</w:t>
            </w:r>
          </w:p>
        </w:tc>
        <w:tc>
          <w:tcPr>
            <w:tcW w:w="1252" w:type="dxa"/>
            <w:shd w:val="clear" w:color="auto" w:fill="00B050"/>
          </w:tcPr>
          <w:p w14:paraId="13F689E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74164C9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16855AF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14FF26A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1B7B5AC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6655F99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14:paraId="6503DBE3" w14:textId="77777777" w:rsidTr="533DC86F">
        <w:trPr>
          <w:trHeight w:val="300"/>
        </w:trPr>
        <w:tc>
          <w:tcPr>
            <w:tcW w:w="1363" w:type="dxa"/>
          </w:tcPr>
          <w:p w14:paraId="68EB1181" w14:textId="0031EF57" w:rsidR="533DC86F" w:rsidRPr="005818E0" w:rsidRDefault="005818E0" w:rsidP="533DC86F">
            <w:r w:rsidRPr="005818E0">
              <w:rPr>
                <w:rFonts w:ascii="Arial" w:eastAsia="Arial" w:hAnsi="Arial" w:cs="Arial"/>
                <w:sz w:val="19"/>
                <w:szCs w:val="19"/>
              </w:rPr>
              <w:t xml:space="preserve">[6] </w:t>
            </w:r>
            <w:r w:rsidR="533DC86F" w:rsidRPr="005818E0">
              <w:rPr>
                <w:rFonts w:ascii="Arial" w:eastAsia="Arial" w:hAnsi="Arial" w:cs="Arial"/>
                <w:sz w:val="19"/>
                <w:szCs w:val="19"/>
              </w:rPr>
              <w:t>Andrews</w:t>
            </w:r>
            <w:r w:rsidR="00B5765B" w:rsidRPr="005818E0">
              <w:rPr>
                <w:rFonts w:ascii="Arial" w:eastAsia="Arial" w:hAnsi="Arial" w:cs="Arial"/>
                <w:sz w:val="19"/>
                <w:szCs w:val="19"/>
              </w:rPr>
              <w:t xml:space="preserve"> et al</w:t>
            </w:r>
            <w:r w:rsidR="533DC86F" w:rsidRPr="005818E0">
              <w:rPr>
                <w:rFonts w:ascii="Arial" w:eastAsia="Arial" w:hAnsi="Arial" w:cs="Arial"/>
                <w:sz w:val="19"/>
                <w:szCs w:val="19"/>
              </w:rPr>
              <w:t>, 2023</w:t>
            </w:r>
          </w:p>
        </w:tc>
        <w:tc>
          <w:tcPr>
            <w:tcW w:w="1242" w:type="dxa"/>
            <w:shd w:val="clear" w:color="auto" w:fill="00B050"/>
          </w:tcPr>
          <w:p w14:paraId="0E716BA5" w14:textId="3F7AFA33" w:rsidR="533DC86F" w:rsidRPr="005818E0" w:rsidRDefault="533DC86F" w:rsidP="533DC86F">
            <w:pPr>
              <w:jc w:val="center"/>
            </w:pPr>
            <w:r w:rsidRPr="005818E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378" w:type="dxa"/>
            <w:shd w:val="clear" w:color="auto" w:fill="00B050"/>
          </w:tcPr>
          <w:p w14:paraId="65A4F4E3" w14:textId="5E9D6F39" w:rsidR="533DC86F" w:rsidRPr="005818E0" w:rsidRDefault="533DC86F" w:rsidP="533DC86F">
            <w:pPr>
              <w:jc w:val="center"/>
            </w:pPr>
            <w:r w:rsidRPr="005818E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293" w:type="dxa"/>
            <w:shd w:val="clear" w:color="auto" w:fill="FF0000"/>
          </w:tcPr>
          <w:p w14:paraId="06C3DBBA" w14:textId="15DEC212" w:rsidR="533DC86F" w:rsidRPr="005818E0" w:rsidRDefault="533DC86F" w:rsidP="533DC86F">
            <w:pPr>
              <w:jc w:val="center"/>
            </w:pPr>
            <w:r w:rsidRPr="005818E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00B050"/>
          </w:tcPr>
          <w:p w14:paraId="775C9191" w14:textId="7D167045" w:rsidR="533DC86F" w:rsidRPr="005818E0" w:rsidRDefault="533DC86F" w:rsidP="533DC86F">
            <w:pPr>
              <w:jc w:val="center"/>
            </w:pPr>
            <w:r w:rsidRPr="005818E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256" w:type="dxa"/>
            <w:shd w:val="clear" w:color="auto" w:fill="00B050"/>
          </w:tcPr>
          <w:p w14:paraId="7AB243A3" w14:textId="41E65D97" w:rsidR="533DC86F" w:rsidRPr="005818E0" w:rsidRDefault="533DC86F" w:rsidP="533DC86F">
            <w:pPr>
              <w:jc w:val="center"/>
            </w:pPr>
            <w:r w:rsidRPr="005818E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00B050"/>
          </w:tcPr>
          <w:p w14:paraId="112A6F65" w14:textId="1F19F32F" w:rsidR="533DC86F" w:rsidRDefault="533DC86F" w:rsidP="533DC86F">
            <w:pPr>
              <w:jc w:val="center"/>
            </w:pPr>
            <w:r w:rsidRPr="005818E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</w:tr>
      <w:tr w:rsidR="00423E42" w:rsidRPr="00165DED" w14:paraId="2AEA955A" w14:textId="77777777" w:rsidTr="533DC86F">
        <w:tc>
          <w:tcPr>
            <w:tcW w:w="1372" w:type="dxa"/>
          </w:tcPr>
          <w:p w14:paraId="4362764D" w14:textId="2AA39EF8" w:rsidR="00165DED" w:rsidRPr="00165DED" w:rsidRDefault="00B5765B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[</w:t>
            </w:r>
            <w:r w:rsidR="00DD7825">
              <w:rPr>
                <w:rFonts w:ascii="Arial" w:hAnsi="Arial" w:cs="Arial"/>
                <w:sz w:val="19"/>
                <w:szCs w:val="19"/>
              </w:rPr>
              <w:t xml:space="preserve">8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Anguera</w:t>
            </w:r>
            <w:r w:rsidR="00DD7825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17</w:t>
            </w:r>
          </w:p>
        </w:tc>
        <w:tc>
          <w:tcPr>
            <w:tcW w:w="1252" w:type="dxa"/>
            <w:shd w:val="clear" w:color="auto" w:fill="00B050"/>
          </w:tcPr>
          <w:p w14:paraId="3361322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32CDD54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1D7B560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1FA08A4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6CE5E56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4A9E031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55D1129E" w14:textId="77777777" w:rsidTr="533DC86F">
        <w:tc>
          <w:tcPr>
            <w:tcW w:w="1372" w:type="dxa"/>
          </w:tcPr>
          <w:p w14:paraId="697B7661" w14:textId="798F3DB6" w:rsidR="00165DED" w:rsidRPr="00165DED" w:rsidRDefault="00DD7825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1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Area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16</w:t>
            </w:r>
          </w:p>
        </w:tc>
        <w:tc>
          <w:tcPr>
            <w:tcW w:w="1252" w:type="dxa"/>
            <w:shd w:val="clear" w:color="auto" w:fill="00B050"/>
          </w:tcPr>
          <w:p w14:paraId="4079581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0A34E63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2A71660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0000"/>
          </w:tcPr>
          <w:p w14:paraId="5B634F3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00B050"/>
          </w:tcPr>
          <w:p w14:paraId="0BE3C25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3BA220C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406488A4" w14:textId="77777777" w:rsidTr="533DC86F">
        <w:tc>
          <w:tcPr>
            <w:tcW w:w="1372" w:type="dxa"/>
          </w:tcPr>
          <w:p w14:paraId="0C9125F0" w14:textId="26238981" w:rsidR="00165DED" w:rsidRPr="00165DED" w:rsidRDefault="007D16D8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2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Baikie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12</w:t>
            </w:r>
          </w:p>
        </w:tc>
        <w:tc>
          <w:tcPr>
            <w:tcW w:w="1252" w:type="dxa"/>
            <w:shd w:val="clear" w:color="auto" w:fill="FFFF00"/>
          </w:tcPr>
          <w:p w14:paraId="3769316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50" w:type="dxa"/>
            <w:shd w:val="clear" w:color="auto" w:fill="FFFF00"/>
          </w:tcPr>
          <w:p w14:paraId="5998B4E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5261BBA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0A6870B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63B9437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555F344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23A8D025" w14:textId="77777777" w:rsidTr="533DC86F">
        <w:tc>
          <w:tcPr>
            <w:tcW w:w="1372" w:type="dxa"/>
          </w:tcPr>
          <w:p w14:paraId="43D2EBB5" w14:textId="0E98DC69" w:rsidR="00165DED" w:rsidRPr="00A80CC3" w:rsidRDefault="00A80CC3" w:rsidP="00165DED">
            <w:pPr>
              <w:rPr>
                <w:rFonts w:ascii="Arial" w:hAnsi="Arial" w:cs="Arial"/>
                <w:sz w:val="19"/>
                <w:szCs w:val="19"/>
              </w:rPr>
            </w:pPr>
            <w:r w:rsidRPr="00A80CC3">
              <w:rPr>
                <w:rFonts w:ascii="Arial" w:hAnsi="Arial" w:cs="Arial"/>
                <w:sz w:val="19"/>
                <w:szCs w:val="19"/>
              </w:rPr>
              <w:t xml:space="preserve">[14] </w:t>
            </w:r>
            <w:r w:rsidR="00165DED" w:rsidRPr="00A80CC3">
              <w:rPr>
                <w:rFonts w:ascii="Arial" w:hAnsi="Arial" w:cs="Arial"/>
                <w:sz w:val="19"/>
                <w:szCs w:val="19"/>
              </w:rPr>
              <w:t>Birney</w:t>
            </w:r>
            <w:r w:rsidR="007D16D8" w:rsidRPr="00A80CC3">
              <w:rPr>
                <w:rFonts w:ascii="Arial" w:hAnsi="Arial" w:cs="Arial"/>
                <w:sz w:val="19"/>
                <w:szCs w:val="19"/>
              </w:rPr>
              <w:t xml:space="preserve"> at </w:t>
            </w:r>
            <w:proofErr w:type="spellStart"/>
            <w:r w:rsidR="007D16D8" w:rsidRPr="00A80CC3">
              <w:rPr>
                <w:rFonts w:ascii="Arial" w:hAnsi="Arial" w:cs="Arial"/>
                <w:sz w:val="19"/>
                <w:szCs w:val="19"/>
              </w:rPr>
              <w:t>al</w:t>
            </w:r>
            <w:proofErr w:type="spellEnd"/>
            <w:r w:rsidR="00165DED" w:rsidRPr="00A80CC3">
              <w:rPr>
                <w:rFonts w:ascii="Arial" w:hAnsi="Arial" w:cs="Arial"/>
                <w:sz w:val="19"/>
                <w:szCs w:val="19"/>
              </w:rPr>
              <w:t>, 2016</w:t>
            </w:r>
          </w:p>
        </w:tc>
        <w:tc>
          <w:tcPr>
            <w:tcW w:w="1252" w:type="dxa"/>
            <w:shd w:val="clear" w:color="auto" w:fill="00B050"/>
          </w:tcPr>
          <w:p w14:paraId="0DA968A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371FB53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5677D8D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4EC5C1F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13AED3C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34FE87B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14:paraId="24AA71FB" w14:textId="77777777" w:rsidTr="533DC86F">
        <w:trPr>
          <w:trHeight w:val="300"/>
        </w:trPr>
        <w:tc>
          <w:tcPr>
            <w:tcW w:w="1363" w:type="dxa"/>
          </w:tcPr>
          <w:p w14:paraId="78B67ECC" w14:textId="65CA17A8" w:rsidR="533DC86F" w:rsidRDefault="00022C5D" w:rsidP="533DC86F">
            <w:r>
              <w:rPr>
                <w:rFonts w:ascii="Arial" w:eastAsia="Arial" w:hAnsi="Arial" w:cs="Arial"/>
                <w:sz w:val="19"/>
                <w:szCs w:val="19"/>
              </w:rPr>
              <w:t xml:space="preserve">[15] 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Bisby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 et al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, 2023</w:t>
            </w:r>
          </w:p>
        </w:tc>
        <w:tc>
          <w:tcPr>
            <w:tcW w:w="1242" w:type="dxa"/>
            <w:shd w:val="clear" w:color="auto" w:fill="00B050"/>
          </w:tcPr>
          <w:p w14:paraId="30562EF5" w14:textId="073DD6C3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378" w:type="dxa"/>
            <w:shd w:val="clear" w:color="auto" w:fill="00B050"/>
          </w:tcPr>
          <w:p w14:paraId="2CD732AF" w14:textId="3DB06DC4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293" w:type="dxa"/>
            <w:shd w:val="clear" w:color="auto" w:fill="FF0000"/>
          </w:tcPr>
          <w:p w14:paraId="784CA3C4" w14:textId="054E8D17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FF0000"/>
          </w:tcPr>
          <w:p w14:paraId="3FCAD2FF" w14:textId="7A4E08F1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H</w:t>
            </w:r>
          </w:p>
        </w:tc>
        <w:tc>
          <w:tcPr>
            <w:tcW w:w="1256" w:type="dxa"/>
            <w:shd w:val="clear" w:color="auto" w:fill="00B050"/>
          </w:tcPr>
          <w:p w14:paraId="2FA26CE4" w14:textId="1FEEFBD8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00B050"/>
          </w:tcPr>
          <w:p w14:paraId="66DE916E" w14:textId="0F1F70F9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</w:tr>
      <w:tr w:rsidR="00423E42" w:rsidRPr="00165DED" w14:paraId="68886D58" w14:textId="77777777" w:rsidTr="533DC86F">
        <w:tc>
          <w:tcPr>
            <w:tcW w:w="1372" w:type="dxa"/>
          </w:tcPr>
          <w:p w14:paraId="3EB0EA03" w14:textId="77777777" w:rsidR="00022C5D" w:rsidRDefault="00022C5D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[16]</w:t>
            </w:r>
          </w:p>
          <w:p w14:paraId="7ACBD4C0" w14:textId="6E15B455" w:rsidR="00165DED" w:rsidRPr="00165DED" w:rsidRDefault="00165DED" w:rsidP="00165DED">
            <w:pPr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Blackwell</w:t>
            </w:r>
            <w:r w:rsidR="00022C5D">
              <w:rPr>
                <w:rFonts w:ascii="Arial" w:hAnsi="Arial" w:cs="Arial"/>
                <w:sz w:val="19"/>
                <w:szCs w:val="19"/>
              </w:rPr>
              <w:t xml:space="preserve"> al </w:t>
            </w:r>
            <w:proofErr w:type="spellStart"/>
            <w:r w:rsidR="00022C5D">
              <w:rPr>
                <w:rFonts w:ascii="Arial" w:hAnsi="Arial" w:cs="Arial"/>
                <w:sz w:val="19"/>
                <w:szCs w:val="19"/>
              </w:rPr>
              <w:t>al</w:t>
            </w:r>
            <w:proofErr w:type="spellEnd"/>
            <w:r w:rsidRPr="00165DED">
              <w:rPr>
                <w:rFonts w:ascii="Arial" w:hAnsi="Arial" w:cs="Arial"/>
                <w:sz w:val="19"/>
                <w:szCs w:val="19"/>
              </w:rPr>
              <w:t>,</w:t>
            </w:r>
            <w:r w:rsidR="00022C5D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165DED">
              <w:rPr>
                <w:rFonts w:ascii="Arial" w:hAnsi="Arial" w:cs="Arial"/>
                <w:sz w:val="19"/>
                <w:szCs w:val="19"/>
              </w:rPr>
              <w:t>2015</w:t>
            </w:r>
          </w:p>
        </w:tc>
        <w:tc>
          <w:tcPr>
            <w:tcW w:w="1252" w:type="dxa"/>
            <w:shd w:val="clear" w:color="auto" w:fill="00B050"/>
          </w:tcPr>
          <w:p w14:paraId="78ADC4A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3D5D507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00B050"/>
          </w:tcPr>
          <w:p w14:paraId="3FE5E34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89" w:type="dxa"/>
            <w:shd w:val="clear" w:color="auto" w:fill="00B050"/>
          </w:tcPr>
          <w:p w14:paraId="714D6ED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42A2099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5D56DDD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522F31FB" w14:textId="77777777" w:rsidTr="533DC86F">
        <w:tc>
          <w:tcPr>
            <w:tcW w:w="1372" w:type="dxa"/>
          </w:tcPr>
          <w:p w14:paraId="742DFB96" w14:textId="3FAF8047" w:rsidR="00165DED" w:rsidRPr="00165DED" w:rsidRDefault="00310A4E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9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Bowl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12</w:t>
            </w:r>
          </w:p>
        </w:tc>
        <w:tc>
          <w:tcPr>
            <w:tcW w:w="1252" w:type="dxa"/>
            <w:shd w:val="clear" w:color="auto" w:fill="FFFF00"/>
          </w:tcPr>
          <w:p w14:paraId="23199F5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50" w:type="dxa"/>
            <w:shd w:val="clear" w:color="auto" w:fill="FFFF00"/>
          </w:tcPr>
          <w:p w14:paraId="2903354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7B1EFE9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6F19C9F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4B66AE6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3D3C6D0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25BBA06E" w14:textId="77777777" w:rsidTr="533DC86F">
        <w:tc>
          <w:tcPr>
            <w:tcW w:w="1372" w:type="dxa"/>
          </w:tcPr>
          <w:p w14:paraId="6827A1C3" w14:textId="2CEA2C4C" w:rsidR="00165DED" w:rsidRPr="00165DED" w:rsidRDefault="009159BB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21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Buntrock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15</w:t>
            </w:r>
          </w:p>
        </w:tc>
        <w:tc>
          <w:tcPr>
            <w:tcW w:w="1252" w:type="dxa"/>
            <w:shd w:val="clear" w:color="auto" w:fill="00B050"/>
          </w:tcPr>
          <w:p w14:paraId="5375A70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6396AF8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00B050"/>
          </w:tcPr>
          <w:p w14:paraId="26D8E06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89" w:type="dxa"/>
            <w:shd w:val="clear" w:color="auto" w:fill="FFFF00"/>
          </w:tcPr>
          <w:p w14:paraId="6924B94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40E418E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099B4BE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6F43BBCD" w14:textId="77777777" w:rsidTr="533DC86F">
        <w:tc>
          <w:tcPr>
            <w:tcW w:w="1372" w:type="dxa"/>
          </w:tcPr>
          <w:p w14:paraId="52EB01C7" w14:textId="2CA734D9" w:rsidR="00165DED" w:rsidRPr="00165DED" w:rsidRDefault="009159BB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22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Calkins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15</w:t>
            </w:r>
          </w:p>
        </w:tc>
        <w:tc>
          <w:tcPr>
            <w:tcW w:w="1252" w:type="dxa"/>
            <w:shd w:val="clear" w:color="auto" w:fill="00B050"/>
          </w:tcPr>
          <w:p w14:paraId="1CB000F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2721DD1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592CBC7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2447D32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727CBE3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369AE4A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690866D1" w14:textId="77777777" w:rsidTr="533DC86F">
        <w:tc>
          <w:tcPr>
            <w:tcW w:w="1372" w:type="dxa"/>
          </w:tcPr>
          <w:p w14:paraId="59FFC4BC" w14:textId="3C6AE08D" w:rsidR="00165DED" w:rsidRPr="00165DED" w:rsidRDefault="00503BDD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31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De Graaf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10</w:t>
            </w:r>
          </w:p>
        </w:tc>
        <w:tc>
          <w:tcPr>
            <w:tcW w:w="1252" w:type="dxa"/>
            <w:shd w:val="clear" w:color="auto" w:fill="00B050"/>
          </w:tcPr>
          <w:p w14:paraId="442B3AA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4976417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58BAEE9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165FE7B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7848BDD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19A84FC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2CBB44FD" w14:textId="77777777" w:rsidTr="533DC86F">
        <w:tc>
          <w:tcPr>
            <w:tcW w:w="1372" w:type="dxa"/>
          </w:tcPr>
          <w:p w14:paraId="52438EE9" w14:textId="54DCC78C" w:rsidR="00165DED" w:rsidRPr="00165DED" w:rsidRDefault="00503BDD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35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Douma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20</w:t>
            </w:r>
          </w:p>
        </w:tc>
        <w:tc>
          <w:tcPr>
            <w:tcW w:w="1252" w:type="dxa"/>
            <w:shd w:val="clear" w:color="auto" w:fill="00B050"/>
          </w:tcPr>
          <w:p w14:paraId="04CE674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7D5DB99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0FA657D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0000"/>
          </w:tcPr>
          <w:p w14:paraId="7B846F3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00B050"/>
          </w:tcPr>
          <w:p w14:paraId="22AAFC2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14982B2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7A97E1FA" w14:textId="77777777" w:rsidTr="533DC86F">
        <w:tc>
          <w:tcPr>
            <w:tcW w:w="1372" w:type="dxa"/>
          </w:tcPr>
          <w:p w14:paraId="221F0E8B" w14:textId="002D3605" w:rsidR="00165DED" w:rsidRPr="00165DED" w:rsidRDefault="00BB48C8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37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Ebert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18</w:t>
            </w:r>
          </w:p>
        </w:tc>
        <w:tc>
          <w:tcPr>
            <w:tcW w:w="1252" w:type="dxa"/>
            <w:shd w:val="clear" w:color="auto" w:fill="00B050"/>
          </w:tcPr>
          <w:p w14:paraId="1C7DBB5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1E88F86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0000"/>
          </w:tcPr>
          <w:p w14:paraId="07AF8F8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00B050"/>
          </w:tcPr>
          <w:p w14:paraId="7521A8F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275B3EA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727E83E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799FD21A" w14:textId="77777777" w:rsidTr="533DC86F">
        <w:tc>
          <w:tcPr>
            <w:tcW w:w="1372" w:type="dxa"/>
          </w:tcPr>
          <w:p w14:paraId="3A7826CA" w14:textId="50DD53C2" w:rsidR="00165DED" w:rsidRPr="00165DED" w:rsidRDefault="002E598C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41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Ellis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11</w:t>
            </w:r>
          </w:p>
        </w:tc>
        <w:tc>
          <w:tcPr>
            <w:tcW w:w="1252" w:type="dxa"/>
            <w:shd w:val="clear" w:color="auto" w:fill="00B050"/>
          </w:tcPr>
          <w:p w14:paraId="2E74F4A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57DA089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6287D6C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104869C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FFFF00"/>
          </w:tcPr>
          <w:p w14:paraId="450F32C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15" w:type="dxa"/>
            <w:shd w:val="clear" w:color="auto" w:fill="FF0000"/>
          </w:tcPr>
          <w:p w14:paraId="731B4E8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423E42" w:rsidRPr="00165DED" w14:paraId="6629E0BC" w14:textId="77777777" w:rsidTr="533DC86F">
        <w:tc>
          <w:tcPr>
            <w:tcW w:w="1372" w:type="dxa"/>
          </w:tcPr>
          <w:p w14:paraId="1979EB56" w14:textId="7B706F60" w:rsidR="00165DED" w:rsidRPr="00165DED" w:rsidRDefault="002E598C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40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El Mor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00B050"/>
          </w:tcPr>
          <w:p w14:paraId="7545F47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17BF9EB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00B050"/>
          </w:tcPr>
          <w:p w14:paraId="2D38C28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89" w:type="dxa"/>
            <w:shd w:val="clear" w:color="auto" w:fill="00B050"/>
          </w:tcPr>
          <w:p w14:paraId="758A712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5B24D2E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2EBB654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14:paraId="07B7B7D3" w14:textId="77777777" w:rsidTr="533DC86F">
        <w:trPr>
          <w:trHeight w:val="300"/>
        </w:trPr>
        <w:tc>
          <w:tcPr>
            <w:tcW w:w="1363" w:type="dxa"/>
          </w:tcPr>
          <w:p w14:paraId="5E31452F" w14:textId="7E8BB800" w:rsidR="533DC86F" w:rsidRPr="009A6D55" w:rsidRDefault="007021EA" w:rsidP="533DC86F">
            <w:r>
              <w:rPr>
                <w:rFonts w:ascii="Arial" w:eastAsia="Arial" w:hAnsi="Arial" w:cs="Arial"/>
                <w:sz w:val="19"/>
                <w:szCs w:val="19"/>
              </w:rPr>
              <w:t xml:space="preserve">[44] </w:t>
            </w:r>
            <w:proofErr w:type="spellStart"/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Fatori</w:t>
            </w:r>
            <w:proofErr w:type="spellEnd"/>
            <w:r>
              <w:rPr>
                <w:rFonts w:ascii="Arial" w:eastAsia="Arial" w:hAnsi="Arial" w:cs="Arial"/>
                <w:sz w:val="19"/>
                <w:szCs w:val="19"/>
              </w:rPr>
              <w:t xml:space="preserve"> et al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2023</w:t>
            </w:r>
          </w:p>
        </w:tc>
        <w:tc>
          <w:tcPr>
            <w:tcW w:w="1242" w:type="dxa"/>
            <w:shd w:val="clear" w:color="auto" w:fill="00B050"/>
          </w:tcPr>
          <w:p w14:paraId="5C24F401" w14:textId="37AD22CF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378" w:type="dxa"/>
            <w:shd w:val="clear" w:color="auto" w:fill="00B050"/>
          </w:tcPr>
          <w:p w14:paraId="159AE058" w14:textId="7D7BAE98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293" w:type="dxa"/>
            <w:shd w:val="clear" w:color="auto" w:fill="FF0000"/>
          </w:tcPr>
          <w:p w14:paraId="2F65630B" w14:textId="0C7531D8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00B050"/>
          </w:tcPr>
          <w:p w14:paraId="121B950C" w14:textId="4305FD68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256" w:type="dxa"/>
            <w:shd w:val="clear" w:color="auto" w:fill="00B050"/>
          </w:tcPr>
          <w:p w14:paraId="08D9899E" w14:textId="423B1B58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00B050"/>
          </w:tcPr>
          <w:p w14:paraId="0EE5204B" w14:textId="20BCB41E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</w:tr>
      <w:tr w:rsidR="00423E42" w:rsidRPr="00165DED" w14:paraId="7DB3B056" w14:textId="77777777" w:rsidTr="533DC86F">
        <w:tc>
          <w:tcPr>
            <w:tcW w:w="1372" w:type="dxa"/>
          </w:tcPr>
          <w:p w14:paraId="14B417AB" w14:textId="41B66CBD" w:rsidR="533DC86F" w:rsidRPr="00D21723" w:rsidRDefault="00D21723" w:rsidP="533DC86F">
            <w:r w:rsidRPr="00D21723">
              <w:rPr>
                <w:rFonts w:ascii="Arial" w:eastAsia="Arial" w:hAnsi="Arial" w:cs="Arial"/>
                <w:sz w:val="19"/>
                <w:szCs w:val="19"/>
              </w:rPr>
              <w:t xml:space="preserve">[49] </w:t>
            </w:r>
            <w:r w:rsidR="533DC86F" w:rsidRPr="00D21723">
              <w:rPr>
                <w:rFonts w:ascii="Arial" w:eastAsia="Arial" w:hAnsi="Arial" w:cs="Arial"/>
                <w:sz w:val="19"/>
                <w:szCs w:val="19"/>
              </w:rPr>
              <w:t>Forman-Hoffman</w:t>
            </w:r>
            <w:r w:rsidR="007021EA" w:rsidRPr="00D21723">
              <w:rPr>
                <w:rFonts w:ascii="Arial" w:eastAsia="Arial" w:hAnsi="Arial" w:cs="Arial"/>
                <w:sz w:val="19"/>
                <w:szCs w:val="19"/>
              </w:rPr>
              <w:t xml:space="preserve"> et al</w:t>
            </w:r>
            <w:r w:rsidR="533DC86F" w:rsidRPr="00D21723">
              <w:rPr>
                <w:rFonts w:ascii="Arial" w:eastAsia="Arial" w:hAnsi="Arial" w:cs="Arial"/>
                <w:sz w:val="19"/>
                <w:szCs w:val="19"/>
              </w:rPr>
              <w:t>,</w:t>
            </w:r>
            <w:r w:rsidR="007021EA" w:rsidRPr="00D21723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533DC86F" w:rsidRPr="00D21723">
              <w:rPr>
                <w:rFonts w:ascii="Arial" w:eastAsia="Arial" w:hAnsi="Arial" w:cs="Arial"/>
                <w:sz w:val="19"/>
                <w:szCs w:val="19"/>
              </w:rPr>
              <w:t>2024</w:t>
            </w:r>
          </w:p>
        </w:tc>
        <w:tc>
          <w:tcPr>
            <w:tcW w:w="1252" w:type="dxa"/>
            <w:shd w:val="clear" w:color="auto" w:fill="00B050"/>
          </w:tcPr>
          <w:p w14:paraId="24353E18" w14:textId="73F4D956" w:rsidR="533DC86F" w:rsidRPr="00D21723" w:rsidRDefault="533DC86F" w:rsidP="533DC86F">
            <w:pPr>
              <w:jc w:val="center"/>
            </w:pPr>
            <w:r w:rsidRPr="00D2172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565D5419" w14:textId="79CC682A" w:rsidR="533DC86F" w:rsidRPr="00D21723" w:rsidRDefault="533DC86F" w:rsidP="533DC86F">
            <w:pPr>
              <w:jc w:val="center"/>
            </w:pPr>
            <w:r w:rsidRPr="00D2172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0000"/>
          </w:tcPr>
          <w:p w14:paraId="1A269197" w14:textId="2B15F87C" w:rsidR="533DC86F" w:rsidRPr="00D21723" w:rsidRDefault="533DC86F" w:rsidP="533DC86F">
            <w:pPr>
              <w:jc w:val="center"/>
            </w:pPr>
            <w:r w:rsidRPr="00D2172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00B050"/>
          </w:tcPr>
          <w:p w14:paraId="7B19E97E" w14:textId="2B56C552" w:rsidR="533DC86F" w:rsidRPr="00D21723" w:rsidRDefault="533DC86F" w:rsidP="533DC86F">
            <w:pPr>
              <w:jc w:val="center"/>
            </w:pPr>
            <w:r w:rsidRPr="00D2172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485CD43B" w14:textId="096F7552" w:rsidR="533DC86F" w:rsidRPr="00D21723" w:rsidRDefault="533DC86F" w:rsidP="533DC86F">
            <w:pPr>
              <w:jc w:val="center"/>
            </w:pPr>
            <w:r w:rsidRPr="00D2172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2DF5A686" w14:textId="2A196136" w:rsidR="533DC86F" w:rsidRDefault="533DC86F" w:rsidP="533DC86F">
            <w:pPr>
              <w:jc w:val="center"/>
            </w:pPr>
            <w:r w:rsidRPr="00D2172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</w:tr>
      <w:tr w:rsidR="00423E42" w:rsidRPr="00165DED" w14:paraId="4A1CAC3B" w14:textId="77777777" w:rsidTr="533DC86F">
        <w:tc>
          <w:tcPr>
            <w:tcW w:w="1372" w:type="dxa"/>
          </w:tcPr>
          <w:p w14:paraId="760E903A" w14:textId="1F9D689C" w:rsidR="00165DED" w:rsidRPr="00165DED" w:rsidRDefault="00455508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56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Gilbody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5</w:t>
            </w:r>
          </w:p>
        </w:tc>
        <w:tc>
          <w:tcPr>
            <w:tcW w:w="1252" w:type="dxa"/>
            <w:shd w:val="clear" w:color="auto" w:fill="00B050"/>
          </w:tcPr>
          <w:p w14:paraId="27BFFD1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0B5CB36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7E5BF0D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00B050"/>
          </w:tcPr>
          <w:p w14:paraId="2832D08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4075B67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FFFF00"/>
          </w:tcPr>
          <w:p w14:paraId="7EE59F4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423E42" w14:paraId="6563EB41" w14:textId="77777777" w:rsidTr="533DC86F">
        <w:trPr>
          <w:trHeight w:val="300"/>
        </w:trPr>
        <w:tc>
          <w:tcPr>
            <w:tcW w:w="1363" w:type="dxa"/>
          </w:tcPr>
          <w:p w14:paraId="6F492182" w14:textId="5D2B7434" w:rsidR="533DC86F" w:rsidRDefault="009350D8" w:rsidP="533DC86F">
            <w:r>
              <w:rPr>
                <w:rFonts w:ascii="Arial" w:eastAsia="Arial" w:hAnsi="Arial" w:cs="Arial"/>
                <w:sz w:val="19"/>
                <w:szCs w:val="19"/>
              </w:rPr>
              <w:t xml:space="preserve">[58] 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Goma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 et al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2023</w:t>
            </w:r>
          </w:p>
        </w:tc>
        <w:tc>
          <w:tcPr>
            <w:tcW w:w="1242" w:type="dxa"/>
            <w:shd w:val="clear" w:color="auto" w:fill="00B050"/>
          </w:tcPr>
          <w:p w14:paraId="2C5861FE" w14:textId="4974428A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378" w:type="dxa"/>
            <w:shd w:val="clear" w:color="auto" w:fill="FF0000"/>
          </w:tcPr>
          <w:p w14:paraId="3638E871" w14:textId="0B43B81D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H</w:t>
            </w:r>
          </w:p>
        </w:tc>
        <w:tc>
          <w:tcPr>
            <w:tcW w:w="1293" w:type="dxa"/>
            <w:shd w:val="clear" w:color="auto" w:fill="FF0000"/>
          </w:tcPr>
          <w:p w14:paraId="5F753676" w14:textId="3BF03FCF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00B050"/>
          </w:tcPr>
          <w:p w14:paraId="001631B4" w14:textId="74D7AD6C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256" w:type="dxa"/>
            <w:shd w:val="clear" w:color="auto" w:fill="00B050"/>
          </w:tcPr>
          <w:p w14:paraId="240905AB" w14:textId="4A4C4BD9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FFFF00"/>
          </w:tcPr>
          <w:p w14:paraId="302B93BD" w14:textId="09E479BA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U</w:t>
            </w:r>
          </w:p>
        </w:tc>
      </w:tr>
      <w:tr w:rsidR="00423E42" w:rsidRPr="00165DED" w14:paraId="1098C833" w14:textId="77777777" w:rsidTr="533DC86F">
        <w:tc>
          <w:tcPr>
            <w:tcW w:w="1372" w:type="dxa"/>
          </w:tcPr>
          <w:p w14:paraId="5795C0EE" w14:textId="621E7245" w:rsidR="00165DED" w:rsidRPr="00165DED" w:rsidRDefault="009350D8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64] </w:t>
            </w:r>
            <w:proofErr w:type="spellStart"/>
            <w:r w:rsidR="00165DED" w:rsidRPr="00165DED">
              <w:rPr>
                <w:rFonts w:ascii="Arial" w:hAnsi="Arial" w:cs="Arial"/>
                <w:sz w:val="19"/>
                <w:szCs w:val="19"/>
              </w:rPr>
              <w:t>Høifødt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3</w:t>
            </w:r>
          </w:p>
        </w:tc>
        <w:tc>
          <w:tcPr>
            <w:tcW w:w="1252" w:type="dxa"/>
            <w:shd w:val="clear" w:color="auto" w:fill="00B050"/>
          </w:tcPr>
          <w:p w14:paraId="27175BD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462AA70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00B050"/>
          </w:tcPr>
          <w:p w14:paraId="6D56E7F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89" w:type="dxa"/>
            <w:shd w:val="clear" w:color="auto" w:fill="00B050"/>
          </w:tcPr>
          <w:p w14:paraId="3A0F18C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7036369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6AD88CA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4AE55665" w14:textId="77777777" w:rsidTr="533DC86F">
        <w:tc>
          <w:tcPr>
            <w:tcW w:w="1372" w:type="dxa"/>
          </w:tcPr>
          <w:p w14:paraId="02D5EFC3" w14:textId="427CBC64" w:rsidR="00165DED" w:rsidRPr="00165DED" w:rsidRDefault="00132651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60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Hald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00B050"/>
          </w:tcPr>
          <w:p w14:paraId="645BC3A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2F6E109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2C7FA52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00B050"/>
          </w:tcPr>
          <w:p w14:paraId="37EEE43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62B6DEA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1C88E5D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3AA21BF8" w14:textId="77777777" w:rsidTr="533DC86F">
        <w:tc>
          <w:tcPr>
            <w:tcW w:w="1372" w:type="dxa"/>
          </w:tcPr>
          <w:p w14:paraId="6641EE0E" w14:textId="76F4E410" w:rsidR="00165DED" w:rsidRPr="00165DED" w:rsidRDefault="005F46C1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61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Hatch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252" w:type="dxa"/>
            <w:shd w:val="clear" w:color="auto" w:fill="00B050"/>
          </w:tcPr>
          <w:p w14:paraId="0A568A3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3500645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0000"/>
          </w:tcPr>
          <w:p w14:paraId="6B168F6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00B050"/>
          </w:tcPr>
          <w:p w14:paraId="5B888A4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202CDB0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73DB2ED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72E1310C" w14:textId="77777777" w:rsidTr="533DC86F">
        <w:tc>
          <w:tcPr>
            <w:tcW w:w="1372" w:type="dxa"/>
          </w:tcPr>
          <w:p w14:paraId="45712795" w14:textId="0A40280C" w:rsidR="00165DED" w:rsidRPr="00165DED" w:rsidRDefault="005F46C1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lastRenderedPageBreak/>
              <w:t xml:space="preserve">[62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Hell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00B050"/>
          </w:tcPr>
          <w:p w14:paraId="2108556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57BFF9F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0000"/>
          </w:tcPr>
          <w:p w14:paraId="7AE5A4D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FF00"/>
          </w:tcPr>
          <w:p w14:paraId="56F1AEB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10C8577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70CFE71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4C870BD4" w14:textId="77777777" w:rsidTr="533DC86F">
        <w:tc>
          <w:tcPr>
            <w:tcW w:w="1372" w:type="dxa"/>
          </w:tcPr>
          <w:p w14:paraId="242BC20B" w14:textId="342E2019" w:rsidR="00165DED" w:rsidRPr="00165DED" w:rsidRDefault="00EF7973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63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Hirsch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7</w:t>
            </w:r>
          </w:p>
        </w:tc>
        <w:tc>
          <w:tcPr>
            <w:tcW w:w="1252" w:type="dxa"/>
            <w:shd w:val="clear" w:color="auto" w:fill="00B050"/>
          </w:tcPr>
          <w:p w14:paraId="3DBFF8B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08B53A5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0000"/>
          </w:tcPr>
          <w:p w14:paraId="2B8C7F8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FF00"/>
          </w:tcPr>
          <w:p w14:paraId="480599B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FFFF00"/>
          </w:tcPr>
          <w:p w14:paraId="19E7C1E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15" w:type="dxa"/>
            <w:shd w:val="clear" w:color="auto" w:fill="FF0000"/>
          </w:tcPr>
          <w:p w14:paraId="6B057C8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423E42" w:rsidRPr="00165DED" w14:paraId="7AC1BD8B" w14:textId="77777777" w:rsidTr="533DC86F">
        <w:tc>
          <w:tcPr>
            <w:tcW w:w="1372" w:type="dxa"/>
          </w:tcPr>
          <w:p w14:paraId="73DD9443" w14:textId="32678F19" w:rsidR="00165DED" w:rsidRPr="00165DED" w:rsidRDefault="00EF7973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67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Hu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</w:p>
          <w:p w14:paraId="168DBCC9" w14:textId="77777777" w:rsidR="00165DED" w:rsidRPr="00165DED" w:rsidRDefault="00165DED" w:rsidP="00165DED">
            <w:pPr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252" w:type="dxa"/>
            <w:shd w:val="clear" w:color="auto" w:fill="00B050"/>
          </w:tcPr>
          <w:p w14:paraId="56903AF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76330EA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FF00"/>
          </w:tcPr>
          <w:p w14:paraId="1FC6700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1AC5193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1664DD7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FFFF00"/>
          </w:tcPr>
          <w:p w14:paraId="36912EE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423E42" w:rsidRPr="00165DED" w14:paraId="62855E12" w14:textId="77777777" w:rsidTr="533DC86F">
        <w:tc>
          <w:tcPr>
            <w:tcW w:w="1372" w:type="dxa"/>
          </w:tcPr>
          <w:p w14:paraId="65DB7873" w14:textId="65B17076" w:rsidR="00165DED" w:rsidRPr="00165DED" w:rsidRDefault="00AA5AE1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68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Iacoviello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18</w:t>
            </w:r>
          </w:p>
        </w:tc>
        <w:tc>
          <w:tcPr>
            <w:tcW w:w="1252" w:type="dxa"/>
            <w:shd w:val="clear" w:color="auto" w:fill="00B050"/>
          </w:tcPr>
          <w:p w14:paraId="2FA8C57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78AB6EF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00B050"/>
          </w:tcPr>
          <w:p w14:paraId="63CC0D2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89" w:type="dxa"/>
            <w:shd w:val="clear" w:color="auto" w:fill="00B050"/>
          </w:tcPr>
          <w:p w14:paraId="2621B03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FF0000"/>
          </w:tcPr>
          <w:p w14:paraId="757305E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15" w:type="dxa"/>
            <w:shd w:val="clear" w:color="auto" w:fill="FF0000"/>
          </w:tcPr>
          <w:p w14:paraId="58B63E6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423E42" w14:paraId="3D05EF6D" w14:textId="77777777" w:rsidTr="533DC86F">
        <w:trPr>
          <w:trHeight w:val="300"/>
        </w:trPr>
        <w:tc>
          <w:tcPr>
            <w:tcW w:w="1363" w:type="dxa"/>
          </w:tcPr>
          <w:p w14:paraId="26ECD0D5" w14:textId="7D552A68" w:rsidR="533DC86F" w:rsidRDefault="00AA5AE1" w:rsidP="533DC86F">
            <w:pPr>
              <w:rPr>
                <w:rFonts w:ascii="Arial" w:hAnsi="Arial" w:cs="Arial"/>
                <w:color w:val="4472C4" w:themeColor="accent1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69] </w:t>
            </w:r>
            <w:r w:rsidR="533DC86F" w:rsidRPr="009A6D55">
              <w:rPr>
                <w:rFonts w:ascii="Arial" w:hAnsi="Arial" w:cs="Arial"/>
                <w:sz w:val="19"/>
                <w:szCs w:val="19"/>
              </w:rPr>
              <w:t>Ime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533DC86F" w:rsidRPr="009A6D55">
              <w:rPr>
                <w:rFonts w:ascii="Arial" w:hAnsi="Arial" w:cs="Arial"/>
                <w:sz w:val="19"/>
                <w:szCs w:val="19"/>
              </w:rPr>
              <w:t>, 2023</w:t>
            </w:r>
          </w:p>
        </w:tc>
        <w:tc>
          <w:tcPr>
            <w:tcW w:w="1242" w:type="dxa"/>
            <w:shd w:val="clear" w:color="auto" w:fill="FFFF00"/>
          </w:tcPr>
          <w:p w14:paraId="0D1176EF" w14:textId="64A6071F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78" w:type="dxa"/>
            <w:shd w:val="clear" w:color="auto" w:fill="FF0000"/>
          </w:tcPr>
          <w:p w14:paraId="0472313A" w14:textId="54BF5341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93" w:type="dxa"/>
            <w:shd w:val="clear" w:color="auto" w:fill="FF0000"/>
          </w:tcPr>
          <w:p w14:paraId="582FF7DE" w14:textId="45E474B2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FF0000"/>
          </w:tcPr>
          <w:p w14:paraId="4FCA723F" w14:textId="769A1DE0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56" w:type="dxa"/>
            <w:shd w:val="clear" w:color="auto" w:fill="00B050"/>
          </w:tcPr>
          <w:p w14:paraId="621317F1" w14:textId="28924DB9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FFFF00"/>
          </w:tcPr>
          <w:p w14:paraId="6202A96C" w14:textId="1EDE2C4D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423E42" w:rsidRPr="00165DED" w14:paraId="3075F168" w14:textId="77777777" w:rsidTr="533DC86F">
        <w:tc>
          <w:tcPr>
            <w:tcW w:w="1372" w:type="dxa"/>
          </w:tcPr>
          <w:p w14:paraId="319D654D" w14:textId="729BF0F5" w:rsidR="00165DED" w:rsidRPr="00165DED" w:rsidRDefault="00321EDA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70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Jannati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00B050"/>
          </w:tcPr>
          <w:p w14:paraId="7E43FA5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10E88EE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0000"/>
          </w:tcPr>
          <w:p w14:paraId="44BE70D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FF00"/>
          </w:tcPr>
          <w:p w14:paraId="58FC6BF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66C66D2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655607C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7920ED83" w14:textId="77777777" w:rsidTr="533DC86F">
        <w:tc>
          <w:tcPr>
            <w:tcW w:w="1372" w:type="dxa"/>
          </w:tcPr>
          <w:p w14:paraId="17B73CC3" w14:textId="4136F502" w:rsidR="00165DED" w:rsidRPr="00165DED" w:rsidRDefault="00321EDA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71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Jelinek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00B050"/>
          </w:tcPr>
          <w:p w14:paraId="6BA2B75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5C606EC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7A86B0F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1C3FEA6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5B10D9E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3084FE6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24990620" w14:textId="77777777" w:rsidTr="533DC86F">
        <w:tc>
          <w:tcPr>
            <w:tcW w:w="1372" w:type="dxa"/>
          </w:tcPr>
          <w:p w14:paraId="7F44C5F4" w14:textId="1473EB5E" w:rsidR="00165DED" w:rsidRPr="00165DED" w:rsidRDefault="00501166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77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Kivi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</w:p>
          <w:p w14:paraId="0C6B1C27" w14:textId="77777777" w:rsidR="00165DED" w:rsidRPr="00165DED" w:rsidRDefault="00165DED" w:rsidP="00165DED">
            <w:pPr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252" w:type="dxa"/>
            <w:shd w:val="clear" w:color="auto" w:fill="00B050"/>
          </w:tcPr>
          <w:p w14:paraId="0423B70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693207A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FF00"/>
          </w:tcPr>
          <w:p w14:paraId="3F5C3F4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50F5383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6A79E47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613E0D8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04B26054" w14:textId="77777777" w:rsidTr="533DC86F">
        <w:tc>
          <w:tcPr>
            <w:tcW w:w="1372" w:type="dxa"/>
          </w:tcPr>
          <w:p w14:paraId="3BEA4CD0" w14:textId="28F4A0A3" w:rsidR="00165DED" w:rsidRPr="00165DED" w:rsidRDefault="00501166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79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Klei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6</w:t>
            </w:r>
          </w:p>
        </w:tc>
        <w:tc>
          <w:tcPr>
            <w:tcW w:w="1252" w:type="dxa"/>
            <w:shd w:val="clear" w:color="auto" w:fill="FFFF00"/>
          </w:tcPr>
          <w:p w14:paraId="2691947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50" w:type="dxa"/>
            <w:shd w:val="clear" w:color="auto" w:fill="FFFF00"/>
          </w:tcPr>
          <w:p w14:paraId="39F8747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0B98C2A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7E70A78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42D7F9F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FFFF00"/>
          </w:tcPr>
          <w:p w14:paraId="729CCEB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423E42" w:rsidRPr="00165DED" w14:paraId="4C42AF73" w14:textId="77777777" w:rsidTr="533DC86F">
        <w:tc>
          <w:tcPr>
            <w:tcW w:w="1372" w:type="dxa"/>
          </w:tcPr>
          <w:p w14:paraId="35764353" w14:textId="78C7DA88" w:rsidR="00165DED" w:rsidRPr="00165DED" w:rsidRDefault="00056302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73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Kell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1</w:t>
            </w:r>
          </w:p>
        </w:tc>
        <w:tc>
          <w:tcPr>
            <w:tcW w:w="1252" w:type="dxa"/>
            <w:shd w:val="clear" w:color="auto" w:fill="00B050"/>
          </w:tcPr>
          <w:p w14:paraId="1501A03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7A6D433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FF00"/>
          </w:tcPr>
          <w:p w14:paraId="4CB9576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7D5AAE9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1AE9664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0704552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66E48943" w14:textId="77777777" w:rsidTr="533DC86F">
        <w:tc>
          <w:tcPr>
            <w:tcW w:w="1372" w:type="dxa"/>
          </w:tcPr>
          <w:p w14:paraId="19933D81" w14:textId="071E2A97" w:rsidR="00165DED" w:rsidRPr="00165DED" w:rsidRDefault="00056302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74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Kent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6</w:t>
            </w:r>
          </w:p>
        </w:tc>
        <w:tc>
          <w:tcPr>
            <w:tcW w:w="1252" w:type="dxa"/>
            <w:shd w:val="clear" w:color="auto" w:fill="00B050"/>
          </w:tcPr>
          <w:p w14:paraId="40AB32D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02CA25B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FF00"/>
          </w:tcPr>
          <w:p w14:paraId="2014CAF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58BC6E5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4FE2821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3FA638F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5E2C5BFF" w14:textId="77777777" w:rsidTr="533DC86F">
        <w:tc>
          <w:tcPr>
            <w:tcW w:w="1372" w:type="dxa"/>
          </w:tcPr>
          <w:p w14:paraId="15B96E61" w14:textId="47EBB7E5" w:rsidR="00165DED" w:rsidRPr="00165DED" w:rsidRDefault="00532126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76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Kingsto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FFFF00"/>
          </w:tcPr>
          <w:p w14:paraId="05CC49F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50" w:type="dxa"/>
            <w:shd w:val="clear" w:color="auto" w:fill="FFFF00"/>
          </w:tcPr>
          <w:p w14:paraId="093D801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00B050"/>
          </w:tcPr>
          <w:p w14:paraId="1766B3A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89" w:type="dxa"/>
            <w:shd w:val="clear" w:color="auto" w:fill="FFFF00"/>
          </w:tcPr>
          <w:p w14:paraId="5A07500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6596237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4BDC516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14:paraId="087E5519" w14:textId="77777777" w:rsidTr="533DC86F">
        <w:trPr>
          <w:trHeight w:val="300"/>
        </w:trPr>
        <w:tc>
          <w:tcPr>
            <w:tcW w:w="1363" w:type="dxa"/>
          </w:tcPr>
          <w:p w14:paraId="3F2E2C9D" w14:textId="655297E5" w:rsidR="533DC86F" w:rsidRDefault="00532126" w:rsidP="533DC86F">
            <w:r>
              <w:rPr>
                <w:rFonts w:ascii="Arial" w:eastAsia="Arial" w:hAnsi="Arial" w:cs="Arial"/>
                <w:sz w:val="19"/>
                <w:szCs w:val="19"/>
              </w:rPr>
              <w:t xml:space="preserve">[81] 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Kramer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 et al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2021</w:t>
            </w:r>
          </w:p>
        </w:tc>
        <w:tc>
          <w:tcPr>
            <w:tcW w:w="1242" w:type="dxa"/>
            <w:shd w:val="clear" w:color="auto" w:fill="00B050"/>
          </w:tcPr>
          <w:p w14:paraId="1E0A0220" w14:textId="13376906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378" w:type="dxa"/>
            <w:shd w:val="clear" w:color="auto" w:fill="FFFF00"/>
          </w:tcPr>
          <w:p w14:paraId="7F746986" w14:textId="4B9BFF64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U</w:t>
            </w:r>
          </w:p>
        </w:tc>
        <w:tc>
          <w:tcPr>
            <w:tcW w:w="1293" w:type="dxa"/>
            <w:shd w:val="clear" w:color="auto" w:fill="FF0000"/>
          </w:tcPr>
          <w:p w14:paraId="46685E02" w14:textId="0096A8CE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00B050"/>
          </w:tcPr>
          <w:p w14:paraId="303F5633" w14:textId="41D302AC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256" w:type="dxa"/>
            <w:shd w:val="clear" w:color="auto" w:fill="00B050"/>
          </w:tcPr>
          <w:p w14:paraId="1FBC2144" w14:textId="49159D70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00B050"/>
          </w:tcPr>
          <w:p w14:paraId="39FDEB65" w14:textId="27067E16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</w:tr>
      <w:tr w:rsidR="00423E42" w:rsidRPr="00165DED" w14:paraId="33CEEEEB" w14:textId="77777777" w:rsidTr="533DC86F">
        <w:tc>
          <w:tcPr>
            <w:tcW w:w="1372" w:type="dxa"/>
          </w:tcPr>
          <w:p w14:paraId="295E56D8" w14:textId="0871777E" w:rsidR="00165DED" w:rsidRPr="00165DED" w:rsidRDefault="00A75E1B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89] </w:t>
            </w:r>
            <w:proofErr w:type="spellStart"/>
            <w:r w:rsidR="00165DED" w:rsidRPr="00165DED">
              <w:rPr>
                <w:rFonts w:ascii="Arial" w:hAnsi="Arial" w:cs="Arial"/>
                <w:sz w:val="19"/>
                <w:szCs w:val="19"/>
              </w:rPr>
              <w:t>Löbner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9</w:t>
            </w:r>
          </w:p>
        </w:tc>
        <w:tc>
          <w:tcPr>
            <w:tcW w:w="1252" w:type="dxa"/>
            <w:shd w:val="clear" w:color="auto" w:fill="00B050"/>
          </w:tcPr>
          <w:p w14:paraId="23365B6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775D94C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5C22452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00B050"/>
          </w:tcPr>
          <w:p w14:paraId="29C3CA8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573C687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4380808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35DCD9C7" w14:textId="77777777" w:rsidTr="533DC86F">
        <w:tc>
          <w:tcPr>
            <w:tcW w:w="1372" w:type="dxa"/>
          </w:tcPr>
          <w:p w14:paraId="201B1881" w14:textId="1D8D7833" w:rsidR="00165DED" w:rsidRPr="00165DED" w:rsidRDefault="00A75E1B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93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Ludtke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252" w:type="dxa"/>
            <w:shd w:val="clear" w:color="auto" w:fill="00B050"/>
          </w:tcPr>
          <w:p w14:paraId="4A87C2E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554C56E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6CADDC7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0000"/>
          </w:tcPr>
          <w:p w14:paraId="64EF9C3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00B050"/>
          </w:tcPr>
          <w:p w14:paraId="5747F16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7E058C1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4559899C" w14:textId="77777777" w:rsidTr="533DC86F">
        <w:tc>
          <w:tcPr>
            <w:tcW w:w="1372" w:type="dxa"/>
          </w:tcPr>
          <w:p w14:paraId="088E36E1" w14:textId="32E51107" w:rsidR="00165DED" w:rsidRPr="00165DED" w:rsidRDefault="00A75E1B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[83</w:t>
            </w:r>
            <w:r w:rsidR="00F903BB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Lappalainen</w:t>
            </w:r>
            <w:r w:rsidR="00F903BB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 w:rsidR="00F903BB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5</w:t>
            </w:r>
          </w:p>
        </w:tc>
        <w:tc>
          <w:tcPr>
            <w:tcW w:w="1252" w:type="dxa"/>
            <w:shd w:val="clear" w:color="auto" w:fill="00B050"/>
          </w:tcPr>
          <w:p w14:paraId="52DBFF0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5CD3663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350622E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4776C61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329A8B6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6DE355A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53C80C4B" w14:textId="77777777" w:rsidTr="533DC86F">
        <w:tc>
          <w:tcPr>
            <w:tcW w:w="1372" w:type="dxa"/>
          </w:tcPr>
          <w:p w14:paraId="1DFAC362" w14:textId="4B87D5A6" w:rsidR="00165DED" w:rsidRPr="00165DED" w:rsidRDefault="00F903BB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85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Lemma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 2013</w:t>
            </w:r>
          </w:p>
        </w:tc>
        <w:tc>
          <w:tcPr>
            <w:tcW w:w="1252" w:type="dxa"/>
            <w:shd w:val="clear" w:color="auto" w:fill="FFFF00"/>
          </w:tcPr>
          <w:p w14:paraId="382645C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50" w:type="dxa"/>
            <w:shd w:val="clear" w:color="auto" w:fill="FFFF00"/>
          </w:tcPr>
          <w:p w14:paraId="2F4F4EC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108D718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1D48DDA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FFFF00"/>
          </w:tcPr>
          <w:p w14:paraId="0F6B029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15" w:type="dxa"/>
            <w:shd w:val="clear" w:color="auto" w:fill="00B050"/>
          </w:tcPr>
          <w:p w14:paraId="174F2EE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6AE76A65" w14:textId="77777777" w:rsidTr="533DC86F">
        <w:tc>
          <w:tcPr>
            <w:tcW w:w="1372" w:type="dxa"/>
          </w:tcPr>
          <w:p w14:paraId="74A63376" w14:textId="183CC20C" w:rsidR="00165DED" w:rsidRPr="00165DED" w:rsidRDefault="007C24D0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86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Levesque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1</w:t>
            </w:r>
          </w:p>
        </w:tc>
        <w:tc>
          <w:tcPr>
            <w:tcW w:w="1252" w:type="dxa"/>
            <w:shd w:val="clear" w:color="auto" w:fill="00B050"/>
          </w:tcPr>
          <w:p w14:paraId="27112A9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589C562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00A1C17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58883EB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7DDA9A5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465FF92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1E907045" w14:textId="77777777" w:rsidTr="533DC86F">
        <w:tc>
          <w:tcPr>
            <w:tcW w:w="1372" w:type="dxa"/>
          </w:tcPr>
          <w:p w14:paraId="7EF4E7B1" w14:textId="6BF8FA16" w:rsidR="00165DED" w:rsidRPr="00165DED" w:rsidRDefault="007C24D0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87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Levin</w:t>
            </w:r>
            <w:r w:rsidR="00B721D6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 w:rsidR="00B721D6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1</w:t>
            </w:r>
          </w:p>
        </w:tc>
        <w:tc>
          <w:tcPr>
            <w:tcW w:w="1252" w:type="dxa"/>
            <w:shd w:val="clear" w:color="auto" w:fill="00B050"/>
          </w:tcPr>
          <w:p w14:paraId="1469798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2D67C5D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011DEA3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73AE949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0B8784E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690276B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14:paraId="1021B448" w14:textId="77777777" w:rsidTr="533DC86F">
        <w:trPr>
          <w:trHeight w:val="300"/>
        </w:trPr>
        <w:tc>
          <w:tcPr>
            <w:tcW w:w="1363" w:type="dxa"/>
          </w:tcPr>
          <w:p w14:paraId="1A0F9E59" w14:textId="5842FC8C" w:rsidR="533DC86F" w:rsidRDefault="00B721D6" w:rsidP="533DC86F">
            <w:r>
              <w:rPr>
                <w:rFonts w:ascii="Arial" w:eastAsia="Arial" w:hAnsi="Arial" w:cs="Arial"/>
                <w:sz w:val="19"/>
                <w:szCs w:val="19"/>
              </w:rPr>
              <w:t xml:space="preserve">[91] 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Lu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 et al</w:t>
            </w:r>
            <w:r w:rsidR="533DC86F" w:rsidRPr="009A6D55">
              <w:rPr>
                <w:rFonts w:ascii="Arial" w:eastAsia="Arial" w:hAnsi="Arial" w:cs="Arial"/>
                <w:sz w:val="19"/>
                <w:szCs w:val="19"/>
              </w:rPr>
              <w:t>, 2023</w:t>
            </w:r>
          </w:p>
        </w:tc>
        <w:tc>
          <w:tcPr>
            <w:tcW w:w="1242" w:type="dxa"/>
            <w:shd w:val="clear" w:color="auto" w:fill="00B050"/>
          </w:tcPr>
          <w:p w14:paraId="7498DA48" w14:textId="556E33B5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378" w:type="dxa"/>
            <w:shd w:val="clear" w:color="auto" w:fill="00B050"/>
          </w:tcPr>
          <w:p w14:paraId="377F87B9" w14:textId="5060DB43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293" w:type="dxa"/>
            <w:shd w:val="clear" w:color="auto" w:fill="FF0000"/>
          </w:tcPr>
          <w:p w14:paraId="58CC7EF1" w14:textId="60C7821A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00B050"/>
          </w:tcPr>
          <w:p w14:paraId="0B716C41" w14:textId="4BBE761E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256" w:type="dxa"/>
            <w:shd w:val="clear" w:color="auto" w:fill="00B050"/>
          </w:tcPr>
          <w:p w14:paraId="3A3C5617" w14:textId="61C492B8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00B050"/>
          </w:tcPr>
          <w:p w14:paraId="302567A2" w14:textId="41945DEB" w:rsidR="533DC86F" w:rsidRDefault="533DC86F" w:rsidP="533DC86F">
            <w:pPr>
              <w:jc w:val="center"/>
            </w:pPr>
            <w:r w:rsidRPr="533DC86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L</w:t>
            </w:r>
          </w:p>
        </w:tc>
      </w:tr>
      <w:tr w:rsidR="00423E42" w:rsidRPr="00165DED" w14:paraId="3F66462D" w14:textId="77777777" w:rsidTr="533DC86F">
        <w:tc>
          <w:tcPr>
            <w:tcW w:w="1372" w:type="dxa"/>
          </w:tcPr>
          <w:p w14:paraId="11D4A3FF" w14:textId="021BDCC2" w:rsidR="00165DED" w:rsidRPr="00165DED" w:rsidRDefault="00B721D6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95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MacLea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00B050"/>
          </w:tcPr>
          <w:p w14:paraId="25A429F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25EA57F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2A3CC4B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0000"/>
          </w:tcPr>
          <w:p w14:paraId="7854811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00B050"/>
          </w:tcPr>
          <w:p w14:paraId="5CE947E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7C78BFE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1B7B72AA" w14:textId="77777777" w:rsidTr="533DC86F">
        <w:tc>
          <w:tcPr>
            <w:tcW w:w="1372" w:type="dxa"/>
          </w:tcPr>
          <w:p w14:paraId="5A674C02" w14:textId="533BF4A6" w:rsidR="00165DED" w:rsidRPr="00165DED" w:rsidRDefault="007E58EA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99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McCloud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00B050"/>
          </w:tcPr>
          <w:p w14:paraId="47DBCF4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56ACB05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39F6AF2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0000"/>
          </w:tcPr>
          <w:p w14:paraId="47A992E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00B050"/>
          </w:tcPr>
          <w:p w14:paraId="4F7582C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6A27FF5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74FDCCD4" w14:textId="77777777" w:rsidTr="533DC86F">
        <w:tc>
          <w:tcPr>
            <w:tcW w:w="1372" w:type="dxa"/>
          </w:tcPr>
          <w:p w14:paraId="6C84133F" w14:textId="4620F3E0" w:rsidR="00165DED" w:rsidRPr="00165DED" w:rsidRDefault="007E58EA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01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Moberg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9</w:t>
            </w:r>
          </w:p>
        </w:tc>
        <w:tc>
          <w:tcPr>
            <w:tcW w:w="1252" w:type="dxa"/>
            <w:shd w:val="clear" w:color="auto" w:fill="00B050"/>
          </w:tcPr>
          <w:p w14:paraId="21E3364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24A6D65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2F7A253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FF00"/>
          </w:tcPr>
          <w:p w14:paraId="7BF3A09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4C650F0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5BFF877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14:paraId="2476B31C" w14:textId="77777777" w:rsidTr="533DC86F">
        <w:trPr>
          <w:trHeight w:val="300"/>
        </w:trPr>
        <w:tc>
          <w:tcPr>
            <w:tcW w:w="1363" w:type="dxa"/>
          </w:tcPr>
          <w:p w14:paraId="0AB7E0E8" w14:textId="0BA062A7" w:rsidR="533DC86F" w:rsidRPr="00D43515" w:rsidRDefault="00D43515" w:rsidP="533DC86F">
            <w:pPr>
              <w:rPr>
                <w:rFonts w:ascii="Arial" w:hAnsi="Arial" w:cs="Arial"/>
                <w:color w:val="4472C4" w:themeColor="accent1"/>
                <w:sz w:val="19"/>
                <w:szCs w:val="19"/>
              </w:rPr>
            </w:pPr>
            <w:r w:rsidRPr="00D43515">
              <w:rPr>
                <w:rFonts w:ascii="Arial" w:hAnsi="Arial" w:cs="Arial"/>
                <w:sz w:val="19"/>
                <w:szCs w:val="19"/>
              </w:rPr>
              <w:t xml:space="preserve">[107] </w:t>
            </w:r>
            <w:r w:rsidR="533DC86F" w:rsidRPr="00D43515">
              <w:rPr>
                <w:rFonts w:ascii="Arial" w:hAnsi="Arial" w:cs="Arial"/>
                <w:sz w:val="19"/>
                <w:szCs w:val="19"/>
              </w:rPr>
              <w:t>Moskowitz</w:t>
            </w:r>
            <w:r w:rsidR="00D31C10" w:rsidRPr="00D43515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533DC86F" w:rsidRPr="00D43515">
              <w:rPr>
                <w:rFonts w:ascii="Arial" w:hAnsi="Arial" w:cs="Arial"/>
                <w:sz w:val="19"/>
                <w:szCs w:val="19"/>
              </w:rPr>
              <w:t>, 2021</w:t>
            </w:r>
          </w:p>
        </w:tc>
        <w:tc>
          <w:tcPr>
            <w:tcW w:w="1242" w:type="dxa"/>
            <w:shd w:val="clear" w:color="auto" w:fill="FFFF00"/>
          </w:tcPr>
          <w:p w14:paraId="0DC2C5ED" w14:textId="49050AAD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78" w:type="dxa"/>
            <w:shd w:val="clear" w:color="auto" w:fill="FFFF00"/>
          </w:tcPr>
          <w:p w14:paraId="210F491D" w14:textId="277F0B19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93" w:type="dxa"/>
            <w:shd w:val="clear" w:color="auto" w:fill="FF0000"/>
          </w:tcPr>
          <w:p w14:paraId="3C32A48C" w14:textId="763426EF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FF0000"/>
          </w:tcPr>
          <w:p w14:paraId="2442035A" w14:textId="2FC2BEE4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56" w:type="dxa"/>
            <w:shd w:val="clear" w:color="auto" w:fill="00B050"/>
          </w:tcPr>
          <w:p w14:paraId="2D75A9FE" w14:textId="0A63744D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00B050"/>
          </w:tcPr>
          <w:p w14:paraId="7DA68F94" w14:textId="140D97C8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5AC77FB8" w14:textId="77777777" w:rsidTr="533DC86F">
        <w:tc>
          <w:tcPr>
            <w:tcW w:w="1372" w:type="dxa"/>
          </w:tcPr>
          <w:p w14:paraId="0DAEBC26" w14:textId="62F30929" w:rsidR="00165DED" w:rsidRPr="00165DED" w:rsidRDefault="006D0E82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09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Nakao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252" w:type="dxa"/>
            <w:shd w:val="clear" w:color="auto" w:fill="00B050"/>
          </w:tcPr>
          <w:p w14:paraId="0374A55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2CF8DD6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625221C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00B050"/>
          </w:tcPr>
          <w:p w14:paraId="03E721C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55073EC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1201668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569F2D00" w14:textId="77777777" w:rsidTr="533DC86F">
        <w:tc>
          <w:tcPr>
            <w:tcW w:w="1372" w:type="dxa"/>
          </w:tcPr>
          <w:p w14:paraId="485848DA" w14:textId="1C469C95" w:rsidR="00165DED" w:rsidRPr="00165DED" w:rsidRDefault="006D0E82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12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Oehl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00B050"/>
          </w:tcPr>
          <w:p w14:paraId="7DEFA53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6DA3116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0000"/>
          </w:tcPr>
          <w:p w14:paraId="23DF097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FF00"/>
          </w:tcPr>
          <w:p w14:paraId="3E7ACF8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0877675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67C39E5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14:paraId="52EE1EEB" w14:textId="77777777" w:rsidTr="533DC86F">
        <w:trPr>
          <w:trHeight w:val="300"/>
        </w:trPr>
        <w:tc>
          <w:tcPr>
            <w:tcW w:w="1363" w:type="dxa"/>
          </w:tcPr>
          <w:p w14:paraId="4573F6D2" w14:textId="2721B92F" w:rsidR="533DC86F" w:rsidRDefault="00717EE5" w:rsidP="533DC86F">
            <w:pPr>
              <w:rPr>
                <w:rFonts w:ascii="Arial" w:hAnsi="Arial" w:cs="Arial"/>
                <w:color w:val="4472C4" w:themeColor="accent1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16] </w:t>
            </w:r>
            <w:proofErr w:type="spellStart"/>
            <w:r w:rsidR="533DC86F" w:rsidRPr="009A6D55">
              <w:rPr>
                <w:rFonts w:ascii="Arial" w:hAnsi="Arial" w:cs="Arial"/>
                <w:sz w:val="19"/>
                <w:szCs w:val="19"/>
              </w:rPr>
              <w:t>Otared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533DC86F" w:rsidRPr="009A6D55">
              <w:rPr>
                <w:rFonts w:ascii="Arial" w:hAnsi="Arial" w:cs="Arial"/>
                <w:sz w:val="19"/>
                <w:szCs w:val="19"/>
              </w:rPr>
              <w:t>, 2021</w:t>
            </w:r>
          </w:p>
        </w:tc>
        <w:tc>
          <w:tcPr>
            <w:tcW w:w="1242" w:type="dxa"/>
            <w:shd w:val="clear" w:color="auto" w:fill="00B050"/>
          </w:tcPr>
          <w:p w14:paraId="1397DDD8" w14:textId="0A16D310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78" w:type="dxa"/>
            <w:shd w:val="clear" w:color="auto" w:fill="FFFF00"/>
          </w:tcPr>
          <w:p w14:paraId="6D5CBCEF" w14:textId="2DD417AD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93" w:type="dxa"/>
            <w:shd w:val="clear" w:color="auto" w:fill="FF0000"/>
          </w:tcPr>
          <w:p w14:paraId="02A854FF" w14:textId="21D0ADF6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FFFF00"/>
          </w:tcPr>
          <w:p w14:paraId="360C0948" w14:textId="358FB8DE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56" w:type="dxa"/>
            <w:shd w:val="clear" w:color="auto" w:fill="FFFF00"/>
          </w:tcPr>
          <w:p w14:paraId="3D8F126A" w14:textId="46455B65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190" w:type="dxa"/>
            <w:shd w:val="clear" w:color="auto" w:fill="FFFF00"/>
          </w:tcPr>
          <w:p w14:paraId="7754E48A" w14:textId="0B3967BE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423E42" w:rsidRPr="00165DED" w14:paraId="4358E411" w14:textId="77777777" w:rsidTr="533DC86F">
        <w:tc>
          <w:tcPr>
            <w:tcW w:w="1372" w:type="dxa"/>
          </w:tcPr>
          <w:p w14:paraId="73B99753" w14:textId="6DA5654A" w:rsidR="00165DED" w:rsidRPr="00165DED" w:rsidRDefault="00717EE5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17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O’Toole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9</w:t>
            </w:r>
          </w:p>
        </w:tc>
        <w:tc>
          <w:tcPr>
            <w:tcW w:w="1252" w:type="dxa"/>
            <w:shd w:val="clear" w:color="auto" w:fill="00B050"/>
          </w:tcPr>
          <w:p w14:paraId="31EF32A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40761E7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0000"/>
          </w:tcPr>
          <w:p w14:paraId="0E7C464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0000"/>
          </w:tcPr>
          <w:p w14:paraId="50A0D35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00B050"/>
          </w:tcPr>
          <w:p w14:paraId="44D9216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58E4247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1FA4FA20" w14:textId="77777777" w:rsidTr="533DC86F">
        <w:tc>
          <w:tcPr>
            <w:tcW w:w="1372" w:type="dxa"/>
          </w:tcPr>
          <w:p w14:paraId="5810644B" w14:textId="04F69944" w:rsidR="00165DED" w:rsidRPr="00165DED" w:rsidRDefault="008378E3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lastRenderedPageBreak/>
              <w:t xml:space="preserve">[119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Pfeiff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00B050"/>
          </w:tcPr>
          <w:p w14:paraId="07E4790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6303A49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0000"/>
          </w:tcPr>
          <w:p w14:paraId="1DCECED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0000"/>
          </w:tcPr>
          <w:p w14:paraId="21E0C8B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00B050"/>
          </w:tcPr>
          <w:p w14:paraId="4782104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63B7DCF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19D97D7B" w14:textId="77777777" w:rsidTr="533DC86F">
        <w:tc>
          <w:tcPr>
            <w:tcW w:w="1372" w:type="dxa"/>
          </w:tcPr>
          <w:p w14:paraId="3731A3A8" w14:textId="3BC318B0" w:rsidR="00165DED" w:rsidRPr="00165DED" w:rsidRDefault="008378E3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20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Phillips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252" w:type="dxa"/>
            <w:shd w:val="clear" w:color="auto" w:fill="00B050"/>
          </w:tcPr>
          <w:p w14:paraId="06603ED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3557C40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00B050"/>
          </w:tcPr>
          <w:p w14:paraId="0307248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89" w:type="dxa"/>
            <w:shd w:val="clear" w:color="auto" w:fill="00B050"/>
          </w:tcPr>
          <w:p w14:paraId="4411BB9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77567A8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FF0000"/>
          </w:tcPr>
          <w:p w14:paraId="4BA87D3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423E42" w:rsidRPr="00165DED" w14:paraId="1BA215AC" w14:textId="77777777" w:rsidTr="533DC86F">
        <w:tc>
          <w:tcPr>
            <w:tcW w:w="1372" w:type="dxa"/>
          </w:tcPr>
          <w:p w14:paraId="36158313" w14:textId="3CDE77BD" w:rsidR="00165DED" w:rsidRPr="00165DED" w:rsidRDefault="00C81EE3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21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Pinto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6</w:t>
            </w:r>
          </w:p>
        </w:tc>
        <w:tc>
          <w:tcPr>
            <w:tcW w:w="1252" w:type="dxa"/>
            <w:shd w:val="clear" w:color="auto" w:fill="FFFF00"/>
          </w:tcPr>
          <w:p w14:paraId="72523B6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50" w:type="dxa"/>
            <w:shd w:val="clear" w:color="auto" w:fill="FFFF00"/>
          </w:tcPr>
          <w:p w14:paraId="57BEC86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4D1AB80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1512257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7433AF3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FFFF00"/>
          </w:tcPr>
          <w:p w14:paraId="7DD626F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423E42" w:rsidRPr="00165DED" w14:paraId="28D3B1F2" w14:textId="77777777" w:rsidTr="533DC86F">
        <w:tc>
          <w:tcPr>
            <w:tcW w:w="1372" w:type="dxa"/>
          </w:tcPr>
          <w:p w14:paraId="34D9A18F" w14:textId="27B437A6" w:rsidR="00165DED" w:rsidRPr="007862A8" w:rsidRDefault="007862A8" w:rsidP="00165DED">
            <w:pPr>
              <w:rPr>
                <w:rFonts w:ascii="Arial" w:hAnsi="Arial" w:cs="Arial"/>
                <w:sz w:val="19"/>
                <w:szCs w:val="19"/>
              </w:rPr>
            </w:pPr>
            <w:r w:rsidRPr="007862A8">
              <w:rPr>
                <w:rFonts w:ascii="Arial" w:hAnsi="Arial" w:cs="Arial"/>
                <w:sz w:val="19"/>
                <w:szCs w:val="19"/>
              </w:rPr>
              <w:t xml:space="preserve">[123] </w:t>
            </w:r>
            <w:r w:rsidR="00165DED" w:rsidRPr="007862A8">
              <w:rPr>
                <w:rFonts w:ascii="Arial" w:hAnsi="Arial" w:cs="Arial"/>
                <w:sz w:val="19"/>
                <w:szCs w:val="19"/>
              </w:rPr>
              <w:t>Pots</w:t>
            </w:r>
            <w:r w:rsidRPr="007862A8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7862A8">
              <w:rPr>
                <w:rFonts w:ascii="Arial" w:hAnsi="Arial" w:cs="Arial"/>
                <w:sz w:val="19"/>
                <w:szCs w:val="19"/>
              </w:rPr>
              <w:t>,</w:t>
            </w:r>
            <w:r w:rsidRPr="007862A8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7862A8">
              <w:rPr>
                <w:rFonts w:ascii="Arial" w:hAnsi="Arial" w:cs="Arial"/>
                <w:sz w:val="19"/>
                <w:szCs w:val="19"/>
              </w:rPr>
              <w:t>2016</w:t>
            </w:r>
          </w:p>
        </w:tc>
        <w:tc>
          <w:tcPr>
            <w:tcW w:w="1252" w:type="dxa"/>
            <w:shd w:val="clear" w:color="auto" w:fill="FFFF00"/>
          </w:tcPr>
          <w:p w14:paraId="1C17AE7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50" w:type="dxa"/>
            <w:shd w:val="clear" w:color="auto" w:fill="FFFF00"/>
          </w:tcPr>
          <w:p w14:paraId="538CB19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5785EE0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480A871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56EE89A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182399E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1075AF35" w14:textId="77777777" w:rsidTr="533DC86F">
        <w:tc>
          <w:tcPr>
            <w:tcW w:w="1372" w:type="dxa"/>
          </w:tcPr>
          <w:p w14:paraId="2B1E77B6" w14:textId="23345F3F" w:rsidR="00165DED" w:rsidRPr="00165DED" w:rsidRDefault="00CD25D8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26] </w:t>
            </w:r>
            <w:proofErr w:type="spellStart"/>
            <w:r w:rsidR="00165DED" w:rsidRPr="00165DED">
              <w:rPr>
                <w:rFonts w:ascii="Arial" w:hAnsi="Arial" w:cs="Arial"/>
                <w:sz w:val="19"/>
                <w:szCs w:val="19"/>
              </w:rPr>
              <w:t>Preschl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1</w:t>
            </w:r>
          </w:p>
        </w:tc>
        <w:tc>
          <w:tcPr>
            <w:tcW w:w="1252" w:type="dxa"/>
            <w:shd w:val="clear" w:color="auto" w:fill="00B050"/>
          </w:tcPr>
          <w:p w14:paraId="4AE355A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0E5923D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0CC17A0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FF00"/>
          </w:tcPr>
          <w:p w14:paraId="75722BF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380E688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1BCC877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6A1DBD44" w14:textId="77777777" w:rsidTr="533DC86F">
        <w:tc>
          <w:tcPr>
            <w:tcW w:w="1372" w:type="dxa"/>
          </w:tcPr>
          <w:p w14:paraId="642EF4DC" w14:textId="44052F83" w:rsidR="00165DED" w:rsidRPr="00165DED" w:rsidRDefault="00CD25D8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27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Proudfoot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3</w:t>
            </w:r>
          </w:p>
        </w:tc>
        <w:tc>
          <w:tcPr>
            <w:tcW w:w="1252" w:type="dxa"/>
            <w:shd w:val="clear" w:color="auto" w:fill="00B050"/>
          </w:tcPr>
          <w:p w14:paraId="7874808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287478E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174E8A6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0000"/>
          </w:tcPr>
          <w:p w14:paraId="3B1FBD5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00B050"/>
          </w:tcPr>
          <w:p w14:paraId="4BAFE0D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3550717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0850A113" w14:textId="77777777" w:rsidTr="533DC86F">
        <w:tc>
          <w:tcPr>
            <w:tcW w:w="1372" w:type="dxa"/>
          </w:tcPr>
          <w:p w14:paraId="2ADB1F42" w14:textId="656B927D" w:rsidR="00165DED" w:rsidRPr="00165DED" w:rsidRDefault="00AC2B94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28] </w:t>
            </w:r>
            <w:proofErr w:type="spellStart"/>
            <w:r w:rsidR="00165DED" w:rsidRPr="00165DED">
              <w:rPr>
                <w:rFonts w:ascii="Arial" w:hAnsi="Arial" w:cs="Arial"/>
                <w:sz w:val="19"/>
                <w:szCs w:val="19"/>
              </w:rPr>
              <w:t>Proyer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252" w:type="dxa"/>
            <w:shd w:val="clear" w:color="auto" w:fill="00B050"/>
          </w:tcPr>
          <w:p w14:paraId="334AFB3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5E938D4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5DA0782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702F087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5764F7A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577D988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5D886547" w14:textId="77777777" w:rsidTr="533DC86F">
        <w:tc>
          <w:tcPr>
            <w:tcW w:w="1372" w:type="dxa"/>
          </w:tcPr>
          <w:p w14:paraId="6D584D07" w14:textId="6ED9211F" w:rsidR="00165DED" w:rsidRPr="00165DED" w:rsidRDefault="00AC2B94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30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Reins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9</w:t>
            </w:r>
          </w:p>
        </w:tc>
        <w:tc>
          <w:tcPr>
            <w:tcW w:w="1252" w:type="dxa"/>
            <w:shd w:val="clear" w:color="auto" w:fill="00B050"/>
          </w:tcPr>
          <w:p w14:paraId="6F8FEB1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7F39F02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6CBFB1B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00B050"/>
          </w:tcPr>
          <w:p w14:paraId="111151F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6082F34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FF0000"/>
          </w:tcPr>
          <w:p w14:paraId="1ABCF17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423E42" w:rsidRPr="00165DED" w14:paraId="6AE096A4" w14:textId="77777777" w:rsidTr="533DC86F">
        <w:tc>
          <w:tcPr>
            <w:tcW w:w="1372" w:type="dxa"/>
          </w:tcPr>
          <w:p w14:paraId="70DA80DE" w14:textId="2BA5DD51" w:rsidR="00165DED" w:rsidRPr="00165DED" w:rsidRDefault="00213B56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31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Richards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00B050"/>
          </w:tcPr>
          <w:p w14:paraId="098EC77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45874C7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728E47F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0000"/>
          </w:tcPr>
          <w:p w14:paraId="576B2EB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00B050"/>
          </w:tcPr>
          <w:p w14:paraId="45ECCD1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FF0000"/>
          </w:tcPr>
          <w:p w14:paraId="2883FF2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423E42" w14:paraId="76D3593E" w14:textId="77777777" w:rsidTr="533DC86F">
        <w:trPr>
          <w:trHeight w:val="300"/>
        </w:trPr>
        <w:tc>
          <w:tcPr>
            <w:tcW w:w="1363" w:type="dxa"/>
          </w:tcPr>
          <w:p w14:paraId="3BC8108F" w14:textId="614B9896" w:rsidR="533DC86F" w:rsidRPr="009A6D55" w:rsidRDefault="00213B56" w:rsidP="533DC86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31] </w:t>
            </w:r>
            <w:r w:rsidR="533DC86F" w:rsidRPr="009A6D55">
              <w:rPr>
                <w:rFonts w:ascii="Arial" w:hAnsi="Arial" w:cs="Arial"/>
                <w:sz w:val="19"/>
                <w:szCs w:val="19"/>
              </w:rPr>
              <w:t>Richt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533DC86F" w:rsidRPr="009A6D55">
              <w:rPr>
                <w:rFonts w:ascii="Arial" w:hAnsi="Arial" w:cs="Arial"/>
                <w:sz w:val="19"/>
                <w:szCs w:val="19"/>
              </w:rPr>
              <w:t>, 2022</w:t>
            </w:r>
          </w:p>
        </w:tc>
        <w:tc>
          <w:tcPr>
            <w:tcW w:w="1242" w:type="dxa"/>
            <w:shd w:val="clear" w:color="auto" w:fill="00B050"/>
          </w:tcPr>
          <w:p w14:paraId="5F828B32" w14:textId="09C9FF73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78" w:type="dxa"/>
            <w:shd w:val="clear" w:color="auto" w:fill="FF0000"/>
          </w:tcPr>
          <w:p w14:paraId="00330B76" w14:textId="1E4BD60C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93" w:type="dxa"/>
            <w:shd w:val="clear" w:color="auto" w:fill="FF0000"/>
          </w:tcPr>
          <w:p w14:paraId="0B1FC668" w14:textId="76666E06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FF0000"/>
          </w:tcPr>
          <w:p w14:paraId="7C27CFDE" w14:textId="068EF971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56" w:type="dxa"/>
            <w:shd w:val="clear" w:color="auto" w:fill="00B050"/>
          </w:tcPr>
          <w:p w14:paraId="5AF5B892" w14:textId="36D23F69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00B050"/>
          </w:tcPr>
          <w:p w14:paraId="38119F0B" w14:textId="799260BF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14:paraId="3A4E1BD4" w14:textId="77777777" w:rsidTr="533DC86F">
        <w:trPr>
          <w:trHeight w:val="300"/>
        </w:trPr>
        <w:tc>
          <w:tcPr>
            <w:tcW w:w="1363" w:type="dxa"/>
          </w:tcPr>
          <w:p w14:paraId="38FD36D0" w14:textId="537AC518" w:rsidR="533DC86F" w:rsidRPr="009A6D55" w:rsidRDefault="00213B56" w:rsidP="533DC86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36] </w:t>
            </w:r>
            <w:proofErr w:type="spellStart"/>
            <w:r w:rsidR="533DC86F" w:rsidRPr="009A6D55">
              <w:rPr>
                <w:rFonts w:ascii="Arial" w:hAnsi="Arial" w:cs="Arial"/>
                <w:sz w:val="19"/>
                <w:szCs w:val="19"/>
              </w:rPr>
              <w:t>Ritvo</w:t>
            </w:r>
            <w:proofErr w:type="spellEnd"/>
            <w:r w:rsidR="00DC1A0A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533DC86F" w:rsidRPr="009A6D55">
              <w:rPr>
                <w:rFonts w:ascii="Arial" w:hAnsi="Arial" w:cs="Arial"/>
                <w:sz w:val="19"/>
                <w:szCs w:val="19"/>
              </w:rPr>
              <w:t>, 2021</w:t>
            </w:r>
          </w:p>
        </w:tc>
        <w:tc>
          <w:tcPr>
            <w:tcW w:w="1242" w:type="dxa"/>
            <w:shd w:val="clear" w:color="auto" w:fill="00B050"/>
          </w:tcPr>
          <w:p w14:paraId="26B6C8AB" w14:textId="358465BD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78" w:type="dxa"/>
            <w:shd w:val="clear" w:color="auto" w:fill="FFFF00"/>
          </w:tcPr>
          <w:p w14:paraId="6A12FE9C" w14:textId="6A9692DF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93" w:type="dxa"/>
            <w:shd w:val="clear" w:color="auto" w:fill="FF0000"/>
          </w:tcPr>
          <w:p w14:paraId="67EEA31A" w14:textId="0A6DF670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FF0000"/>
          </w:tcPr>
          <w:p w14:paraId="64841FDA" w14:textId="5A23842D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56" w:type="dxa"/>
            <w:shd w:val="clear" w:color="auto" w:fill="00B050"/>
          </w:tcPr>
          <w:p w14:paraId="5BFF2F0C" w14:textId="567DF098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00B050"/>
          </w:tcPr>
          <w:p w14:paraId="44C04A12" w14:textId="186E297E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34F610F6" w14:textId="77777777" w:rsidTr="533DC86F">
        <w:tc>
          <w:tcPr>
            <w:tcW w:w="1372" w:type="dxa"/>
          </w:tcPr>
          <w:p w14:paraId="2E2A1DD1" w14:textId="2EDC0C65" w:rsidR="00165DED" w:rsidRPr="00165DED" w:rsidRDefault="00DC1A0A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37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Rollma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252" w:type="dxa"/>
            <w:shd w:val="clear" w:color="auto" w:fill="00B050"/>
          </w:tcPr>
          <w:p w14:paraId="20C6A60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7FDB4E5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0000"/>
          </w:tcPr>
          <w:p w14:paraId="1B59B24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00B050"/>
          </w:tcPr>
          <w:p w14:paraId="5B1A2B7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1603030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0C97C1E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376C2F28" w14:textId="77777777" w:rsidTr="533DC86F">
        <w:tc>
          <w:tcPr>
            <w:tcW w:w="1372" w:type="dxa"/>
          </w:tcPr>
          <w:p w14:paraId="082EFD85" w14:textId="09DD1BF3" w:rsidR="00165DED" w:rsidRPr="00165DED" w:rsidRDefault="00DC1A0A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[141</w:t>
            </w:r>
            <w:r w:rsidR="000F793F">
              <w:rPr>
                <w:rFonts w:ascii="Arial" w:hAnsi="Arial" w:cs="Arial"/>
                <w:sz w:val="19"/>
                <w:szCs w:val="19"/>
              </w:rPr>
              <w:t xml:space="preserve">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Sandoval</w:t>
            </w:r>
            <w:r w:rsidR="000F793F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 w:rsidR="000F793F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5</w:t>
            </w:r>
          </w:p>
        </w:tc>
        <w:tc>
          <w:tcPr>
            <w:tcW w:w="1252" w:type="dxa"/>
            <w:shd w:val="clear" w:color="auto" w:fill="00B050"/>
          </w:tcPr>
          <w:p w14:paraId="0DC09EB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3195FD0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62186C2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0000"/>
          </w:tcPr>
          <w:p w14:paraId="5DFADF8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00B050"/>
          </w:tcPr>
          <w:p w14:paraId="7C5D139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FF0000"/>
          </w:tcPr>
          <w:p w14:paraId="19C50C0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423E42" w:rsidRPr="00165DED" w14:paraId="03C1ECE7" w14:textId="77777777" w:rsidTr="533DC86F">
        <w:tc>
          <w:tcPr>
            <w:tcW w:w="1372" w:type="dxa"/>
          </w:tcPr>
          <w:p w14:paraId="2F571C51" w14:textId="24CFB6BC" w:rsidR="00165DED" w:rsidRPr="00165DED" w:rsidRDefault="000F793F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43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Schneid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7</w:t>
            </w:r>
          </w:p>
        </w:tc>
        <w:tc>
          <w:tcPr>
            <w:tcW w:w="1252" w:type="dxa"/>
            <w:shd w:val="clear" w:color="auto" w:fill="00B050"/>
          </w:tcPr>
          <w:p w14:paraId="3BE6184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053D64B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0000"/>
          </w:tcPr>
          <w:p w14:paraId="1F4E421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00B050"/>
          </w:tcPr>
          <w:p w14:paraId="184A0BE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FFFF00"/>
          </w:tcPr>
          <w:p w14:paraId="6BB7627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15" w:type="dxa"/>
            <w:shd w:val="clear" w:color="auto" w:fill="00B050"/>
          </w:tcPr>
          <w:p w14:paraId="7548C53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03F320B0" w14:textId="77777777" w:rsidTr="533DC86F">
        <w:tc>
          <w:tcPr>
            <w:tcW w:w="1372" w:type="dxa"/>
          </w:tcPr>
          <w:p w14:paraId="35299DD8" w14:textId="06627753" w:rsidR="00165DED" w:rsidRPr="00165DED" w:rsidRDefault="00AD669F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48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Segal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52" w:type="dxa"/>
            <w:shd w:val="clear" w:color="auto" w:fill="00B050"/>
          </w:tcPr>
          <w:p w14:paraId="1899450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4AFAFEE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1A11D57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00B050"/>
          </w:tcPr>
          <w:p w14:paraId="3935E44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638379A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45DE807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703BA52F" w14:textId="77777777" w:rsidTr="533DC86F">
        <w:tc>
          <w:tcPr>
            <w:tcW w:w="1372" w:type="dxa"/>
          </w:tcPr>
          <w:p w14:paraId="3D236100" w14:textId="6B6DA9B9" w:rsidR="00165DED" w:rsidRPr="00AD669F" w:rsidRDefault="00DB6E3F" w:rsidP="00165DED">
            <w:pPr>
              <w:rPr>
                <w:rFonts w:ascii="Arial" w:hAnsi="Arial" w:cs="Arial"/>
                <w:sz w:val="19"/>
                <w:szCs w:val="19"/>
                <w:highlight w:val="yellow"/>
              </w:rPr>
            </w:pPr>
            <w:r w:rsidRPr="00DB6E3F">
              <w:rPr>
                <w:rFonts w:ascii="Arial" w:hAnsi="Arial" w:cs="Arial"/>
                <w:sz w:val="19"/>
                <w:szCs w:val="19"/>
              </w:rPr>
              <w:t xml:space="preserve">[149] </w:t>
            </w:r>
            <w:r w:rsidR="00165DED" w:rsidRPr="00DB6E3F">
              <w:rPr>
                <w:rFonts w:ascii="Arial" w:hAnsi="Arial" w:cs="Arial"/>
                <w:sz w:val="19"/>
                <w:szCs w:val="19"/>
              </w:rPr>
              <w:t>Sergeant</w:t>
            </w:r>
            <w:r w:rsidR="00AD669F" w:rsidRPr="00DB6E3F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DB6E3F">
              <w:rPr>
                <w:rFonts w:ascii="Arial" w:hAnsi="Arial" w:cs="Arial"/>
                <w:sz w:val="19"/>
                <w:szCs w:val="19"/>
              </w:rPr>
              <w:t>,</w:t>
            </w:r>
            <w:r w:rsidR="00AD669F" w:rsidRPr="00DB6E3F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DB6E3F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252" w:type="dxa"/>
            <w:shd w:val="clear" w:color="auto" w:fill="00B050"/>
          </w:tcPr>
          <w:p w14:paraId="114D100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546C738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5F9992A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219B235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57A7E6A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5F48358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1653DE4E" w14:textId="77777777" w:rsidTr="533DC86F">
        <w:tc>
          <w:tcPr>
            <w:tcW w:w="1372" w:type="dxa"/>
          </w:tcPr>
          <w:p w14:paraId="2B84DA1D" w14:textId="5F7BD2AD" w:rsidR="00165DED" w:rsidRPr="00165DED" w:rsidRDefault="00687347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[</w:t>
            </w:r>
            <w:r w:rsidR="00AD669F">
              <w:rPr>
                <w:rFonts w:ascii="Arial" w:hAnsi="Arial" w:cs="Arial"/>
                <w:sz w:val="19"/>
                <w:szCs w:val="19"/>
              </w:rPr>
              <w:t xml:space="preserve">151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Sethi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3</w:t>
            </w:r>
          </w:p>
        </w:tc>
        <w:tc>
          <w:tcPr>
            <w:tcW w:w="1252" w:type="dxa"/>
            <w:shd w:val="clear" w:color="auto" w:fill="00B050"/>
          </w:tcPr>
          <w:p w14:paraId="22B0544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619D845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0000"/>
          </w:tcPr>
          <w:p w14:paraId="72EB4DC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0000"/>
          </w:tcPr>
          <w:p w14:paraId="4812D5E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00B050"/>
          </w:tcPr>
          <w:p w14:paraId="15A400D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4FC010D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7E8C2452" w14:textId="77777777" w:rsidTr="533DC86F">
        <w:tc>
          <w:tcPr>
            <w:tcW w:w="1372" w:type="dxa"/>
          </w:tcPr>
          <w:p w14:paraId="29A6BDA3" w14:textId="66027364" w:rsidR="00165DED" w:rsidRPr="00165DED" w:rsidRDefault="00687347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52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Shah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252" w:type="dxa"/>
            <w:shd w:val="clear" w:color="auto" w:fill="00B050"/>
          </w:tcPr>
          <w:p w14:paraId="7CC5E03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4E38960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0000"/>
          </w:tcPr>
          <w:p w14:paraId="6BE1170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00B050"/>
          </w:tcPr>
          <w:p w14:paraId="353CA0F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71F7D34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4B7264A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2822D2AE" w14:textId="77777777" w:rsidTr="533DC86F">
        <w:tc>
          <w:tcPr>
            <w:tcW w:w="1372" w:type="dxa"/>
          </w:tcPr>
          <w:p w14:paraId="604268B6" w14:textId="63E38306" w:rsidR="00165DED" w:rsidRPr="00165DED" w:rsidRDefault="00D724BF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56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Silverstone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7</w:t>
            </w:r>
          </w:p>
        </w:tc>
        <w:tc>
          <w:tcPr>
            <w:tcW w:w="1252" w:type="dxa"/>
            <w:shd w:val="clear" w:color="auto" w:fill="00B050"/>
          </w:tcPr>
          <w:p w14:paraId="6EB7E61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200296E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0000"/>
          </w:tcPr>
          <w:p w14:paraId="1E64360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0000"/>
          </w:tcPr>
          <w:p w14:paraId="057A363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63" w:type="dxa"/>
            <w:shd w:val="clear" w:color="auto" w:fill="FFFF00"/>
          </w:tcPr>
          <w:p w14:paraId="3C7DA26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15" w:type="dxa"/>
            <w:shd w:val="clear" w:color="auto" w:fill="FF0000"/>
          </w:tcPr>
          <w:p w14:paraId="3ACB665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423E42" w:rsidRPr="00165DED" w14:paraId="545DE67F" w14:textId="77777777" w:rsidTr="533DC86F">
        <w:tc>
          <w:tcPr>
            <w:tcW w:w="1372" w:type="dxa"/>
          </w:tcPr>
          <w:p w14:paraId="2499ACB8" w14:textId="4A36F532" w:rsidR="00165DED" w:rsidRPr="00165DED" w:rsidRDefault="00D724BF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60] </w:t>
            </w:r>
            <w:proofErr w:type="spellStart"/>
            <w:r w:rsidR="00165DED" w:rsidRPr="00165DED">
              <w:rPr>
                <w:rFonts w:ascii="Arial" w:hAnsi="Arial" w:cs="Arial"/>
                <w:sz w:val="19"/>
                <w:szCs w:val="19"/>
              </w:rPr>
              <w:t>Thase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252" w:type="dxa"/>
            <w:shd w:val="clear" w:color="auto" w:fill="00B050"/>
          </w:tcPr>
          <w:p w14:paraId="3683C45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781031F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2059D44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31328CA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7B4BA89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2090216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3EED0B54" w14:textId="77777777" w:rsidTr="533DC86F">
        <w:tc>
          <w:tcPr>
            <w:tcW w:w="1372" w:type="dxa"/>
          </w:tcPr>
          <w:p w14:paraId="5F71D06D" w14:textId="02235E67" w:rsidR="00165DED" w:rsidRPr="00165DED" w:rsidRDefault="00037C91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63] </w:t>
            </w:r>
            <w:proofErr w:type="spellStart"/>
            <w:r w:rsidR="00165DED" w:rsidRPr="00165DED">
              <w:rPr>
                <w:rFonts w:ascii="Arial" w:hAnsi="Arial" w:cs="Arial"/>
                <w:sz w:val="19"/>
                <w:szCs w:val="19"/>
              </w:rPr>
              <w:t>Tulbure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252" w:type="dxa"/>
            <w:shd w:val="clear" w:color="auto" w:fill="00B050"/>
          </w:tcPr>
          <w:p w14:paraId="2C55C7C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71DD0F0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489575A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28D03F4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FFFF00"/>
          </w:tcPr>
          <w:p w14:paraId="58190B18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15" w:type="dxa"/>
            <w:shd w:val="clear" w:color="auto" w:fill="00B050"/>
          </w:tcPr>
          <w:p w14:paraId="53CB724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05C9158E" w14:textId="77777777" w:rsidTr="533DC86F">
        <w:tc>
          <w:tcPr>
            <w:tcW w:w="1372" w:type="dxa"/>
          </w:tcPr>
          <w:p w14:paraId="26D86C0F" w14:textId="192A4CE0" w:rsidR="00165DED" w:rsidRPr="00AC037A" w:rsidRDefault="00AC037A" w:rsidP="00165DED">
            <w:pPr>
              <w:rPr>
                <w:rFonts w:ascii="Arial" w:hAnsi="Arial" w:cs="Arial"/>
                <w:sz w:val="19"/>
                <w:szCs w:val="19"/>
              </w:rPr>
            </w:pPr>
            <w:r w:rsidRPr="00AC037A">
              <w:rPr>
                <w:rFonts w:ascii="Arial" w:hAnsi="Arial" w:cs="Arial"/>
                <w:sz w:val="19"/>
                <w:szCs w:val="19"/>
              </w:rPr>
              <w:t xml:space="preserve">[166] </w:t>
            </w:r>
            <w:r w:rsidR="00165DED" w:rsidRPr="00AC037A">
              <w:rPr>
                <w:rFonts w:ascii="Arial" w:hAnsi="Arial" w:cs="Arial"/>
                <w:sz w:val="19"/>
                <w:szCs w:val="19"/>
              </w:rPr>
              <w:t>van der Zanden</w:t>
            </w:r>
            <w:r w:rsidR="005E7580" w:rsidRPr="00AC037A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AC037A">
              <w:rPr>
                <w:rFonts w:ascii="Arial" w:hAnsi="Arial" w:cs="Arial"/>
                <w:sz w:val="19"/>
                <w:szCs w:val="19"/>
              </w:rPr>
              <w:t>,</w:t>
            </w:r>
          </w:p>
          <w:p w14:paraId="57B64D6B" w14:textId="77777777" w:rsidR="00165DED" w:rsidRPr="00AC037A" w:rsidRDefault="00165DED" w:rsidP="00165DED">
            <w:pPr>
              <w:rPr>
                <w:rFonts w:ascii="Arial" w:hAnsi="Arial" w:cs="Arial"/>
                <w:sz w:val="19"/>
                <w:szCs w:val="19"/>
              </w:rPr>
            </w:pPr>
            <w:r w:rsidRPr="00AC037A">
              <w:rPr>
                <w:rFonts w:ascii="Arial" w:hAnsi="Arial" w:cs="Arial"/>
                <w:sz w:val="19"/>
                <w:szCs w:val="19"/>
              </w:rPr>
              <w:t>2012</w:t>
            </w:r>
          </w:p>
        </w:tc>
        <w:tc>
          <w:tcPr>
            <w:tcW w:w="1252" w:type="dxa"/>
            <w:shd w:val="clear" w:color="auto" w:fill="00B050"/>
          </w:tcPr>
          <w:p w14:paraId="07C4F72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2A49B77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690FD0C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1EC8605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0825D15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2DDCAC4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50510E10" w14:textId="77777777" w:rsidTr="533DC86F">
        <w:tc>
          <w:tcPr>
            <w:tcW w:w="1372" w:type="dxa"/>
          </w:tcPr>
          <w:p w14:paraId="2B510BE4" w14:textId="468B4E35" w:rsidR="00165DED" w:rsidRPr="00165DED" w:rsidRDefault="005E7580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68] </w:t>
            </w:r>
            <w:proofErr w:type="spellStart"/>
            <w:r w:rsidR="00165DED" w:rsidRPr="00165DED">
              <w:rPr>
                <w:rFonts w:ascii="Arial" w:hAnsi="Arial" w:cs="Arial"/>
                <w:sz w:val="19"/>
                <w:szCs w:val="19"/>
              </w:rPr>
              <w:t>Vernmark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0</w:t>
            </w:r>
          </w:p>
        </w:tc>
        <w:tc>
          <w:tcPr>
            <w:tcW w:w="1252" w:type="dxa"/>
            <w:shd w:val="clear" w:color="auto" w:fill="00B050"/>
          </w:tcPr>
          <w:p w14:paraId="5F42028B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02686ABD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FF00"/>
          </w:tcPr>
          <w:p w14:paraId="7AD378C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00B050"/>
          </w:tcPr>
          <w:p w14:paraId="1DCD32E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3" w:type="dxa"/>
            <w:shd w:val="clear" w:color="auto" w:fill="00B050"/>
          </w:tcPr>
          <w:p w14:paraId="642692C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36D97B0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14:paraId="513D2E7C" w14:textId="77777777" w:rsidTr="533DC86F">
        <w:trPr>
          <w:trHeight w:val="300"/>
        </w:trPr>
        <w:tc>
          <w:tcPr>
            <w:tcW w:w="1363" w:type="dxa"/>
          </w:tcPr>
          <w:p w14:paraId="1A84D8FA" w14:textId="2BDC9049" w:rsidR="533DC86F" w:rsidRDefault="00AC037A" w:rsidP="533DC86F">
            <w:pPr>
              <w:rPr>
                <w:rFonts w:ascii="Arial" w:hAnsi="Arial" w:cs="Arial"/>
                <w:color w:val="4472C4" w:themeColor="accent1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highlight w:val="yellow"/>
              </w:rPr>
              <w:t>[</w:t>
            </w:r>
            <w:r w:rsidRPr="00AC037A">
              <w:rPr>
                <w:rFonts w:ascii="Arial" w:hAnsi="Arial" w:cs="Arial"/>
                <w:sz w:val="19"/>
                <w:szCs w:val="19"/>
              </w:rPr>
              <w:t xml:space="preserve">172] </w:t>
            </w:r>
            <w:r w:rsidR="533DC86F" w:rsidRPr="00AC037A">
              <w:rPr>
                <w:rFonts w:ascii="Arial" w:hAnsi="Arial" w:cs="Arial"/>
                <w:sz w:val="19"/>
                <w:szCs w:val="19"/>
              </w:rPr>
              <w:t>Wang, 2023</w:t>
            </w:r>
          </w:p>
        </w:tc>
        <w:tc>
          <w:tcPr>
            <w:tcW w:w="1242" w:type="dxa"/>
            <w:shd w:val="clear" w:color="auto" w:fill="00B050"/>
          </w:tcPr>
          <w:p w14:paraId="2A372F42" w14:textId="60B623CE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78" w:type="dxa"/>
            <w:shd w:val="clear" w:color="auto" w:fill="00B050"/>
          </w:tcPr>
          <w:p w14:paraId="16B2E2F3" w14:textId="5B4D480F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93" w:type="dxa"/>
            <w:shd w:val="clear" w:color="auto" w:fill="00B050"/>
          </w:tcPr>
          <w:p w14:paraId="553FA051" w14:textId="1F2CF6DD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04" w:type="dxa"/>
            <w:shd w:val="clear" w:color="auto" w:fill="00B050"/>
          </w:tcPr>
          <w:p w14:paraId="52F398CE" w14:textId="73BAB5EC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56" w:type="dxa"/>
            <w:shd w:val="clear" w:color="auto" w:fill="00B050"/>
          </w:tcPr>
          <w:p w14:paraId="5F8B7F02" w14:textId="4E109514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00B050"/>
          </w:tcPr>
          <w:p w14:paraId="70B91E80" w14:textId="526BACB2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24BFF303" w14:textId="77777777" w:rsidTr="533DC86F">
        <w:tc>
          <w:tcPr>
            <w:tcW w:w="1372" w:type="dxa"/>
          </w:tcPr>
          <w:p w14:paraId="50954BD6" w14:textId="3A4D8A47" w:rsidR="00165DED" w:rsidRPr="00165DED" w:rsidRDefault="00423E42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73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Warmerdam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</w:p>
          <w:p w14:paraId="0A8B2A49" w14:textId="77777777" w:rsidR="00165DED" w:rsidRPr="00165DED" w:rsidRDefault="00165DED" w:rsidP="00165DED">
            <w:pPr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2013</w:t>
            </w:r>
          </w:p>
        </w:tc>
        <w:tc>
          <w:tcPr>
            <w:tcW w:w="1252" w:type="dxa"/>
            <w:shd w:val="clear" w:color="auto" w:fill="00B050"/>
          </w:tcPr>
          <w:p w14:paraId="17E1E852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00B050"/>
          </w:tcPr>
          <w:p w14:paraId="509A554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75" w:type="dxa"/>
            <w:shd w:val="clear" w:color="auto" w:fill="FFFF00"/>
          </w:tcPr>
          <w:p w14:paraId="4BC737B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34B0A7D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7824C151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3519402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53EDC534" w14:textId="77777777" w:rsidTr="533DC86F">
        <w:tc>
          <w:tcPr>
            <w:tcW w:w="1372" w:type="dxa"/>
          </w:tcPr>
          <w:p w14:paraId="4558CF6B" w14:textId="40E2E074" w:rsidR="00165DED" w:rsidRPr="00165DED" w:rsidRDefault="00397E2B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lastRenderedPageBreak/>
              <w:t xml:space="preserve">[176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Westerhof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7</w:t>
            </w:r>
          </w:p>
        </w:tc>
        <w:tc>
          <w:tcPr>
            <w:tcW w:w="1252" w:type="dxa"/>
            <w:shd w:val="clear" w:color="auto" w:fill="00B050"/>
          </w:tcPr>
          <w:p w14:paraId="7B1A1D3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FF00"/>
          </w:tcPr>
          <w:p w14:paraId="33DF2BD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shd w:val="clear" w:color="auto" w:fill="FFFF00"/>
          </w:tcPr>
          <w:p w14:paraId="13A253FE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shd w:val="clear" w:color="auto" w:fill="FFFF00"/>
          </w:tcPr>
          <w:p w14:paraId="557CEC2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347D36F7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42B2798C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14:paraId="51636BED" w14:textId="77777777" w:rsidTr="533DC86F">
        <w:trPr>
          <w:trHeight w:val="300"/>
        </w:trPr>
        <w:tc>
          <w:tcPr>
            <w:tcW w:w="1363" w:type="dxa"/>
          </w:tcPr>
          <w:p w14:paraId="387961D9" w14:textId="67E6E787" w:rsidR="533DC86F" w:rsidRPr="009A6D55" w:rsidRDefault="00397E2B" w:rsidP="533DC86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81] </w:t>
            </w:r>
            <w:r w:rsidR="533DC86F" w:rsidRPr="009A6D55">
              <w:rPr>
                <w:rFonts w:ascii="Arial" w:hAnsi="Arial" w:cs="Arial"/>
                <w:sz w:val="19"/>
                <w:szCs w:val="19"/>
              </w:rPr>
              <w:t>Williams</w:t>
            </w:r>
            <w:r w:rsidR="005B1A42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533DC86F" w:rsidRPr="009A6D55">
              <w:rPr>
                <w:rFonts w:ascii="Arial" w:hAnsi="Arial" w:cs="Arial"/>
                <w:sz w:val="19"/>
                <w:szCs w:val="19"/>
              </w:rPr>
              <w:t>, 2022</w:t>
            </w:r>
          </w:p>
        </w:tc>
        <w:tc>
          <w:tcPr>
            <w:tcW w:w="1242" w:type="dxa"/>
            <w:shd w:val="clear" w:color="auto" w:fill="00B050"/>
          </w:tcPr>
          <w:p w14:paraId="0E9D362E" w14:textId="72009599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78" w:type="dxa"/>
            <w:shd w:val="clear" w:color="auto" w:fill="FFFF00"/>
          </w:tcPr>
          <w:p w14:paraId="0E4F4E70" w14:textId="670C1705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93" w:type="dxa"/>
            <w:shd w:val="clear" w:color="auto" w:fill="FF0000"/>
          </w:tcPr>
          <w:p w14:paraId="009B6F4B" w14:textId="0F4FCEA4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00B050"/>
          </w:tcPr>
          <w:p w14:paraId="2097196D" w14:textId="2F70B65D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56" w:type="dxa"/>
            <w:shd w:val="clear" w:color="auto" w:fill="FFFF00"/>
          </w:tcPr>
          <w:p w14:paraId="4C82C179" w14:textId="16820660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190" w:type="dxa"/>
            <w:shd w:val="clear" w:color="auto" w:fill="00B050"/>
          </w:tcPr>
          <w:p w14:paraId="61E7B5CC" w14:textId="57A4E3CE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14:paraId="1C5E6451" w14:textId="77777777" w:rsidTr="533DC86F">
        <w:trPr>
          <w:trHeight w:val="300"/>
        </w:trPr>
        <w:tc>
          <w:tcPr>
            <w:tcW w:w="1363" w:type="dxa"/>
          </w:tcPr>
          <w:p w14:paraId="4FB31452" w14:textId="1E703141" w:rsidR="533DC86F" w:rsidRPr="009A6D55" w:rsidRDefault="005B1A42" w:rsidP="533DC86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82] </w:t>
            </w:r>
            <w:r w:rsidR="533DC86F" w:rsidRPr="009A6D55">
              <w:rPr>
                <w:rFonts w:ascii="Arial" w:hAnsi="Arial" w:cs="Arial"/>
                <w:sz w:val="19"/>
                <w:szCs w:val="19"/>
              </w:rPr>
              <w:t>Wright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533DC86F" w:rsidRPr="009A6D55">
              <w:rPr>
                <w:rFonts w:ascii="Arial" w:hAnsi="Arial" w:cs="Arial"/>
                <w:sz w:val="19"/>
                <w:szCs w:val="19"/>
              </w:rPr>
              <w:t>, 2022</w:t>
            </w:r>
          </w:p>
        </w:tc>
        <w:tc>
          <w:tcPr>
            <w:tcW w:w="1242" w:type="dxa"/>
            <w:shd w:val="clear" w:color="auto" w:fill="00B050"/>
          </w:tcPr>
          <w:p w14:paraId="777FE8DE" w14:textId="44EE5674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78" w:type="dxa"/>
            <w:shd w:val="clear" w:color="auto" w:fill="FFFF00"/>
          </w:tcPr>
          <w:p w14:paraId="5764EAAC" w14:textId="24211AB6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93" w:type="dxa"/>
            <w:shd w:val="clear" w:color="auto" w:fill="FF0000"/>
          </w:tcPr>
          <w:p w14:paraId="641ED924" w14:textId="3BEDF65D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04" w:type="dxa"/>
            <w:shd w:val="clear" w:color="auto" w:fill="FF0000"/>
          </w:tcPr>
          <w:p w14:paraId="721B96D0" w14:textId="49BB7165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56" w:type="dxa"/>
            <w:shd w:val="clear" w:color="auto" w:fill="00B050"/>
          </w:tcPr>
          <w:p w14:paraId="6C430312" w14:textId="739208BA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190" w:type="dxa"/>
            <w:shd w:val="clear" w:color="auto" w:fill="FFFF00"/>
          </w:tcPr>
          <w:p w14:paraId="1050F0CB" w14:textId="76C357D1" w:rsidR="533DC86F" w:rsidRDefault="533DC86F" w:rsidP="533DC86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533DC86F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423E42" w:rsidRPr="00165DED" w14:paraId="3D692C8E" w14:textId="77777777" w:rsidTr="533DC86F">
        <w:tc>
          <w:tcPr>
            <w:tcW w:w="1372" w:type="dxa"/>
          </w:tcPr>
          <w:p w14:paraId="6C7D3FFA" w14:textId="3B9443AE" w:rsidR="00165DED" w:rsidRPr="00165DED" w:rsidRDefault="005B1A42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90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Lokma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7</w:t>
            </w:r>
          </w:p>
        </w:tc>
        <w:tc>
          <w:tcPr>
            <w:tcW w:w="1252" w:type="dxa"/>
            <w:shd w:val="clear" w:color="auto" w:fill="00B050"/>
          </w:tcPr>
          <w:p w14:paraId="1C0C37EF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shd w:val="clear" w:color="auto" w:fill="FF0000"/>
          </w:tcPr>
          <w:p w14:paraId="1BCA84B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75" w:type="dxa"/>
            <w:shd w:val="clear" w:color="auto" w:fill="FF0000"/>
          </w:tcPr>
          <w:p w14:paraId="4351755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289" w:type="dxa"/>
            <w:shd w:val="clear" w:color="auto" w:fill="FFFF00"/>
          </w:tcPr>
          <w:p w14:paraId="270F2176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shd w:val="clear" w:color="auto" w:fill="00B050"/>
          </w:tcPr>
          <w:p w14:paraId="0A836EB5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shd w:val="clear" w:color="auto" w:fill="00B050"/>
          </w:tcPr>
          <w:p w14:paraId="6F3ACA20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423E42" w:rsidRPr="00165DED" w14:paraId="77ECCCB4" w14:textId="77777777" w:rsidTr="533DC86F">
        <w:tc>
          <w:tcPr>
            <w:tcW w:w="1372" w:type="dxa"/>
            <w:tcBorders>
              <w:bottom w:val="single" w:sz="12" w:space="0" w:color="auto"/>
            </w:tcBorders>
          </w:tcPr>
          <w:p w14:paraId="36C3C3EE" w14:textId="3B8D66BD" w:rsidR="00165DED" w:rsidRPr="00165DED" w:rsidRDefault="007707E3" w:rsidP="00165DE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85]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Yeung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65DED" w:rsidRPr="00165DED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00B050"/>
          </w:tcPr>
          <w:p w14:paraId="0F404114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00"/>
          </w:tcPr>
          <w:p w14:paraId="2F0D57E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00"/>
          </w:tcPr>
          <w:p w14:paraId="2DF24F9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shd w:val="clear" w:color="auto" w:fill="FFFF00"/>
          </w:tcPr>
          <w:p w14:paraId="43E48523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shd w:val="clear" w:color="auto" w:fill="00B050"/>
          </w:tcPr>
          <w:p w14:paraId="30D4606A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00B050"/>
          </w:tcPr>
          <w:p w14:paraId="5E838E09" w14:textId="77777777" w:rsidR="00165DED" w:rsidRPr="00165DED" w:rsidRDefault="00165DED" w:rsidP="00165DE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65DED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</w:tbl>
    <w:p w14:paraId="13D997F2" w14:textId="77777777" w:rsidR="00165DED" w:rsidRDefault="00165DED"/>
    <w:p w14:paraId="46DA2A0C" w14:textId="77777777" w:rsidR="007204CE" w:rsidRDefault="007204CE"/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262"/>
        <w:gridCol w:w="1335"/>
        <w:gridCol w:w="1261"/>
        <w:gridCol w:w="1452"/>
        <w:gridCol w:w="1261"/>
      </w:tblGrid>
      <w:tr w:rsidR="007204CE" w:rsidRPr="007204CE" w14:paraId="65F386F2" w14:textId="77777777" w:rsidTr="4FA8C05C">
        <w:trPr>
          <w:trHeight w:val="258"/>
        </w:trPr>
        <w:tc>
          <w:tcPr>
            <w:tcW w:w="7904" w:type="dxa"/>
            <w:gridSpan w:val="6"/>
            <w:tcBorders>
              <w:top w:val="single" w:sz="36" w:space="0" w:color="auto"/>
              <w:bottom w:val="single" w:sz="12" w:space="0" w:color="auto"/>
            </w:tcBorders>
          </w:tcPr>
          <w:p w14:paraId="68ECF803" w14:textId="30CE78AA" w:rsidR="007204CE" w:rsidRPr="007204CE" w:rsidRDefault="3803A702" w:rsidP="3803A702">
            <w:pPr>
              <w:rPr>
                <w:rFonts w:ascii="Arial" w:hAnsi="Arial" w:cs="Arial"/>
                <w:sz w:val="19"/>
                <w:szCs w:val="19"/>
              </w:rPr>
            </w:pPr>
            <w:r w:rsidRPr="3803A702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Table 6. </w:t>
            </w:r>
            <w:r w:rsidRPr="3803A702">
              <w:rPr>
                <w:rFonts w:ascii="Arial" w:hAnsi="Arial" w:cs="Arial"/>
                <w:sz w:val="19"/>
                <w:szCs w:val="19"/>
              </w:rPr>
              <w:t xml:space="preserve">Quality appraisal grading for studies with qualitative design </w:t>
            </w:r>
          </w:p>
        </w:tc>
      </w:tr>
      <w:tr w:rsidR="007204CE" w:rsidRPr="007204CE" w14:paraId="4A082A26" w14:textId="77777777" w:rsidTr="4FA8C05C">
        <w:trPr>
          <w:trHeight w:val="411"/>
        </w:trPr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</w:tcPr>
          <w:p w14:paraId="49AC4EBE" w14:textId="32203046" w:rsidR="007204CE" w:rsidRPr="007204CE" w:rsidRDefault="007204CE" w:rsidP="007204C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Author and year 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</w:tcPr>
          <w:p w14:paraId="7255AF27" w14:textId="5CEF8589" w:rsidR="007204CE" w:rsidRPr="007204CE" w:rsidRDefault="007204CE" w:rsidP="007204C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Approach appropriate for research question 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</w:tcPr>
          <w:p w14:paraId="5C2D6D18" w14:textId="44811FC1" w:rsidR="007204CE" w:rsidRPr="007204CE" w:rsidRDefault="007204CE" w:rsidP="007204C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>Data collection adequate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</w:tcPr>
          <w:p w14:paraId="55BF0A5C" w14:textId="4B5A9F74" w:rsidR="007204CE" w:rsidRPr="007204CE" w:rsidRDefault="007204CE" w:rsidP="007204C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>Findings derived from data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</w:tcPr>
          <w:p w14:paraId="1CFD40B1" w14:textId="00824A14" w:rsidR="007204CE" w:rsidRPr="007204CE" w:rsidRDefault="007204CE" w:rsidP="007204C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Result substantiated by data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</w:tcPr>
          <w:p w14:paraId="3AA794E7" w14:textId="693930F6" w:rsidR="007204CE" w:rsidRPr="007204CE" w:rsidRDefault="007204CE" w:rsidP="007204C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04CE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Qualitative data coherence </w:t>
            </w:r>
          </w:p>
        </w:tc>
      </w:tr>
      <w:tr w:rsidR="007204CE" w:rsidRPr="007204CE" w14:paraId="0B682A3E" w14:textId="77777777" w:rsidTr="4FA8C05C">
        <w:tc>
          <w:tcPr>
            <w:tcW w:w="1333" w:type="dxa"/>
            <w:tcBorders>
              <w:top w:val="single" w:sz="12" w:space="0" w:color="auto"/>
            </w:tcBorders>
          </w:tcPr>
          <w:p w14:paraId="4EE3C128" w14:textId="43198F20" w:rsidR="007204CE" w:rsidRPr="007204CE" w:rsidRDefault="00304A0E" w:rsidP="007204CE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7]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Boggs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shd w:val="clear" w:color="auto" w:fill="00B050"/>
          </w:tcPr>
          <w:p w14:paraId="12760615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shd w:val="clear" w:color="auto" w:fill="00B050"/>
          </w:tcPr>
          <w:p w14:paraId="54D41258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shd w:val="clear" w:color="auto" w:fill="00B050"/>
          </w:tcPr>
          <w:p w14:paraId="66D09514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tcBorders>
              <w:top w:val="single" w:sz="12" w:space="0" w:color="auto"/>
            </w:tcBorders>
            <w:shd w:val="clear" w:color="auto" w:fill="00B050"/>
          </w:tcPr>
          <w:p w14:paraId="6AF41BAC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shd w:val="clear" w:color="auto" w:fill="00B050"/>
          </w:tcPr>
          <w:p w14:paraId="31D6758B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68BA0F41" w14:textId="77777777" w:rsidTr="4FA8C05C">
        <w:tc>
          <w:tcPr>
            <w:tcW w:w="1333" w:type="dxa"/>
          </w:tcPr>
          <w:p w14:paraId="6A0A14D4" w14:textId="4AF23ED5" w:rsidR="007204CE" w:rsidRPr="007204CE" w:rsidRDefault="00304A0E" w:rsidP="007204CE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27]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Curie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2010</w:t>
            </w:r>
          </w:p>
        </w:tc>
        <w:tc>
          <w:tcPr>
            <w:tcW w:w="1262" w:type="dxa"/>
            <w:shd w:val="clear" w:color="auto" w:fill="00B050"/>
          </w:tcPr>
          <w:p w14:paraId="1FCE0A7E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3E7558D1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36DD29FC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shd w:val="clear" w:color="auto" w:fill="00B050"/>
          </w:tcPr>
          <w:p w14:paraId="5DA07D24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70EDAAB0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620A14EF" w14:textId="77777777" w:rsidTr="4FA8C05C">
        <w:tc>
          <w:tcPr>
            <w:tcW w:w="1333" w:type="dxa"/>
          </w:tcPr>
          <w:p w14:paraId="1ABC9291" w14:textId="3AF3DC88" w:rsidR="007204CE" w:rsidRPr="007204CE" w:rsidRDefault="00C50EC2" w:rsidP="007204CE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39]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Ekberg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2016</w:t>
            </w:r>
          </w:p>
        </w:tc>
        <w:tc>
          <w:tcPr>
            <w:tcW w:w="1262" w:type="dxa"/>
            <w:shd w:val="clear" w:color="auto" w:fill="00B050"/>
          </w:tcPr>
          <w:p w14:paraId="4F4F7D19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377EF94E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1D2EFB48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shd w:val="clear" w:color="auto" w:fill="00B050"/>
          </w:tcPr>
          <w:p w14:paraId="2E6AB9BF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4F649DE4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12669757" w14:textId="77777777" w:rsidTr="4FA8C05C">
        <w:trPr>
          <w:trHeight w:val="300"/>
        </w:trPr>
        <w:tc>
          <w:tcPr>
            <w:tcW w:w="1333" w:type="dxa"/>
          </w:tcPr>
          <w:p w14:paraId="18787AAA" w14:textId="57B9F901" w:rsidR="007204CE" w:rsidRPr="007204CE" w:rsidRDefault="00C50EC2" w:rsidP="007204CE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92]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Lucasse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2013</w:t>
            </w:r>
          </w:p>
        </w:tc>
        <w:tc>
          <w:tcPr>
            <w:tcW w:w="1262" w:type="dxa"/>
            <w:shd w:val="clear" w:color="auto" w:fill="00B050"/>
          </w:tcPr>
          <w:p w14:paraId="610699D5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5548648F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5546962B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shd w:val="clear" w:color="auto" w:fill="00B050"/>
          </w:tcPr>
          <w:p w14:paraId="0FFBCFC2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4A5DFAAD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400D22C0" w14:textId="77777777" w:rsidTr="4FA8C05C">
        <w:tc>
          <w:tcPr>
            <w:tcW w:w="1333" w:type="dxa"/>
          </w:tcPr>
          <w:p w14:paraId="2178ED08" w14:textId="79FCB7D6" w:rsidR="007204CE" w:rsidRPr="00A373CB" w:rsidRDefault="00A373CB" w:rsidP="007204CE">
            <w:pPr>
              <w:rPr>
                <w:rFonts w:ascii="Arial" w:hAnsi="Arial" w:cs="Arial"/>
                <w:sz w:val="19"/>
                <w:szCs w:val="19"/>
              </w:rPr>
            </w:pPr>
            <w:r w:rsidRPr="00A373CB">
              <w:rPr>
                <w:rFonts w:ascii="Arial" w:hAnsi="Arial" w:cs="Arial"/>
                <w:sz w:val="19"/>
                <w:szCs w:val="19"/>
              </w:rPr>
              <w:t xml:space="preserve">[115] </w:t>
            </w:r>
            <w:r w:rsidR="007204CE" w:rsidRPr="00A373CB">
              <w:rPr>
                <w:rFonts w:ascii="Arial" w:hAnsi="Arial" w:cs="Arial"/>
                <w:sz w:val="19"/>
                <w:szCs w:val="19"/>
              </w:rPr>
              <w:t>Orr</w:t>
            </w:r>
            <w:r w:rsidR="00532607" w:rsidRPr="00A373CB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7204CE" w:rsidRPr="00A373CB">
              <w:rPr>
                <w:rFonts w:ascii="Arial" w:hAnsi="Arial" w:cs="Arial"/>
                <w:sz w:val="19"/>
                <w:szCs w:val="19"/>
              </w:rPr>
              <w:t>,</w:t>
            </w:r>
            <w:r w:rsidRPr="00A373CB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A373CB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262" w:type="dxa"/>
            <w:shd w:val="clear" w:color="auto" w:fill="FF0000"/>
          </w:tcPr>
          <w:p w14:paraId="372A1364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35" w:type="dxa"/>
            <w:shd w:val="clear" w:color="auto" w:fill="00B050"/>
          </w:tcPr>
          <w:p w14:paraId="6436A1BE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FF0000"/>
          </w:tcPr>
          <w:p w14:paraId="1EE7DBA1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452" w:type="dxa"/>
            <w:shd w:val="clear" w:color="auto" w:fill="00B050"/>
          </w:tcPr>
          <w:p w14:paraId="3FE16EA7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465EDB3A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2C81822C" w14:textId="77777777" w:rsidTr="4FA8C05C">
        <w:tc>
          <w:tcPr>
            <w:tcW w:w="1333" w:type="dxa"/>
          </w:tcPr>
          <w:p w14:paraId="028AB8EB" w14:textId="110F2774" w:rsidR="007204CE" w:rsidRPr="007204CE" w:rsidRDefault="00532607" w:rsidP="007204CE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29]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Pugh et al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262" w:type="dxa"/>
            <w:shd w:val="clear" w:color="auto" w:fill="00B050"/>
          </w:tcPr>
          <w:p w14:paraId="1EE4BD14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48367A77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6D04FBAC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shd w:val="clear" w:color="auto" w:fill="00B050"/>
          </w:tcPr>
          <w:p w14:paraId="7337EA85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432CE607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60E56980" w14:textId="77777777" w:rsidTr="4FA8C05C">
        <w:tc>
          <w:tcPr>
            <w:tcW w:w="1333" w:type="dxa"/>
          </w:tcPr>
          <w:p w14:paraId="1F5CB316" w14:textId="02E1483B" w:rsidR="007204CE" w:rsidRPr="007204CE" w:rsidRDefault="00D157DA" w:rsidP="007204CE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39] </w:t>
            </w:r>
            <w:proofErr w:type="spellStart"/>
            <w:r w:rsidR="007204CE" w:rsidRPr="007204CE">
              <w:rPr>
                <w:rFonts w:ascii="Arial" w:hAnsi="Arial" w:cs="Arial"/>
                <w:sz w:val="19"/>
                <w:szCs w:val="19"/>
              </w:rPr>
              <w:t>Rozbroj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2015</w:t>
            </w:r>
          </w:p>
        </w:tc>
        <w:tc>
          <w:tcPr>
            <w:tcW w:w="1262" w:type="dxa"/>
            <w:shd w:val="clear" w:color="auto" w:fill="00B050"/>
          </w:tcPr>
          <w:p w14:paraId="424F23B1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711908D3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68748A73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shd w:val="clear" w:color="auto" w:fill="00B050"/>
          </w:tcPr>
          <w:p w14:paraId="59F04B19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727DD871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3E120F81" w14:textId="77777777" w:rsidTr="4FA8C05C">
        <w:tc>
          <w:tcPr>
            <w:tcW w:w="1333" w:type="dxa"/>
          </w:tcPr>
          <w:p w14:paraId="01EFE481" w14:textId="71437D56" w:rsidR="007204CE" w:rsidRPr="00B639F4" w:rsidRDefault="00B639F4" w:rsidP="007204CE">
            <w:pPr>
              <w:rPr>
                <w:rFonts w:ascii="Arial" w:hAnsi="Arial" w:cs="Arial"/>
                <w:sz w:val="19"/>
                <w:szCs w:val="19"/>
              </w:rPr>
            </w:pPr>
            <w:r w:rsidRPr="00B639F4">
              <w:rPr>
                <w:rFonts w:ascii="Arial" w:hAnsi="Arial" w:cs="Arial"/>
                <w:sz w:val="19"/>
                <w:szCs w:val="19"/>
              </w:rPr>
              <w:t xml:space="preserve">[144] </w:t>
            </w:r>
            <w:r w:rsidR="007204CE" w:rsidRPr="00B639F4">
              <w:rPr>
                <w:rFonts w:ascii="Arial" w:hAnsi="Arial" w:cs="Arial"/>
                <w:sz w:val="19"/>
                <w:szCs w:val="19"/>
              </w:rPr>
              <w:t>Schneider</w:t>
            </w:r>
            <w:r w:rsidR="00D157DA" w:rsidRPr="00B639F4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7204CE" w:rsidRPr="00B639F4">
              <w:rPr>
                <w:rFonts w:ascii="Arial" w:hAnsi="Arial" w:cs="Arial"/>
                <w:sz w:val="19"/>
                <w:szCs w:val="19"/>
              </w:rPr>
              <w:t>,</w:t>
            </w:r>
            <w:r w:rsidR="00D157DA" w:rsidRPr="00B639F4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B639F4">
              <w:rPr>
                <w:rFonts w:ascii="Arial" w:hAnsi="Arial" w:cs="Arial"/>
                <w:sz w:val="19"/>
                <w:szCs w:val="19"/>
              </w:rPr>
              <w:t>201</w:t>
            </w:r>
            <w:r w:rsidR="00432880" w:rsidRPr="00B639F4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1262" w:type="dxa"/>
            <w:shd w:val="clear" w:color="auto" w:fill="00B050"/>
          </w:tcPr>
          <w:p w14:paraId="6B1DD7D7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72EE4F09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3B5B0DD2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shd w:val="clear" w:color="auto" w:fill="00B050"/>
          </w:tcPr>
          <w:p w14:paraId="2F2E0D61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14C3FEC9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35B29C8F" w14:textId="77777777" w:rsidTr="4FA8C05C">
        <w:tc>
          <w:tcPr>
            <w:tcW w:w="1333" w:type="dxa"/>
          </w:tcPr>
          <w:p w14:paraId="7EDEE8B5" w14:textId="7E59DC77" w:rsidR="007204CE" w:rsidRPr="00B639F4" w:rsidRDefault="00B639F4" w:rsidP="007204CE">
            <w:pPr>
              <w:rPr>
                <w:rFonts w:ascii="Arial" w:hAnsi="Arial" w:cs="Arial"/>
                <w:sz w:val="19"/>
                <w:szCs w:val="19"/>
                <w:highlight w:val="yellow"/>
              </w:rPr>
            </w:pPr>
            <w:r w:rsidRPr="00B639F4">
              <w:rPr>
                <w:rFonts w:ascii="Arial" w:hAnsi="Arial" w:cs="Arial"/>
                <w:sz w:val="19"/>
                <w:szCs w:val="19"/>
              </w:rPr>
              <w:t xml:space="preserve">[145] </w:t>
            </w:r>
            <w:r w:rsidR="007204CE" w:rsidRPr="00B639F4">
              <w:rPr>
                <w:rFonts w:ascii="Arial" w:hAnsi="Arial" w:cs="Arial"/>
                <w:sz w:val="19"/>
                <w:szCs w:val="19"/>
              </w:rPr>
              <w:t>Schueller</w:t>
            </w:r>
            <w:r w:rsidRPr="00B639F4">
              <w:rPr>
                <w:rFonts w:ascii="Arial" w:hAnsi="Arial" w:cs="Arial"/>
                <w:sz w:val="19"/>
                <w:szCs w:val="19"/>
              </w:rPr>
              <w:t xml:space="preserve"> et al, </w:t>
            </w:r>
            <w:r w:rsidR="007204CE" w:rsidRPr="00B639F4">
              <w:rPr>
                <w:rFonts w:ascii="Arial" w:hAnsi="Arial" w:cs="Arial"/>
                <w:sz w:val="19"/>
                <w:szCs w:val="19"/>
              </w:rPr>
              <w:t>2015</w:t>
            </w:r>
          </w:p>
        </w:tc>
        <w:tc>
          <w:tcPr>
            <w:tcW w:w="1262" w:type="dxa"/>
            <w:shd w:val="clear" w:color="auto" w:fill="FF0000"/>
          </w:tcPr>
          <w:p w14:paraId="489255C0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35" w:type="dxa"/>
            <w:shd w:val="clear" w:color="auto" w:fill="00B050"/>
          </w:tcPr>
          <w:p w14:paraId="30F0731A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FFFF00"/>
          </w:tcPr>
          <w:p w14:paraId="137C89CF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452" w:type="dxa"/>
            <w:shd w:val="clear" w:color="auto" w:fill="00B050"/>
          </w:tcPr>
          <w:p w14:paraId="2BBF8A1D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6E22520D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1AE51552" w14:textId="77777777" w:rsidTr="4FA8C05C">
        <w:tc>
          <w:tcPr>
            <w:tcW w:w="1333" w:type="dxa"/>
          </w:tcPr>
          <w:p w14:paraId="73A90B0F" w14:textId="58F86F19" w:rsidR="007204CE" w:rsidRPr="007204CE" w:rsidRDefault="005F3972" w:rsidP="007204CE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[14</w:t>
            </w:r>
            <w:r w:rsidR="0070622F">
              <w:rPr>
                <w:rFonts w:ascii="Arial" w:hAnsi="Arial" w:cs="Arial"/>
                <w:sz w:val="19"/>
                <w:szCs w:val="19"/>
              </w:rPr>
              <w:t xml:space="preserve">6]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Schuster</w:t>
            </w:r>
            <w:r w:rsidR="0070622F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,</w:t>
            </w:r>
            <w:r w:rsidR="0070622F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2019</w:t>
            </w:r>
          </w:p>
        </w:tc>
        <w:tc>
          <w:tcPr>
            <w:tcW w:w="1262" w:type="dxa"/>
            <w:shd w:val="clear" w:color="auto" w:fill="00B050"/>
          </w:tcPr>
          <w:p w14:paraId="371A2687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0144C810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46BBB812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shd w:val="clear" w:color="auto" w:fill="00B050"/>
          </w:tcPr>
          <w:p w14:paraId="2A917577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29541CE4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26128D" w:rsidRPr="007204CE" w14:paraId="29861D16" w14:textId="77777777" w:rsidTr="4FA8C05C">
        <w:tc>
          <w:tcPr>
            <w:tcW w:w="1333" w:type="dxa"/>
          </w:tcPr>
          <w:p w14:paraId="4C65F577" w14:textId="305E0B43" w:rsidR="0026128D" w:rsidRPr="0070622F" w:rsidRDefault="0070622F" w:rsidP="67465FA4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54] </w:t>
            </w:r>
            <w:proofErr w:type="spellStart"/>
            <w:r w:rsidR="67465FA4" w:rsidRPr="009A6D55">
              <w:rPr>
                <w:rFonts w:ascii="Arial" w:hAnsi="Arial" w:cs="Arial"/>
                <w:sz w:val="19"/>
                <w:szCs w:val="19"/>
              </w:rPr>
              <w:t>Shkel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67465FA4" w:rsidRPr="009A6D55">
              <w:rPr>
                <w:rFonts w:ascii="Arial" w:hAnsi="Arial" w:cs="Arial"/>
                <w:sz w:val="19"/>
                <w:szCs w:val="19"/>
              </w:rPr>
              <w:t>, 2023</w:t>
            </w:r>
          </w:p>
        </w:tc>
        <w:tc>
          <w:tcPr>
            <w:tcW w:w="1262" w:type="dxa"/>
            <w:shd w:val="clear" w:color="auto" w:fill="00B050"/>
          </w:tcPr>
          <w:p w14:paraId="7E86C652" w14:textId="77777777" w:rsidR="0026128D" w:rsidRPr="007204CE" w:rsidRDefault="0026128D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13732DCE" w14:textId="77777777" w:rsidR="0026128D" w:rsidRPr="007204CE" w:rsidRDefault="0026128D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44B0EE9C" w14:textId="77777777" w:rsidR="0026128D" w:rsidRPr="007204CE" w:rsidRDefault="0026128D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shd w:val="clear" w:color="auto" w:fill="00B050"/>
          </w:tcPr>
          <w:p w14:paraId="52BEA80B" w14:textId="77777777" w:rsidR="0026128D" w:rsidRPr="007204CE" w:rsidRDefault="0026128D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774191DF" w14:textId="77777777" w:rsidR="0026128D" w:rsidRPr="007204CE" w:rsidRDefault="0026128D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1D3E03C3" w14:textId="77777777" w:rsidTr="4FA8C05C">
        <w:tc>
          <w:tcPr>
            <w:tcW w:w="1333" w:type="dxa"/>
          </w:tcPr>
          <w:p w14:paraId="14E6080C" w14:textId="71790CC8" w:rsidR="007204CE" w:rsidRPr="007204CE" w:rsidRDefault="006E3705" w:rsidP="007204CE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50]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Seshu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262" w:type="dxa"/>
            <w:shd w:val="clear" w:color="auto" w:fill="00B050"/>
          </w:tcPr>
          <w:p w14:paraId="57CF6CEE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4B92C59F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58B43276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shd w:val="clear" w:color="auto" w:fill="00B050"/>
          </w:tcPr>
          <w:p w14:paraId="1400C092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7BE8637F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3AA63847" w14:textId="77777777" w:rsidTr="4FA8C05C">
        <w:tc>
          <w:tcPr>
            <w:tcW w:w="1333" w:type="dxa"/>
          </w:tcPr>
          <w:p w14:paraId="302E6A79" w14:textId="792E56BB" w:rsidR="007204CE" w:rsidRPr="007204CE" w:rsidRDefault="006E3705" w:rsidP="007204CE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71]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Walsh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262" w:type="dxa"/>
            <w:shd w:val="clear" w:color="auto" w:fill="00B050"/>
          </w:tcPr>
          <w:p w14:paraId="7FB78031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3DBDC8A5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34C72AB3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shd w:val="clear" w:color="auto" w:fill="00B050"/>
          </w:tcPr>
          <w:p w14:paraId="57BDD6D0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28E6D5D6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7204CE" w:rsidRPr="007204CE" w14:paraId="08553A4B" w14:textId="77777777" w:rsidTr="4FA8C05C">
        <w:tc>
          <w:tcPr>
            <w:tcW w:w="1333" w:type="dxa"/>
            <w:tcBorders>
              <w:bottom w:val="single" w:sz="12" w:space="0" w:color="auto"/>
            </w:tcBorders>
          </w:tcPr>
          <w:p w14:paraId="7891967D" w14:textId="7981047F" w:rsidR="007204CE" w:rsidRPr="007204CE" w:rsidRDefault="006E3705" w:rsidP="007204CE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80]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Wilhelmse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7204CE" w:rsidRPr="007204CE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00B050"/>
          </w:tcPr>
          <w:p w14:paraId="04473B91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00B050"/>
          </w:tcPr>
          <w:p w14:paraId="3BC4CA6C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shd w:val="clear" w:color="auto" w:fill="00B050"/>
          </w:tcPr>
          <w:p w14:paraId="0796532D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shd w:val="clear" w:color="auto" w:fill="00B050"/>
          </w:tcPr>
          <w:p w14:paraId="2D0192D5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shd w:val="clear" w:color="auto" w:fill="00B050"/>
          </w:tcPr>
          <w:p w14:paraId="306AB2AC" w14:textId="77777777" w:rsidR="007204CE" w:rsidRPr="007204CE" w:rsidRDefault="007204CE" w:rsidP="007204C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204CE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</w:tbl>
    <w:p w14:paraId="21C57BD1" w14:textId="77777777" w:rsidR="007204CE" w:rsidRDefault="007204CE"/>
    <w:p w14:paraId="256B6340" w14:textId="77777777" w:rsidR="008E4D0F" w:rsidRDefault="008E4D0F"/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579"/>
        <w:gridCol w:w="1335"/>
        <w:gridCol w:w="1261"/>
        <w:gridCol w:w="1406"/>
        <w:gridCol w:w="1399"/>
      </w:tblGrid>
      <w:tr w:rsidR="008E4D0F" w:rsidRPr="008E4D0F" w14:paraId="6F1DCA00" w14:textId="77777777" w:rsidTr="3803A702">
        <w:trPr>
          <w:trHeight w:val="258"/>
        </w:trPr>
        <w:tc>
          <w:tcPr>
            <w:tcW w:w="8313" w:type="dxa"/>
            <w:gridSpan w:val="6"/>
            <w:tcBorders>
              <w:top w:val="single" w:sz="36" w:space="0" w:color="auto"/>
              <w:bottom w:val="single" w:sz="12" w:space="0" w:color="auto"/>
            </w:tcBorders>
          </w:tcPr>
          <w:p w14:paraId="427A766B" w14:textId="2F5BEF29" w:rsidR="008E4D0F" w:rsidRPr="008E4D0F" w:rsidRDefault="3803A702" w:rsidP="3803A702">
            <w:pPr>
              <w:rPr>
                <w:rFonts w:ascii="Arial" w:hAnsi="Arial" w:cs="Arial"/>
                <w:sz w:val="19"/>
                <w:szCs w:val="19"/>
              </w:rPr>
            </w:pPr>
            <w:r w:rsidRPr="3803A702">
              <w:rPr>
                <w:rFonts w:ascii="Arial" w:hAnsi="Arial" w:cs="Arial"/>
                <w:b/>
                <w:bCs/>
                <w:sz w:val="19"/>
                <w:szCs w:val="19"/>
              </w:rPr>
              <w:lastRenderedPageBreak/>
              <w:t xml:space="preserve">Table 7. </w:t>
            </w:r>
            <w:r w:rsidRPr="3803A702">
              <w:rPr>
                <w:rFonts w:ascii="Arial" w:hAnsi="Arial" w:cs="Arial"/>
                <w:sz w:val="19"/>
                <w:szCs w:val="19"/>
              </w:rPr>
              <w:t xml:space="preserve">Quality appraisal grading for studies with other quantitative design </w:t>
            </w:r>
          </w:p>
        </w:tc>
      </w:tr>
      <w:tr w:rsidR="008E4D0F" w:rsidRPr="008E4D0F" w14:paraId="64F9E257" w14:textId="77777777" w:rsidTr="3803A702">
        <w:trPr>
          <w:trHeight w:val="411"/>
        </w:trPr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</w:tcPr>
          <w:p w14:paraId="374EC80A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Author and year 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</w:tcPr>
          <w:p w14:paraId="645D02D2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t>Representative participants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</w:tcPr>
          <w:p w14:paraId="5F420E4D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t>Appropriate measures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</w:tcPr>
          <w:p w14:paraId="042B7BEA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Complete outcome data 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133D6E9E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t>Confounders accounted for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</w:tcPr>
          <w:p w14:paraId="36C95620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t>Intervention administered</w:t>
            </w:r>
          </w:p>
        </w:tc>
      </w:tr>
      <w:tr w:rsidR="008E4D0F" w:rsidRPr="008E4D0F" w14:paraId="57128309" w14:textId="77777777" w:rsidTr="3803A702">
        <w:tc>
          <w:tcPr>
            <w:tcW w:w="1333" w:type="dxa"/>
            <w:tcBorders>
              <w:top w:val="single" w:sz="12" w:space="0" w:color="auto"/>
            </w:tcBorders>
          </w:tcPr>
          <w:p w14:paraId="2D9FCBF3" w14:textId="168BC1D0" w:rsidR="008E4D0F" w:rsidRPr="008E4D0F" w:rsidRDefault="005A64F8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] </w:t>
            </w:r>
            <w:proofErr w:type="spellStart"/>
            <w:r w:rsidR="008E4D0F" w:rsidRPr="008E4D0F">
              <w:rPr>
                <w:rFonts w:ascii="Arial" w:hAnsi="Arial" w:cs="Arial"/>
                <w:sz w:val="19"/>
                <w:szCs w:val="19"/>
              </w:rPr>
              <w:t>Ahmedani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06</w:t>
            </w:r>
          </w:p>
        </w:tc>
        <w:tc>
          <w:tcPr>
            <w:tcW w:w="1579" w:type="dxa"/>
            <w:tcBorders>
              <w:top w:val="single" w:sz="12" w:space="0" w:color="auto"/>
            </w:tcBorders>
            <w:shd w:val="clear" w:color="auto" w:fill="FF0000"/>
          </w:tcPr>
          <w:p w14:paraId="665FF1E1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shd w:val="clear" w:color="auto" w:fill="00B050"/>
          </w:tcPr>
          <w:p w14:paraId="09CF4552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shd w:val="clear" w:color="auto" w:fill="00B050"/>
          </w:tcPr>
          <w:p w14:paraId="6FA30293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shd w:val="clear" w:color="auto" w:fill="00B050"/>
          </w:tcPr>
          <w:p w14:paraId="5BA6AC8C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99" w:type="dxa"/>
            <w:tcBorders>
              <w:top w:val="single" w:sz="12" w:space="0" w:color="auto"/>
            </w:tcBorders>
            <w:shd w:val="clear" w:color="auto" w:fill="00B050"/>
          </w:tcPr>
          <w:p w14:paraId="24366D79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E4D0F" w:rsidRPr="008E4D0F" w14:paraId="3F31BAA3" w14:textId="77777777" w:rsidTr="3803A702">
        <w:tc>
          <w:tcPr>
            <w:tcW w:w="1333" w:type="dxa"/>
          </w:tcPr>
          <w:p w14:paraId="5449F4F5" w14:textId="758C3AA6" w:rsidR="008E4D0F" w:rsidRPr="008E4D0F" w:rsidRDefault="002F7E30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26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Collins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17</w:t>
            </w:r>
          </w:p>
        </w:tc>
        <w:tc>
          <w:tcPr>
            <w:tcW w:w="1579" w:type="dxa"/>
            <w:shd w:val="clear" w:color="auto" w:fill="00B050"/>
          </w:tcPr>
          <w:p w14:paraId="34474388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2CF67ACB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FF0000"/>
          </w:tcPr>
          <w:p w14:paraId="06D1950B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406" w:type="dxa"/>
            <w:shd w:val="clear" w:color="auto" w:fill="FFFF00"/>
          </w:tcPr>
          <w:p w14:paraId="314F6B90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99" w:type="dxa"/>
            <w:shd w:val="clear" w:color="auto" w:fill="00B050"/>
          </w:tcPr>
          <w:p w14:paraId="4EDE3F5D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E4D0F" w:rsidRPr="008E4D0F" w14:paraId="33B19B23" w14:textId="77777777" w:rsidTr="3803A702">
        <w:tc>
          <w:tcPr>
            <w:tcW w:w="1333" w:type="dxa"/>
          </w:tcPr>
          <w:p w14:paraId="1916900E" w14:textId="30DF36EB" w:rsidR="008E4D0F" w:rsidRPr="008E4D0F" w:rsidRDefault="002F7E30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28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Danah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13</w:t>
            </w:r>
          </w:p>
        </w:tc>
        <w:tc>
          <w:tcPr>
            <w:tcW w:w="1579" w:type="dxa"/>
            <w:shd w:val="clear" w:color="auto" w:fill="00B050"/>
          </w:tcPr>
          <w:p w14:paraId="11A130A5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6FD3EF53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309124A3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6" w:type="dxa"/>
            <w:shd w:val="clear" w:color="auto" w:fill="00B050"/>
          </w:tcPr>
          <w:p w14:paraId="4B3740D4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99" w:type="dxa"/>
            <w:shd w:val="clear" w:color="auto" w:fill="00B050"/>
          </w:tcPr>
          <w:p w14:paraId="21BEE706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E4D0F" w:rsidRPr="008E4D0F" w14:paraId="3BE23D6E" w14:textId="77777777" w:rsidTr="3803A702">
        <w:tc>
          <w:tcPr>
            <w:tcW w:w="1333" w:type="dxa"/>
          </w:tcPr>
          <w:p w14:paraId="7701D3FA" w14:textId="71A737B7" w:rsidR="008E4D0F" w:rsidRPr="008E4D0F" w:rsidRDefault="00457BDD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33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Deh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579" w:type="dxa"/>
            <w:shd w:val="clear" w:color="auto" w:fill="FFFF00"/>
          </w:tcPr>
          <w:p w14:paraId="1C2E0FB7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35" w:type="dxa"/>
            <w:shd w:val="clear" w:color="auto" w:fill="00B050"/>
          </w:tcPr>
          <w:p w14:paraId="2E1D968E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40258C78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6" w:type="dxa"/>
            <w:shd w:val="clear" w:color="auto" w:fill="00B050"/>
          </w:tcPr>
          <w:p w14:paraId="7B8AAAFC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99" w:type="dxa"/>
            <w:shd w:val="clear" w:color="auto" w:fill="FFFF00"/>
          </w:tcPr>
          <w:p w14:paraId="11CE8C1F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8E4D0F" w:rsidRPr="008E4D0F" w14:paraId="7F068A7B" w14:textId="77777777" w:rsidTr="3803A702">
        <w:tc>
          <w:tcPr>
            <w:tcW w:w="1333" w:type="dxa"/>
          </w:tcPr>
          <w:p w14:paraId="5D4A7995" w14:textId="35944D92" w:rsidR="008E4D0F" w:rsidRPr="008E4D0F" w:rsidRDefault="00842F7E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34] </w:t>
            </w:r>
            <w:proofErr w:type="spellStart"/>
            <w:r w:rsidR="008E4D0F" w:rsidRPr="008E4D0F">
              <w:rPr>
                <w:rFonts w:ascii="Arial" w:hAnsi="Arial" w:cs="Arial"/>
                <w:sz w:val="19"/>
                <w:szCs w:val="19"/>
              </w:rPr>
              <w:t>Dimidjan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579" w:type="dxa"/>
            <w:shd w:val="clear" w:color="auto" w:fill="00B050"/>
          </w:tcPr>
          <w:p w14:paraId="0D2742E4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363DDEAC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7E944F03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6" w:type="dxa"/>
            <w:shd w:val="clear" w:color="auto" w:fill="FFFF00"/>
          </w:tcPr>
          <w:p w14:paraId="1AA820D3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99" w:type="dxa"/>
            <w:shd w:val="clear" w:color="auto" w:fill="00B050"/>
          </w:tcPr>
          <w:p w14:paraId="3F000682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E4D0F" w:rsidRPr="008E4D0F" w14:paraId="2CFFDB6B" w14:textId="77777777" w:rsidTr="3803A702">
        <w:tc>
          <w:tcPr>
            <w:tcW w:w="1333" w:type="dxa"/>
          </w:tcPr>
          <w:p w14:paraId="249EF579" w14:textId="645363E9" w:rsidR="008E4D0F" w:rsidRPr="008E4D0F" w:rsidRDefault="00842F7E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46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Figueroa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21</w:t>
            </w:r>
          </w:p>
        </w:tc>
        <w:tc>
          <w:tcPr>
            <w:tcW w:w="1579" w:type="dxa"/>
            <w:shd w:val="clear" w:color="auto" w:fill="FFFF00"/>
          </w:tcPr>
          <w:p w14:paraId="013BF6E2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35" w:type="dxa"/>
            <w:shd w:val="clear" w:color="auto" w:fill="FFFF00"/>
          </w:tcPr>
          <w:p w14:paraId="747AD9FF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261" w:type="dxa"/>
            <w:shd w:val="clear" w:color="auto" w:fill="FFFF00"/>
          </w:tcPr>
          <w:p w14:paraId="2809F7B0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406" w:type="dxa"/>
            <w:shd w:val="clear" w:color="auto" w:fill="FFFF00"/>
          </w:tcPr>
          <w:p w14:paraId="216FD71B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99" w:type="dxa"/>
            <w:shd w:val="clear" w:color="auto" w:fill="FFFF00"/>
          </w:tcPr>
          <w:p w14:paraId="5A9BFB2D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8E4D0F" w:rsidRPr="008E4D0F" w14:paraId="1BA0CA6A" w14:textId="77777777" w:rsidTr="3803A702">
        <w:tc>
          <w:tcPr>
            <w:tcW w:w="1333" w:type="dxa"/>
          </w:tcPr>
          <w:p w14:paraId="5BCA100A" w14:textId="3F646A38" w:rsidR="008E4D0F" w:rsidRPr="008E4D0F" w:rsidRDefault="00360EC2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47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Fogarty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17</w:t>
            </w:r>
          </w:p>
        </w:tc>
        <w:tc>
          <w:tcPr>
            <w:tcW w:w="1579" w:type="dxa"/>
            <w:shd w:val="clear" w:color="auto" w:fill="00B050"/>
          </w:tcPr>
          <w:p w14:paraId="71D6365B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41F04263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FF0000"/>
          </w:tcPr>
          <w:p w14:paraId="392F9739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406" w:type="dxa"/>
            <w:shd w:val="clear" w:color="auto" w:fill="00B050"/>
          </w:tcPr>
          <w:p w14:paraId="71C93594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99" w:type="dxa"/>
            <w:shd w:val="clear" w:color="auto" w:fill="FF0000"/>
          </w:tcPr>
          <w:p w14:paraId="4F1960BB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8E4D0F" w:rsidRPr="008E4D0F" w14:paraId="7A789769" w14:textId="77777777" w:rsidTr="3803A702">
        <w:tc>
          <w:tcPr>
            <w:tcW w:w="1333" w:type="dxa"/>
          </w:tcPr>
          <w:p w14:paraId="526909CF" w14:textId="03E6FCDB" w:rsidR="008E4D0F" w:rsidRPr="008E4D0F" w:rsidRDefault="00360EC2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57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Goldi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19</w:t>
            </w:r>
          </w:p>
        </w:tc>
        <w:tc>
          <w:tcPr>
            <w:tcW w:w="1579" w:type="dxa"/>
            <w:shd w:val="clear" w:color="auto" w:fill="FF0000"/>
          </w:tcPr>
          <w:p w14:paraId="22AA2744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35" w:type="dxa"/>
            <w:shd w:val="clear" w:color="auto" w:fill="00B050"/>
          </w:tcPr>
          <w:p w14:paraId="74B116BE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48C27C52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6" w:type="dxa"/>
            <w:shd w:val="clear" w:color="auto" w:fill="00B050"/>
          </w:tcPr>
          <w:p w14:paraId="68283505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99" w:type="dxa"/>
            <w:shd w:val="clear" w:color="auto" w:fill="00B050"/>
          </w:tcPr>
          <w:p w14:paraId="6986FBD9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E4D0F" w:rsidRPr="008E4D0F" w14:paraId="67C3F238" w14:textId="77777777" w:rsidTr="3803A702">
        <w:tc>
          <w:tcPr>
            <w:tcW w:w="1333" w:type="dxa"/>
          </w:tcPr>
          <w:p w14:paraId="0E298AB6" w14:textId="295322B1" w:rsidR="008E4D0F" w:rsidRPr="008E4D0F" w:rsidRDefault="0083310F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75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Kim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579" w:type="dxa"/>
            <w:shd w:val="clear" w:color="auto" w:fill="00B050"/>
          </w:tcPr>
          <w:p w14:paraId="6ABB1A64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26F069F6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FF0000"/>
          </w:tcPr>
          <w:p w14:paraId="701DD0F7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406" w:type="dxa"/>
            <w:shd w:val="clear" w:color="auto" w:fill="00B050"/>
          </w:tcPr>
          <w:p w14:paraId="42E68253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99" w:type="dxa"/>
            <w:shd w:val="clear" w:color="auto" w:fill="00B050"/>
          </w:tcPr>
          <w:p w14:paraId="202287E4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E4D0F" w:rsidRPr="008E4D0F" w14:paraId="5E67206B" w14:textId="77777777" w:rsidTr="3803A702">
        <w:tc>
          <w:tcPr>
            <w:tcW w:w="1333" w:type="dxa"/>
          </w:tcPr>
          <w:p w14:paraId="4BD28A1B" w14:textId="24FDA4DE" w:rsidR="008E4D0F" w:rsidRPr="008E4D0F" w:rsidRDefault="00FA5838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78] </w:t>
            </w:r>
            <w:proofErr w:type="spellStart"/>
            <w:r w:rsidR="008E4D0F" w:rsidRPr="008E4D0F">
              <w:rPr>
                <w:rFonts w:ascii="Arial" w:hAnsi="Arial" w:cs="Arial"/>
                <w:sz w:val="19"/>
                <w:szCs w:val="19"/>
              </w:rPr>
              <w:t>Kladnitski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579" w:type="dxa"/>
            <w:shd w:val="clear" w:color="auto" w:fill="00B050"/>
          </w:tcPr>
          <w:p w14:paraId="67090240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5FA84649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559D5415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6" w:type="dxa"/>
            <w:shd w:val="clear" w:color="auto" w:fill="00B050"/>
          </w:tcPr>
          <w:p w14:paraId="0FAF833F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99" w:type="dxa"/>
            <w:shd w:val="clear" w:color="auto" w:fill="FFFF00"/>
          </w:tcPr>
          <w:p w14:paraId="5B4AC4A7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8E4D0F" w:rsidRPr="008E4D0F" w14:paraId="47111409" w14:textId="77777777" w:rsidTr="3803A702">
        <w:tc>
          <w:tcPr>
            <w:tcW w:w="1333" w:type="dxa"/>
          </w:tcPr>
          <w:p w14:paraId="63A1658F" w14:textId="6ACABC4F" w:rsidR="008E4D0F" w:rsidRPr="008E4D0F" w:rsidRDefault="001A0B4A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00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McMurchi</w:t>
            </w:r>
            <w:r>
              <w:rPr>
                <w:rFonts w:ascii="Arial" w:hAnsi="Arial" w:cs="Arial"/>
                <w:sz w:val="19"/>
                <w:szCs w:val="19"/>
              </w:rPr>
              <w:t>e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13</w:t>
            </w:r>
          </w:p>
        </w:tc>
        <w:tc>
          <w:tcPr>
            <w:tcW w:w="1579" w:type="dxa"/>
            <w:shd w:val="clear" w:color="auto" w:fill="00B050"/>
          </w:tcPr>
          <w:p w14:paraId="41C20261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4AE21E80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00B050"/>
          </w:tcPr>
          <w:p w14:paraId="5FB8F77B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6" w:type="dxa"/>
            <w:shd w:val="clear" w:color="auto" w:fill="00B050"/>
          </w:tcPr>
          <w:p w14:paraId="55FB0180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99" w:type="dxa"/>
            <w:shd w:val="clear" w:color="auto" w:fill="FFFF00"/>
          </w:tcPr>
          <w:p w14:paraId="197560D9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8E4D0F" w:rsidRPr="008E4D0F" w14:paraId="24158BA2" w14:textId="77777777" w:rsidTr="3803A702">
        <w:tc>
          <w:tcPr>
            <w:tcW w:w="1333" w:type="dxa"/>
          </w:tcPr>
          <w:p w14:paraId="61766222" w14:textId="3CD00FD0" w:rsidR="008E4D0F" w:rsidRPr="008E4D0F" w:rsidRDefault="009642A1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03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Moh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10</w:t>
            </w:r>
          </w:p>
        </w:tc>
        <w:tc>
          <w:tcPr>
            <w:tcW w:w="1579" w:type="dxa"/>
            <w:shd w:val="clear" w:color="auto" w:fill="00B050"/>
          </w:tcPr>
          <w:p w14:paraId="159F9197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25A0FC2A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FF0000"/>
          </w:tcPr>
          <w:p w14:paraId="2BF6947A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406" w:type="dxa"/>
            <w:shd w:val="clear" w:color="auto" w:fill="00B050"/>
          </w:tcPr>
          <w:p w14:paraId="2DAACF28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99" w:type="dxa"/>
            <w:shd w:val="clear" w:color="auto" w:fill="FFFF00"/>
          </w:tcPr>
          <w:p w14:paraId="0CDA0C46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8E4D0F" w:rsidRPr="008E4D0F" w14:paraId="44F8DFC4" w14:textId="77777777" w:rsidTr="3803A702">
        <w:tc>
          <w:tcPr>
            <w:tcW w:w="1333" w:type="dxa"/>
          </w:tcPr>
          <w:p w14:paraId="6A326EE3" w14:textId="5A03FCEC" w:rsidR="008E4D0F" w:rsidRPr="008E4D0F" w:rsidRDefault="009642A1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10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Nelso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 2014</w:t>
            </w:r>
          </w:p>
        </w:tc>
        <w:tc>
          <w:tcPr>
            <w:tcW w:w="1579" w:type="dxa"/>
            <w:shd w:val="clear" w:color="auto" w:fill="00B050"/>
          </w:tcPr>
          <w:p w14:paraId="2BD4E8B0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shd w:val="clear" w:color="auto" w:fill="00B050"/>
          </w:tcPr>
          <w:p w14:paraId="21EF62D5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shd w:val="clear" w:color="auto" w:fill="FF0000"/>
          </w:tcPr>
          <w:p w14:paraId="77AF5660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406" w:type="dxa"/>
            <w:shd w:val="clear" w:color="auto" w:fill="00B050"/>
          </w:tcPr>
          <w:p w14:paraId="1C918847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99" w:type="dxa"/>
            <w:shd w:val="clear" w:color="auto" w:fill="00B050"/>
          </w:tcPr>
          <w:p w14:paraId="1625D8BF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E4D0F" w:rsidRPr="008E4D0F" w14:paraId="10C04303" w14:textId="77777777" w:rsidTr="3803A702">
        <w:tc>
          <w:tcPr>
            <w:tcW w:w="1333" w:type="dxa"/>
            <w:tcBorders>
              <w:bottom w:val="single" w:sz="4" w:space="0" w:color="auto"/>
            </w:tcBorders>
          </w:tcPr>
          <w:p w14:paraId="059164E4" w14:textId="4583DCC6" w:rsidR="008E4D0F" w:rsidRPr="008E4D0F" w:rsidRDefault="00BD2CCB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67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Venkatesa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00B050"/>
          </w:tcPr>
          <w:p w14:paraId="35D8427D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00B050"/>
          </w:tcPr>
          <w:p w14:paraId="447B9013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FF0000"/>
          </w:tcPr>
          <w:p w14:paraId="5352FA80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00B050"/>
          </w:tcPr>
          <w:p w14:paraId="3160D2EC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00B050"/>
          </w:tcPr>
          <w:p w14:paraId="6A887A14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E4D0F" w:rsidRPr="008E4D0F" w14:paraId="3F0AD948" w14:textId="77777777" w:rsidTr="3803A702">
        <w:tc>
          <w:tcPr>
            <w:tcW w:w="1333" w:type="dxa"/>
            <w:tcBorders>
              <w:bottom w:val="single" w:sz="12" w:space="0" w:color="auto"/>
            </w:tcBorders>
          </w:tcPr>
          <w:p w14:paraId="766C4731" w14:textId="71534EA9" w:rsidR="008E4D0F" w:rsidRPr="008E4D0F" w:rsidRDefault="00960F22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70]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Wahle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8E4D0F">
              <w:rPr>
                <w:rFonts w:ascii="Arial" w:hAnsi="Arial" w:cs="Arial"/>
                <w:sz w:val="19"/>
                <w:szCs w:val="19"/>
              </w:rPr>
              <w:t>2016</w:t>
            </w:r>
          </w:p>
        </w:tc>
        <w:tc>
          <w:tcPr>
            <w:tcW w:w="1579" w:type="dxa"/>
            <w:tcBorders>
              <w:bottom w:val="single" w:sz="12" w:space="0" w:color="auto"/>
            </w:tcBorders>
            <w:shd w:val="clear" w:color="auto" w:fill="FFFF00"/>
          </w:tcPr>
          <w:p w14:paraId="32F41BD0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00B050"/>
          </w:tcPr>
          <w:p w14:paraId="59DBBB86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shd w:val="clear" w:color="auto" w:fill="FF0000"/>
          </w:tcPr>
          <w:p w14:paraId="5DB5F006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shd w:val="clear" w:color="auto" w:fill="FFFF00"/>
          </w:tcPr>
          <w:p w14:paraId="27C6090C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99" w:type="dxa"/>
            <w:tcBorders>
              <w:bottom w:val="single" w:sz="12" w:space="0" w:color="auto"/>
            </w:tcBorders>
            <w:shd w:val="clear" w:color="auto" w:fill="FFFF00"/>
          </w:tcPr>
          <w:p w14:paraId="7355D64A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</w:tbl>
    <w:p w14:paraId="4971398D" w14:textId="77777777" w:rsidR="008E4D0F" w:rsidRDefault="008E4D0F"/>
    <w:p w14:paraId="4B0C7BC7" w14:textId="77777777" w:rsidR="00217B84" w:rsidRDefault="00217B84"/>
    <w:p w14:paraId="3AA9F703" w14:textId="77777777" w:rsidR="00217B84" w:rsidRDefault="00217B84"/>
    <w:p w14:paraId="3A96F898" w14:textId="77777777" w:rsidR="00217B84" w:rsidRDefault="00217B84"/>
    <w:p w14:paraId="09D312E1" w14:textId="77777777" w:rsidR="00217B84" w:rsidRDefault="00217B84"/>
    <w:p w14:paraId="5F708E95" w14:textId="77777777" w:rsidR="00217B84" w:rsidRDefault="00217B84"/>
    <w:p w14:paraId="5A805200" w14:textId="77777777" w:rsidR="00217B84" w:rsidRDefault="00217B84"/>
    <w:p w14:paraId="22555355" w14:textId="77777777" w:rsidR="008E4D0F" w:rsidRDefault="008E4D0F"/>
    <w:p w14:paraId="19C60BC9" w14:textId="39E2E0DE" w:rsidR="3803A702" w:rsidRDefault="3803A702"/>
    <w:tbl>
      <w:tblPr>
        <w:tblStyle w:val="TableGrid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24"/>
        <w:gridCol w:w="1538"/>
        <w:gridCol w:w="24"/>
        <w:gridCol w:w="1555"/>
        <w:gridCol w:w="24"/>
        <w:gridCol w:w="1534"/>
        <w:gridCol w:w="24"/>
        <w:gridCol w:w="1385"/>
        <w:gridCol w:w="24"/>
        <w:gridCol w:w="1338"/>
        <w:gridCol w:w="24"/>
      </w:tblGrid>
      <w:tr w:rsidR="008E4D0F" w:rsidRPr="008E4D0F" w14:paraId="0D9BE005" w14:textId="77777777" w:rsidTr="3803A702">
        <w:trPr>
          <w:trHeight w:val="258"/>
        </w:trPr>
        <w:tc>
          <w:tcPr>
            <w:tcW w:w="8827" w:type="dxa"/>
            <w:gridSpan w:val="12"/>
            <w:tcBorders>
              <w:top w:val="single" w:sz="36" w:space="0" w:color="auto"/>
              <w:bottom w:val="single" w:sz="12" w:space="0" w:color="auto"/>
            </w:tcBorders>
          </w:tcPr>
          <w:p w14:paraId="062D2973" w14:textId="2C3ECDCB" w:rsidR="008E4D0F" w:rsidRPr="008E4D0F" w:rsidRDefault="3803A702" w:rsidP="3803A702">
            <w:pPr>
              <w:rPr>
                <w:rFonts w:ascii="Arial" w:hAnsi="Arial" w:cs="Arial"/>
                <w:sz w:val="19"/>
                <w:szCs w:val="19"/>
              </w:rPr>
            </w:pPr>
            <w:r w:rsidRPr="3803A702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Table 8. </w:t>
            </w:r>
            <w:r w:rsidRPr="3803A702">
              <w:rPr>
                <w:rFonts w:ascii="Arial" w:hAnsi="Arial" w:cs="Arial"/>
                <w:sz w:val="19"/>
                <w:szCs w:val="19"/>
              </w:rPr>
              <w:t xml:space="preserve">Quality appraisal grading for studies with quantitative descriptive statistics </w:t>
            </w:r>
          </w:p>
        </w:tc>
      </w:tr>
      <w:tr w:rsidR="008E4D0F" w:rsidRPr="008E4D0F" w14:paraId="1F92F70E" w14:textId="77777777" w:rsidTr="3803A702">
        <w:trPr>
          <w:trHeight w:val="411"/>
        </w:trPr>
        <w:tc>
          <w:tcPr>
            <w:tcW w:w="135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6B58B4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lastRenderedPageBreak/>
              <w:t xml:space="preserve">Author and year </w:t>
            </w:r>
          </w:p>
        </w:tc>
        <w:tc>
          <w:tcPr>
            <w:tcW w:w="156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036D3B2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t>Relevant sampling strategy</w:t>
            </w:r>
          </w:p>
        </w:tc>
        <w:tc>
          <w:tcPr>
            <w:tcW w:w="157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264397F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t>Representative sample</w:t>
            </w:r>
          </w:p>
        </w:tc>
        <w:tc>
          <w:tcPr>
            <w:tcW w:w="155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9FE6AD8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Appropriate measurements </w:t>
            </w:r>
          </w:p>
        </w:tc>
        <w:tc>
          <w:tcPr>
            <w:tcW w:w="14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055B2AB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t>Risk of nonresponse bias low</w:t>
            </w:r>
          </w:p>
        </w:tc>
        <w:tc>
          <w:tcPr>
            <w:tcW w:w="136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2B40791" w14:textId="77777777" w:rsidR="008E4D0F" w:rsidRPr="008E4D0F" w:rsidRDefault="008E4D0F" w:rsidP="008E4D0F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E4D0F">
              <w:rPr>
                <w:rFonts w:ascii="Arial" w:hAnsi="Arial" w:cs="Arial"/>
                <w:b/>
                <w:bCs/>
                <w:sz w:val="19"/>
                <w:szCs w:val="19"/>
              </w:rPr>
              <w:t>Appropriate statistical analysis</w:t>
            </w:r>
          </w:p>
        </w:tc>
      </w:tr>
      <w:tr w:rsidR="004064E0" w:rsidRPr="008E4D0F" w14:paraId="0BDF625F" w14:textId="77777777" w:rsidTr="3803A702">
        <w:tc>
          <w:tcPr>
            <w:tcW w:w="135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7E26570" w14:textId="4F3D998B" w:rsidR="004064E0" w:rsidRPr="009A6D55" w:rsidRDefault="00E84109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[5] </w:t>
            </w:r>
            <w:r w:rsidR="004064E0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mer</w:t>
            </w: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 et al</w:t>
            </w:r>
            <w:r w:rsidR="004064E0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, 2023</w:t>
            </w:r>
          </w:p>
        </w:tc>
        <w:tc>
          <w:tcPr>
            <w:tcW w:w="156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0000"/>
          </w:tcPr>
          <w:p w14:paraId="635A38DA" w14:textId="0FDF3467" w:rsidR="004064E0" w:rsidRPr="008E4D0F" w:rsidRDefault="00217B84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57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0000"/>
          </w:tcPr>
          <w:p w14:paraId="1743E1C2" w14:textId="00EA2039" w:rsidR="004064E0" w:rsidRPr="008E4D0F" w:rsidRDefault="00217B84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55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00B050"/>
          </w:tcPr>
          <w:p w14:paraId="22388BCC" w14:textId="30E2E527" w:rsidR="004064E0" w:rsidRPr="008E4D0F" w:rsidRDefault="00217B84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00"/>
          </w:tcPr>
          <w:p w14:paraId="6E57CD0D" w14:textId="0B7DD6B9" w:rsidR="004064E0" w:rsidRPr="008E4D0F" w:rsidRDefault="00217B84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0000"/>
          </w:tcPr>
          <w:p w14:paraId="3962518D" w14:textId="1DF757B8" w:rsidR="004064E0" w:rsidRPr="008E4D0F" w:rsidRDefault="00217B84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217B84" w:rsidRPr="008E4D0F" w14:paraId="607D8955" w14:textId="77777777" w:rsidTr="3803A702"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2BAE86" w14:textId="1F93201D" w:rsidR="00217B84" w:rsidRPr="009A6D55" w:rsidRDefault="007545F8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[10] </w:t>
            </w:r>
            <w:r w:rsidR="00217B84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raghi</w:t>
            </w: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 et al</w:t>
            </w:r>
            <w:r w:rsidR="00217B84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, 2023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</w:tcPr>
          <w:p w14:paraId="6CD345C9" w14:textId="130244A8" w:rsidR="00217B84" w:rsidRPr="008E4D0F" w:rsidRDefault="00217B84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0291AA6" w14:textId="54A4CEB6" w:rsidR="00217B84" w:rsidRPr="008E4D0F" w:rsidRDefault="00217B84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</w:tcPr>
          <w:p w14:paraId="43EFF1B3" w14:textId="6AFE9DD4" w:rsidR="00217B84" w:rsidRPr="008E4D0F" w:rsidRDefault="00217B84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67183DFD" w14:textId="7E5ECCA0" w:rsidR="00217B84" w:rsidRPr="008E4D0F" w:rsidRDefault="00217B84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80EF298" w14:textId="5E918A5B" w:rsidR="00217B84" w:rsidRPr="008E4D0F" w:rsidRDefault="00217B84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153813" w:rsidRPr="008E4D0F" w14:paraId="3EBE76F5" w14:textId="77777777" w:rsidTr="3803A702"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6D48CE" w14:textId="65316587" w:rsidR="00153813" w:rsidRPr="009A6D55" w:rsidRDefault="007545F8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[13] </w:t>
            </w:r>
            <w:proofErr w:type="spellStart"/>
            <w:r w:rsidR="00153813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Bantjes</w:t>
            </w:r>
            <w:proofErr w:type="spellEnd"/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 et al</w:t>
            </w:r>
            <w:r w:rsidR="00153813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, 2021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</w:tcPr>
          <w:p w14:paraId="108EB4B2" w14:textId="43E4167F" w:rsidR="00153813" w:rsidRPr="008E4D0F" w:rsidRDefault="00153813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</w:tcPr>
          <w:p w14:paraId="4DB6CA6F" w14:textId="203FDB8F" w:rsidR="00153813" w:rsidRPr="008E4D0F" w:rsidRDefault="00153813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</w:tcPr>
          <w:p w14:paraId="7880DFE2" w14:textId="4CD6B31F" w:rsidR="00153813" w:rsidRPr="008E4D0F" w:rsidRDefault="00153813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319DFF6" w14:textId="63A2929D" w:rsidR="00153813" w:rsidRPr="008E4D0F" w:rsidRDefault="00153813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</w:tcPr>
          <w:p w14:paraId="12B1816A" w14:textId="21B29AA8" w:rsidR="00153813" w:rsidRPr="008E4D0F" w:rsidRDefault="00153813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E4D0F" w:rsidRPr="008E4D0F" w14:paraId="79183B9C" w14:textId="77777777" w:rsidTr="3803A702">
        <w:tc>
          <w:tcPr>
            <w:tcW w:w="1357" w:type="dxa"/>
            <w:gridSpan w:val="2"/>
            <w:tcBorders>
              <w:top w:val="single" w:sz="4" w:space="0" w:color="auto"/>
            </w:tcBorders>
          </w:tcPr>
          <w:p w14:paraId="641CA276" w14:textId="44DB87FC" w:rsidR="008E4D0F" w:rsidRPr="009A6D55" w:rsidRDefault="009E00BB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25] </w:t>
            </w:r>
            <w:r w:rsidR="008E4D0F" w:rsidRPr="009A6D55">
              <w:rPr>
                <w:rFonts w:ascii="Arial" w:hAnsi="Arial" w:cs="Arial"/>
                <w:sz w:val="19"/>
                <w:szCs w:val="19"/>
              </w:rPr>
              <w:t>Cluxton-Kell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9A6D55">
              <w:rPr>
                <w:rFonts w:ascii="Arial" w:hAnsi="Arial" w:cs="Arial"/>
                <w:sz w:val="19"/>
                <w:szCs w:val="19"/>
              </w:rPr>
              <w:t>,</w:t>
            </w:r>
          </w:p>
          <w:p w14:paraId="3991628F" w14:textId="77777777" w:rsidR="008E4D0F" w:rsidRPr="009A6D55" w:rsidRDefault="008E4D0F" w:rsidP="008E4D0F">
            <w:pPr>
              <w:rPr>
                <w:rFonts w:ascii="Arial" w:hAnsi="Arial" w:cs="Arial"/>
                <w:sz w:val="19"/>
                <w:szCs w:val="19"/>
              </w:rPr>
            </w:pPr>
            <w:r w:rsidRPr="009A6D55">
              <w:rPr>
                <w:rFonts w:ascii="Arial" w:hAnsi="Arial" w:cs="Arial"/>
                <w:sz w:val="19"/>
                <w:szCs w:val="19"/>
              </w:rPr>
              <w:t>2019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</w:tcBorders>
            <w:shd w:val="clear" w:color="auto" w:fill="00B050"/>
          </w:tcPr>
          <w:p w14:paraId="197ECBB0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</w:tcBorders>
            <w:shd w:val="clear" w:color="auto" w:fill="00B050"/>
          </w:tcPr>
          <w:p w14:paraId="3058DA35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  <w:shd w:val="clear" w:color="auto" w:fill="00B050"/>
          </w:tcPr>
          <w:p w14:paraId="5BB7F0BA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</w:tcBorders>
            <w:shd w:val="clear" w:color="auto" w:fill="FFFF00"/>
          </w:tcPr>
          <w:p w14:paraId="3A9B08BB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shd w:val="clear" w:color="auto" w:fill="00B050"/>
          </w:tcPr>
          <w:p w14:paraId="68AABCC2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53813" w:rsidRPr="008E4D0F" w14:paraId="67952BDB" w14:textId="77777777" w:rsidTr="3803A702">
        <w:tc>
          <w:tcPr>
            <w:tcW w:w="1357" w:type="dxa"/>
            <w:gridSpan w:val="2"/>
          </w:tcPr>
          <w:p w14:paraId="5405D624" w14:textId="4FB6F8DC" w:rsidR="00153813" w:rsidRPr="009A6D55" w:rsidRDefault="009E00BB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[30] </w:t>
            </w:r>
            <w:r w:rsidR="00153813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Darnell</w:t>
            </w: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 et al</w:t>
            </w:r>
            <w:r w:rsidR="00153813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, 2022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7EF5029C" w14:textId="4B8C6494" w:rsidR="00153813" w:rsidRPr="008E4D0F" w:rsidRDefault="00153813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00B050"/>
          </w:tcPr>
          <w:p w14:paraId="18720B38" w14:textId="63FB6186" w:rsidR="00153813" w:rsidRPr="008E4D0F" w:rsidRDefault="00153813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6A251039" w14:textId="3DD930C4" w:rsidR="00153813" w:rsidRPr="008E4D0F" w:rsidRDefault="00153813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FFFF00"/>
          </w:tcPr>
          <w:p w14:paraId="2AEC5358" w14:textId="503095EF" w:rsidR="00153813" w:rsidRPr="008E4D0F" w:rsidRDefault="00153813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47461B61" w14:textId="72F4DDA5" w:rsidR="00153813" w:rsidRPr="008E4D0F" w:rsidRDefault="00153813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94ED7" w:rsidRPr="008E4D0F" w14:paraId="6371D6B3" w14:textId="77777777" w:rsidTr="3803A702">
        <w:tc>
          <w:tcPr>
            <w:tcW w:w="1357" w:type="dxa"/>
            <w:gridSpan w:val="2"/>
          </w:tcPr>
          <w:p w14:paraId="6E6C2A65" w14:textId="1A62A709" w:rsidR="00194ED7" w:rsidRPr="009A6D55" w:rsidRDefault="00941BBB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[48] </w:t>
            </w:r>
            <w:r w:rsidR="00194ED7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Foreman Hoffman</w:t>
            </w:r>
            <w:r w:rsidR="006F2154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 et al</w:t>
            </w:r>
            <w:r w:rsidR="00194ED7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, 202</w:t>
            </w:r>
            <w:r w:rsidR="006F2154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1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46A34D24" w14:textId="012BEB44" w:rsidR="00194ED7" w:rsidRPr="008E4D0F" w:rsidRDefault="00194ED7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00B050"/>
          </w:tcPr>
          <w:p w14:paraId="01D34003" w14:textId="0CED31A6" w:rsidR="00194ED7" w:rsidRPr="008E4D0F" w:rsidRDefault="00194ED7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204B7614" w14:textId="02966BA6" w:rsidR="00194ED7" w:rsidRPr="008E4D0F" w:rsidRDefault="00194ED7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FFFF00"/>
          </w:tcPr>
          <w:p w14:paraId="09FD9F95" w14:textId="5FAC8313" w:rsidR="00194ED7" w:rsidRPr="008E4D0F" w:rsidRDefault="00194ED7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61DFD817" w14:textId="782D6833" w:rsidR="00194ED7" w:rsidRPr="008E4D0F" w:rsidRDefault="00194ED7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94ED7" w:rsidRPr="008E4D0F" w14:paraId="15E996FE" w14:textId="77777777" w:rsidTr="3803A702">
        <w:tc>
          <w:tcPr>
            <w:tcW w:w="1357" w:type="dxa"/>
            <w:gridSpan w:val="2"/>
          </w:tcPr>
          <w:p w14:paraId="24F08B84" w14:textId="73F87BE5" w:rsidR="00194ED7" w:rsidRPr="009A6D55" w:rsidRDefault="00441251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[51] </w:t>
            </w:r>
            <w:proofErr w:type="spellStart"/>
            <w:r w:rsidR="00194ED7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Fundoiano</w:t>
            </w:r>
            <w:proofErr w:type="spellEnd"/>
            <w:r w:rsidR="00194ED7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 </w:t>
            </w:r>
            <w:proofErr w:type="spellStart"/>
            <w:r w:rsidR="00194ED7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Herschcovitz</w:t>
            </w:r>
            <w:proofErr w:type="spellEnd"/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 et al</w:t>
            </w:r>
            <w:r w:rsidR="00194ED7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, 202</w:t>
            </w:r>
            <w:r w:rsidR="00941BBB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3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3B250FEF" w14:textId="69AD7B2D" w:rsidR="00194ED7" w:rsidRPr="008E4D0F" w:rsidRDefault="00194ED7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00B050"/>
          </w:tcPr>
          <w:p w14:paraId="17E11A85" w14:textId="2288757A" w:rsidR="00194ED7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31C319DD" w14:textId="2FBAA097" w:rsidR="00194ED7" w:rsidRPr="008E4D0F" w:rsidRDefault="00194ED7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FF0000"/>
          </w:tcPr>
          <w:p w14:paraId="24C3F9F2" w14:textId="381BEE49" w:rsidR="00194ED7" w:rsidRPr="008E4D0F" w:rsidRDefault="00117C91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0D587768" w14:textId="581166E9" w:rsidR="00194ED7" w:rsidRPr="008E4D0F" w:rsidRDefault="00194ED7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E4D0F" w:rsidRPr="008E4D0F" w14:paraId="0F1486C8" w14:textId="77777777" w:rsidTr="3803A702">
        <w:tc>
          <w:tcPr>
            <w:tcW w:w="1357" w:type="dxa"/>
            <w:gridSpan w:val="2"/>
          </w:tcPr>
          <w:p w14:paraId="58F5C4CF" w14:textId="079CB9F8" w:rsidR="008E4D0F" w:rsidRPr="009A6D55" w:rsidRDefault="003B3FE4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65] </w:t>
            </w:r>
            <w:r w:rsidR="008E4D0F" w:rsidRPr="009A6D55">
              <w:rPr>
                <w:rFonts w:ascii="Arial" w:hAnsi="Arial" w:cs="Arial"/>
                <w:sz w:val="19"/>
                <w:szCs w:val="19"/>
              </w:rPr>
              <w:t>Hollinghurst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9A6D55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8E4D0F" w:rsidRPr="009A6D55">
              <w:rPr>
                <w:rFonts w:ascii="Arial" w:hAnsi="Arial" w:cs="Arial"/>
                <w:sz w:val="19"/>
                <w:szCs w:val="19"/>
              </w:rPr>
              <w:t>2010</w:t>
            </w:r>
          </w:p>
        </w:tc>
        <w:tc>
          <w:tcPr>
            <w:tcW w:w="1562" w:type="dxa"/>
            <w:gridSpan w:val="2"/>
            <w:shd w:val="clear" w:color="auto" w:fill="FFFF00"/>
          </w:tcPr>
          <w:p w14:paraId="678C25D8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579" w:type="dxa"/>
            <w:gridSpan w:val="2"/>
            <w:shd w:val="clear" w:color="auto" w:fill="00B050"/>
          </w:tcPr>
          <w:p w14:paraId="0694B7D9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shd w:val="clear" w:color="auto" w:fill="FFFF00"/>
          </w:tcPr>
          <w:p w14:paraId="125DB449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409" w:type="dxa"/>
            <w:gridSpan w:val="2"/>
            <w:shd w:val="clear" w:color="auto" w:fill="FF0000"/>
          </w:tcPr>
          <w:p w14:paraId="2FDA0DB1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5B4C097A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E4D0F" w:rsidRPr="008E4D0F" w14:paraId="219A5C19" w14:textId="77777777" w:rsidTr="3803A702">
        <w:tc>
          <w:tcPr>
            <w:tcW w:w="1357" w:type="dxa"/>
            <w:gridSpan w:val="2"/>
          </w:tcPr>
          <w:p w14:paraId="49AC5EED" w14:textId="33FA717C" w:rsidR="008E4D0F" w:rsidRPr="009A6D55" w:rsidRDefault="003B3FE4" w:rsidP="008E4D0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82] </w:t>
            </w:r>
            <w:proofErr w:type="spellStart"/>
            <w:r w:rsidR="008E4D0F" w:rsidRPr="009A6D55">
              <w:rPr>
                <w:rFonts w:ascii="Arial" w:hAnsi="Arial" w:cs="Arial"/>
                <w:sz w:val="19"/>
                <w:szCs w:val="19"/>
              </w:rPr>
              <w:t>Krusche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8E4D0F" w:rsidRPr="009A6D55">
              <w:rPr>
                <w:rFonts w:ascii="Arial" w:hAnsi="Arial" w:cs="Arial"/>
                <w:sz w:val="19"/>
                <w:szCs w:val="19"/>
              </w:rPr>
              <w:t>, 2013</w:t>
            </w:r>
          </w:p>
        </w:tc>
        <w:tc>
          <w:tcPr>
            <w:tcW w:w="1562" w:type="dxa"/>
            <w:gridSpan w:val="2"/>
            <w:shd w:val="clear" w:color="auto" w:fill="FFFF00"/>
          </w:tcPr>
          <w:p w14:paraId="74C27CF7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579" w:type="dxa"/>
            <w:gridSpan w:val="2"/>
            <w:shd w:val="clear" w:color="auto" w:fill="FFFF00"/>
          </w:tcPr>
          <w:p w14:paraId="64410BE2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2E71DC8E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FFFF00"/>
          </w:tcPr>
          <w:p w14:paraId="61270C4D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320FC236" w14:textId="77777777" w:rsidR="008E4D0F" w:rsidRPr="008E4D0F" w:rsidRDefault="008E4D0F" w:rsidP="008E4D0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1BFDD3A5" w14:textId="77777777" w:rsidTr="3803A702">
        <w:tc>
          <w:tcPr>
            <w:tcW w:w="1357" w:type="dxa"/>
            <w:gridSpan w:val="2"/>
          </w:tcPr>
          <w:p w14:paraId="22F602BB" w14:textId="3E0F4C6B" w:rsidR="00117C91" w:rsidRPr="009A6D55" w:rsidRDefault="009C526D" w:rsidP="00117C91">
            <w:pPr>
              <w:rPr>
                <w:rFonts w:ascii="Arial" w:hAnsi="Arial" w:cs="Arial"/>
                <w:sz w:val="19"/>
                <w:szCs w:val="19"/>
                <w:shd w:val="clear" w:color="auto" w:fill="FFFFFF"/>
              </w:rPr>
            </w:pP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[88] </w:t>
            </w:r>
            <w:r w:rsidR="00117C91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Liu</w:t>
            </w: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 et al</w:t>
            </w:r>
            <w:r w:rsidR="00117C91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, 2024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52D39580" w14:textId="67187BAE" w:rsidR="00117C91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FFFF00"/>
          </w:tcPr>
          <w:p w14:paraId="1A1B39FA" w14:textId="314DA2DF" w:rsidR="00117C91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218BE392" w14:textId="0A6E04A1" w:rsidR="00117C91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FFFF00"/>
          </w:tcPr>
          <w:p w14:paraId="0EA610EA" w14:textId="39B45022" w:rsidR="00117C91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13E38F51" w14:textId="5572F24E" w:rsidR="00117C91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7E07D4E1" w14:textId="77777777" w:rsidTr="3803A702">
        <w:tc>
          <w:tcPr>
            <w:tcW w:w="1357" w:type="dxa"/>
            <w:gridSpan w:val="2"/>
          </w:tcPr>
          <w:p w14:paraId="0EAE5942" w14:textId="78DA5A03" w:rsidR="00117C91" w:rsidRPr="009A6D55" w:rsidRDefault="00D469FE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[98] </w:t>
            </w:r>
            <w:r w:rsidR="00117C91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Mahoney et al, 2021 (the uptake)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51A2F345" w14:textId="27B1FE89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00B050"/>
          </w:tcPr>
          <w:p w14:paraId="735B840A" w14:textId="727E9B9E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18E57C01" w14:textId="7E24F208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00B050"/>
          </w:tcPr>
          <w:p w14:paraId="36D2FC52" w14:textId="6A662400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572693FA" w14:textId="6B800105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631F5976" w14:textId="77777777" w:rsidTr="3803A702">
        <w:tc>
          <w:tcPr>
            <w:tcW w:w="1357" w:type="dxa"/>
            <w:gridSpan w:val="2"/>
          </w:tcPr>
          <w:p w14:paraId="51A0D547" w14:textId="3827B43D" w:rsidR="00117C91" w:rsidRPr="009A6D55" w:rsidRDefault="00D469FE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[97] </w:t>
            </w:r>
            <w:r w:rsidR="00117C91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Mahoney et al, 2021 (online cognitive)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2222F2DD" w14:textId="28B401AC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00B050"/>
          </w:tcPr>
          <w:p w14:paraId="31CBDB9B" w14:textId="1CB0E9D8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74B4A28C" w14:textId="4A07CC73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00B050"/>
          </w:tcPr>
          <w:p w14:paraId="50CCBB83" w14:textId="283B2E79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594264BC" w14:textId="01729182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628E84E5" w14:textId="77777777" w:rsidTr="3803A702">
        <w:tc>
          <w:tcPr>
            <w:tcW w:w="1357" w:type="dxa"/>
            <w:gridSpan w:val="2"/>
          </w:tcPr>
          <w:p w14:paraId="60508126" w14:textId="2F4C7433" w:rsidR="00117C91" w:rsidRPr="009A6D55" w:rsidRDefault="00397F2C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98]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Marcelle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2019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0B778352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FFFF00"/>
          </w:tcPr>
          <w:p w14:paraId="02F5A594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24DDC881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FFFF00"/>
          </w:tcPr>
          <w:p w14:paraId="6B61B702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1EB6B6C6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48BDFC87" w14:textId="77777777" w:rsidTr="3803A702">
        <w:tc>
          <w:tcPr>
            <w:tcW w:w="1357" w:type="dxa"/>
            <w:gridSpan w:val="2"/>
          </w:tcPr>
          <w:p w14:paraId="292D5B9D" w14:textId="2DB6B816" w:rsidR="00117C91" w:rsidRPr="009A6D55" w:rsidRDefault="00397F2C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[102] </w:t>
            </w:r>
            <w:r w:rsidR="00117C91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Moghimi et al, 2023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4C205BCB" w14:textId="7D60B466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FF0000"/>
          </w:tcPr>
          <w:p w14:paraId="106E58B6" w14:textId="01F5B5F4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744DE90C" w14:textId="4A51FFB9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FF0000"/>
          </w:tcPr>
          <w:p w14:paraId="6BF274A2" w14:textId="46CC2AE2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4F714DAE" w14:textId="557874AE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58E9269D" w14:textId="77777777" w:rsidTr="3803A702">
        <w:tc>
          <w:tcPr>
            <w:tcW w:w="1357" w:type="dxa"/>
            <w:gridSpan w:val="2"/>
          </w:tcPr>
          <w:p w14:paraId="16642899" w14:textId="7605F9E6" w:rsidR="00117C91" w:rsidRPr="009A6D55" w:rsidRDefault="00CB4BED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03]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Moh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2010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1B7642E9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FF0000"/>
          </w:tcPr>
          <w:p w14:paraId="22F1A981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2C0090EE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00B050"/>
          </w:tcPr>
          <w:p w14:paraId="2CC4D6D9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16731B40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38FA1B69" w14:textId="77777777" w:rsidTr="3803A702">
        <w:tc>
          <w:tcPr>
            <w:tcW w:w="1357" w:type="dxa"/>
            <w:gridSpan w:val="2"/>
          </w:tcPr>
          <w:p w14:paraId="27ED371C" w14:textId="50EA0A2C" w:rsidR="00117C91" w:rsidRPr="009A6D55" w:rsidRDefault="00CB4BED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[110</w:t>
            </w:r>
            <w:r w:rsidR="003F1DFE">
              <w:rPr>
                <w:rFonts w:ascii="Arial" w:hAnsi="Arial" w:cs="Arial"/>
                <w:sz w:val="19"/>
                <w:szCs w:val="19"/>
              </w:rPr>
              <w:t xml:space="preserve">]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Nelson</w:t>
            </w:r>
            <w:r w:rsidR="003F1DFE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,</w:t>
            </w:r>
            <w:r w:rsidR="003F1DFE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562" w:type="dxa"/>
            <w:gridSpan w:val="2"/>
            <w:shd w:val="clear" w:color="auto" w:fill="FFFF00"/>
          </w:tcPr>
          <w:p w14:paraId="5267EF1C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579" w:type="dxa"/>
            <w:gridSpan w:val="2"/>
            <w:shd w:val="clear" w:color="auto" w:fill="FFFF00"/>
          </w:tcPr>
          <w:p w14:paraId="784CD903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558" w:type="dxa"/>
            <w:gridSpan w:val="2"/>
            <w:shd w:val="clear" w:color="auto" w:fill="FFFF00"/>
          </w:tcPr>
          <w:p w14:paraId="372E521C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409" w:type="dxa"/>
            <w:gridSpan w:val="2"/>
            <w:shd w:val="clear" w:color="auto" w:fill="00B050"/>
          </w:tcPr>
          <w:p w14:paraId="0710C621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298D9E2E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465878AC" w14:textId="77777777" w:rsidTr="3803A702">
        <w:tc>
          <w:tcPr>
            <w:tcW w:w="1357" w:type="dxa"/>
            <w:gridSpan w:val="2"/>
          </w:tcPr>
          <w:p w14:paraId="37DBE1EC" w14:textId="37620F37" w:rsidR="00117C91" w:rsidRPr="009A6D55" w:rsidRDefault="003F1DFE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14]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Openshaw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2011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0976E1B2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FFFF00"/>
          </w:tcPr>
          <w:p w14:paraId="30BD1DAA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6227DED8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FF0000"/>
          </w:tcPr>
          <w:p w14:paraId="2E9CE760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54651EB9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63B7A6E2" w14:textId="77777777" w:rsidTr="3803A702">
        <w:tc>
          <w:tcPr>
            <w:tcW w:w="1357" w:type="dxa"/>
            <w:gridSpan w:val="2"/>
          </w:tcPr>
          <w:p w14:paraId="3F6F954E" w14:textId="0EA46E7B" w:rsidR="00117C91" w:rsidRPr="009A6D55" w:rsidRDefault="007412E4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18]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Pettitt et al, 2024</w:t>
            </w:r>
          </w:p>
          <w:p w14:paraId="078076E7" w14:textId="24C34F0A" w:rsidR="00117C91" w:rsidRPr="009A6D55" w:rsidRDefault="00117C91" w:rsidP="00117C9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62" w:type="dxa"/>
            <w:gridSpan w:val="2"/>
            <w:shd w:val="clear" w:color="auto" w:fill="00B050"/>
          </w:tcPr>
          <w:p w14:paraId="665E3BE8" w14:textId="6B388368" w:rsidR="00117C91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00B050"/>
          </w:tcPr>
          <w:p w14:paraId="482D11C4" w14:textId="72161587" w:rsidR="00117C91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040F67EB" w14:textId="5444D9D9" w:rsidR="00117C91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00B050"/>
          </w:tcPr>
          <w:p w14:paraId="5E12626F" w14:textId="706632C5" w:rsidR="00117C91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025721C8" w14:textId="1BB6A0B6" w:rsidR="00117C91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1B50F605" w14:textId="77777777" w:rsidTr="3803A702">
        <w:tc>
          <w:tcPr>
            <w:tcW w:w="1357" w:type="dxa"/>
            <w:gridSpan w:val="2"/>
          </w:tcPr>
          <w:p w14:paraId="44B37967" w14:textId="5554979D" w:rsidR="00117C91" w:rsidRPr="009A6D55" w:rsidRDefault="007412E4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40]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Sampson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, 2023</w:t>
            </w:r>
          </w:p>
          <w:p w14:paraId="4232EC9D" w14:textId="77777777" w:rsidR="00117C91" w:rsidRPr="009A6D55" w:rsidRDefault="00117C91" w:rsidP="00117C9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62" w:type="dxa"/>
            <w:gridSpan w:val="2"/>
            <w:shd w:val="clear" w:color="auto" w:fill="00B050"/>
          </w:tcPr>
          <w:p w14:paraId="36AC21F8" w14:textId="580827A0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FF0000"/>
          </w:tcPr>
          <w:p w14:paraId="04A00642" w14:textId="4BE50D5A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0A1CB951" w14:textId="2D3E0293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FF0000"/>
          </w:tcPr>
          <w:p w14:paraId="0AFE19C4" w14:textId="3EF582D1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62" w:type="dxa"/>
            <w:gridSpan w:val="2"/>
            <w:shd w:val="clear" w:color="auto" w:fill="FFFF00"/>
          </w:tcPr>
          <w:p w14:paraId="512F36AA" w14:textId="6BA8555A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117C91" w:rsidRPr="008E4D0F" w14:paraId="612C880E" w14:textId="77777777" w:rsidTr="3803A702">
        <w:tc>
          <w:tcPr>
            <w:tcW w:w="1357" w:type="dxa"/>
            <w:gridSpan w:val="2"/>
          </w:tcPr>
          <w:p w14:paraId="473D61D8" w14:textId="4355FD55" w:rsidR="00117C91" w:rsidRPr="009A6D55" w:rsidRDefault="00E41493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53]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Sharry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2013</w:t>
            </w:r>
          </w:p>
        </w:tc>
        <w:tc>
          <w:tcPr>
            <w:tcW w:w="1562" w:type="dxa"/>
            <w:gridSpan w:val="2"/>
            <w:shd w:val="clear" w:color="auto" w:fill="FF0000"/>
          </w:tcPr>
          <w:p w14:paraId="18DF67D3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579" w:type="dxa"/>
            <w:gridSpan w:val="2"/>
            <w:shd w:val="clear" w:color="auto" w:fill="FF0000"/>
          </w:tcPr>
          <w:p w14:paraId="4D9EC0A6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558" w:type="dxa"/>
            <w:gridSpan w:val="2"/>
            <w:shd w:val="clear" w:color="auto" w:fill="FFFF00"/>
          </w:tcPr>
          <w:p w14:paraId="5E518695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409" w:type="dxa"/>
            <w:gridSpan w:val="2"/>
            <w:shd w:val="clear" w:color="auto" w:fill="FF0000"/>
          </w:tcPr>
          <w:p w14:paraId="78A4D9A4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673E6EC6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6DFFDE17" w14:textId="77777777" w:rsidTr="3803A702">
        <w:tc>
          <w:tcPr>
            <w:tcW w:w="1357" w:type="dxa"/>
            <w:gridSpan w:val="2"/>
            <w:tcBorders>
              <w:bottom w:val="single" w:sz="4" w:space="0" w:color="auto"/>
            </w:tcBorders>
          </w:tcPr>
          <w:p w14:paraId="4F39019E" w14:textId="27F902F1" w:rsidR="00117C91" w:rsidRPr="009A6D55" w:rsidRDefault="00E41493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55]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Silva-Almodova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562" w:type="dxa"/>
            <w:gridSpan w:val="2"/>
            <w:tcBorders>
              <w:bottom w:val="single" w:sz="4" w:space="0" w:color="auto"/>
            </w:tcBorders>
            <w:shd w:val="clear" w:color="auto" w:fill="00B050"/>
          </w:tcPr>
          <w:p w14:paraId="58FFEFB3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14:paraId="6D9B960B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558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14:paraId="04D8130B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409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14:paraId="705F47F6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62" w:type="dxa"/>
            <w:gridSpan w:val="2"/>
            <w:tcBorders>
              <w:bottom w:val="single" w:sz="4" w:space="0" w:color="auto"/>
            </w:tcBorders>
            <w:shd w:val="clear" w:color="auto" w:fill="00B050"/>
          </w:tcPr>
          <w:p w14:paraId="1258A6B3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063331" w:rsidRPr="008E4D0F" w14:paraId="259C9992" w14:textId="77777777" w:rsidTr="3803A702">
        <w:trPr>
          <w:gridAfter w:val="1"/>
          <w:wAfter w:w="24" w:type="dxa"/>
        </w:trPr>
        <w:tc>
          <w:tcPr>
            <w:tcW w:w="1333" w:type="dxa"/>
            <w:tcBorders>
              <w:bottom w:val="single" w:sz="4" w:space="0" w:color="auto"/>
            </w:tcBorders>
          </w:tcPr>
          <w:p w14:paraId="0D1607B6" w14:textId="7A2C9DEE" w:rsidR="00063331" w:rsidRPr="009A6D55" w:rsidRDefault="004C3001" w:rsidP="67465FA4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lastRenderedPageBreak/>
              <w:t xml:space="preserve">[158] </w:t>
            </w:r>
            <w:r w:rsidR="67465FA4" w:rsidRPr="009A6D55">
              <w:rPr>
                <w:rFonts w:ascii="Arial" w:hAnsi="Arial" w:cs="Arial"/>
                <w:sz w:val="19"/>
                <w:szCs w:val="19"/>
              </w:rPr>
              <w:t>Stearns-Yod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67465FA4" w:rsidRPr="009A6D55">
              <w:rPr>
                <w:rFonts w:ascii="Arial" w:hAnsi="Arial" w:cs="Arial"/>
                <w:sz w:val="19"/>
                <w:szCs w:val="19"/>
              </w:rPr>
              <w:t>,</w:t>
            </w:r>
          </w:p>
          <w:p w14:paraId="21329382" w14:textId="77777777" w:rsidR="00063331" w:rsidRPr="009A6D55" w:rsidRDefault="67465FA4" w:rsidP="67465FA4">
            <w:pPr>
              <w:rPr>
                <w:rFonts w:ascii="Arial" w:hAnsi="Arial" w:cs="Arial"/>
                <w:sz w:val="19"/>
                <w:szCs w:val="19"/>
              </w:rPr>
            </w:pPr>
            <w:r w:rsidRPr="009A6D55">
              <w:rPr>
                <w:rFonts w:ascii="Arial" w:hAnsi="Arial" w:cs="Arial"/>
                <w:sz w:val="19"/>
                <w:szCs w:val="19"/>
              </w:rPr>
              <w:t>2022</w:t>
            </w:r>
          </w:p>
        </w:tc>
        <w:tc>
          <w:tcPr>
            <w:tcW w:w="1562" w:type="dxa"/>
            <w:gridSpan w:val="2"/>
            <w:tcBorders>
              <w:bottom w:val="single" w:sz="4" w:space="0" w:color="auto"/>
            </w:tcBorders>
            <w:shd w:val="clear" w:color="auto" w:fill="00B050"/>
          </w:tcPr>
          <w:p w14:paraId="2C519328" w14:textId="77777777" w:rsidR="00063331" w:rsidRPr="009A6D55" w:rsidRDefault="00063331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6D55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tcBorders>
              <w:bottom w:val="single" w:sz="4" w:space="0" w:color="auto"/>
            </w:tcBorders>
            <w:shd w:val="clear" w:color="auto" w:fill="00B050"/>
          </w:tcPr>
          <w:p w14:paraId="50873075" w14:textId="77777777" w:rsidR="00063331" w:rsidRPr="008E4D0F" w:rsidRDefault="00063331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tcBorders>
              <w:bottom w:val="single" w:sz="4" w:space="0" w:color="auto"/>
            </w:tcBorders>
            <w:shd w:val="clear" w:color="auto" w:fill="00B050"/>
          </w:tcPr>
          <w:p w14:paraId="6D5AEAEB" w14:textId="77777777" w:rsidR="00063331" w:rsidRPr="008E4D0F" w:rsidRDefault="00063331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53F32139" w14:textId="77777777" w:rsidR="00063331" w:rsidRPr="008E4D0F" w:rsidRDefault="00063331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gridSpan w:val="2"/>
            <w:tcBorders>
              <w:bottom w:val="single" w:sz="4" w:space="0" w:color="auto"/>
            </w:tcBorders>
            <w:shd w:val="clear" w:color="auto" w:fill="00B050"/>
          </w:tcPr>
          <w:p w14:paraId="314E5842" w14:textId="77777777" w:rsidR="00063331" w:rsidRPr="008E4D0F" w:rsidRDefault="00063331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1BB487DB" w14:textId="77777777" w:rsidTr="3803A702">
        <w:tc>
          <w:tcPr>
            <w:tcW w:w="1357" w:type="dxa"/>
            <w:gridSpan w:val="2"/>
          </w:tcPr>
          <w:p w14:paraId="48099550" w14:textId="25E48C26" w:rsidR="00117C91" w:rsidRPr="009A6D55" w:rsidRDefault="004C3001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[177</w:t>
            </w:r>
            <w:r w:rsidR="00434F02">
              <w:rPr>
                <w:rFonts w:ascii="Arial" w:hAnsi="Arial" w:cs="Arial"/>
                <w:sz w:val="19"/>
                <w:szCs w:val="19"/>
              </w:rPr>
              <w:t xml:space="preserve">]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Whiteside</w:t>
            </w:r>
            <w:r w:rsidR="00434F02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,</w:t>
            </w:r>
            <w:r w:rsidR="00434F02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32B203D1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00B050"/>
          </w:tcPr>
          <w:p w14:paraId="72493606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7DAA80DB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FF0000"/>
          </w:tcPr>
          <w:p w14:paraId="111E5B5B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54A36708" w14:textId="7777777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4D0F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2C257D03" w14:textId="77777777" w:rsidTr="3803A702">
        <w:tc>
          <w:tcPr>
            <w:tcW w:w="1357" w:type="dxa"/>
            <w:gridSpan w:val="2"/>
          </w:tcPr>
          <w:p w14:paraId="0C140B9E" w14:textId="52D71575" w:rsidR="00117C91" w:rsidRPr="009A6D55" w:rsidRDefault="00434F02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[183] </w:t>
            </w:r>
            <w:r w:rsidR="00117C91" w:rsidRPr="009A6D55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Wu et al, 2021</w:t>
            </w:r>
          </w:p>
        </w:tc>
        <w:tc>
          <w:tcPr>
            <w:tcW w:w="1562" w:type="dxa"/>
            <w:gridSpan w:val="2"/>
            <w:shd w:val="clear" w:color="auto" w:fill="00B050"/>
          </w:tcPr>
          <w:p w14:paraId="780E6005" w14:textId="54B83105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shd w:val="clear" w:color="auto" w:fill="00B050"/>
          </w:tcPr>
          <w:p w14:paraId="5A86A5C9" w14:textId="393D7C89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58" w:type="dxa"/>
            <w:gridSpan w:val="2"/>
            <w:shd w:val="clear" w:color="auto" w:fill="00B050"/>
          </w:tcPr>
          <w:p w14:paraId="7A930787" w14:textId="06DF66F2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shd w:val="clear" w:color="auto" w:fill="00B050"/>
          </w:tcPr>
          <w:p w14:paraId="7594BB61" w14:textId="437CF6DB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62" w:type="dxa"/>
            <w:gridSpan w:val="2"/>
            <w:shd w:val="clear" w:color="auto" w:fill="00B050"/>
          </w:tcPr>
          <w:p w14:paraId="65E56375" w14:textId="2C16F817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117C91" w:rsidRPr="008E4D0F" w14:paraId="74D95C60" w14:textId="77777777" w:rsidTr="3803A702">
        <w:tc>
          <w:tcPr>
            <w:tcW w:w="1357" w:type="dxa"/>
            <w:gridSpan w:val="2"/>
            <w:tcBorders>
              <w:bottom w:val="single" w:sz="12" w:space="0" w:color="auto"/>
            </w:tcBorders>
          </w:tcPr>
          <w:p w14:paraId="4775DCFB" w14:textId="13C84B56" w:rsidR="00117C91" w:rsidRPr="009A6D55" w:rsidRDefault="00434F02" w:rsidP="00117C9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84] </w:t>
            </w:r>
            <w:r w:rsidR="00117C91" w:rsidRPr="009A6D55">
              <w:rPr>
                <w:rFonts w:ascii="Arial" w:hAnsi="Arial" w:cs="Arial"/>
                <w:sz w:val="19"/>
                <w:szCs w:val="19"/>
              </w:rPr>
              <w:t>Xiang et al, 2023</w:t>
            </w:r>
          </w:p>
          <w:p w14:paraId="43FB28F3" w14:textId="77777777" w:rsidR="00117C91" w:rsidRPr="009A6D55" w:rsidRDefault="00117C91" w:rsidP="00117C9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62" w:type="dxa"/>
            <w:gridSpan w:val="2"/>
            <w:tcBorders>
              <w:bottom w:val="single" w:sz="12" w:space="0" w:color="auto"/>
            </w:tcBorders>
            <w:shd w:val="clear" w:color="auto" w:fill="00B050"/>
          </w:tcPr>
          <w:p w14:paraId="155EDB7B" w14:textId="5F0DB1FA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579" w:type="dxa"/>
            <w:gridSpan w:val="2"/>
            <w:tcBorders>
              <w:bottom w:val="single" w:sz="12" w:space="0" w:color="auto"/>
            </w:tcBorders>
            <w:shd w:val="clear" w:color="auto" w:fill="FF0000"/>
          </w:tcPr>
          <w:p w14:paraId="7316B20E" w14:textId="2B71B21E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558" w:type="dxa"/>
            <w:gridSpan w:val="2"/>
            <w:tcBorders>
              <w:bottom w:val="single" w:sz="12" w:space="0" w:color="auto"/>
            </w:tcBorders>
            <w:shd w:val="clear" w:color="auto" w:fill="00B050"/>
          </w:tcPr>
          <w:p w14:paraId="48B9C204" w14:textId="43CAEAC3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09" w:type="dxa"/>
            <w:gridSpan w:val="2"/>
            <w:tcBorders>
              <w:bottom w:val="single" w:sz="12" w:space="0" w:color="auto"/>
            </w:tcBorders>
            <w:shd w:val="clear" w:color="auto" w:fill="00B050"/>
          </w:tcPr>
          <w:p w14:paraId="1954E1E8" w14:textId="248AE4B8" w:rsidR="00117C91" w:rsidRPr="008E4D0F" w:rsidRDefault="00117C91" w:rsidP="00117C91">
            <w:pPr>
              <w:tabs>
                <w:tab w:val="left" w:pos="210"/>
                <w:tab w:val="center" w:pos="596"/>
              </w:tabs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ab/>
            </w:r>
            <w:r>
              <w:rPr>
                <w:rFonts w:ascii="Arial" w:hAnsi="Arial" w:cs="Arial"/>
                <w:sz w:val="19"/>
                <w:szCs w:val="19"/>
              </w:rPr>
              <w:tab/>
              <w:t>L</w:t>
            </w:r>
          </w:p>
        </w:tc>
        <w:tc>
          <w:tcPr>
            <w:tcW w:w="1362" w:type="dxa"/>
            <w:gridSpan w:val="2"/>
            <w:tcBorders>
              <w:bottom w:val="single" w:sz="12" w:space="0" w:color="auto"/>
            </w:tcBorders>
            <w:shd w:val="clear" w:color="auto" w:fill="00B050"/>
          </w:tcPr>
          <w:p w14:paraId="686B3B93" w14:textId="5F579284" w:rsidR="00117C91" w:rsidRPr="008E4D0F" w:rsidRDefault="00117C91" w:rsidP="00117C9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</w:tbl>
    <w:p w14:paraId="1D8D4995" w14:textId="77777777" w:rsidR="008E4D0F" w:rsidRDefault="008E4D0F"/>
    <w:p w14:paraId="2D2A3BDC" w14:textId="77777777" w:rsidR="00A51E59" w:rsidRDefault="00A51E59"/>
    <w:p w14:paraId="6E80019F" w14:textId="77777777" w:rsidR="00801743" w:rsidRDefault="00801743"/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562"/>
        <w:gridCol w:w="1346"/>
        <w:gridCol w:w="1441"/>
        <w:gridCol w:w="1642"/>
        <w:gridCol w:w="1362"/>
      </w:tblGrid>
      <w:tr w:rsidR="00A51E59" w:rsidRPr="00A51E59" w14:paraId="08A045E5" w14:textId="77777777" w:rsidTr="3803A702">
        <w:trPr>
          <w:trHeight w:val="258"/>
        </w:trPr>
        <w:tc>
          <w:tcPr>
            <w:tcW w:w="8686" w:type="dxa"/>
            <w:gridSpan w:val="6"/>
            <w:tcBorders>
              <w:top w:val="single" w:sz="36" w:space="0" w:color="auto"/>
              <w:bottom w:val="single" w:sz="12" w:space="0" w:color="auto"/>
            </w:tcBorders>
          </w:tcPr>
          <w:p w14:paraId="1E2B9282" w14:textId="7D10DBC9" w:rsidR="00A51E59" w:rsidRPr="00A51E59" w:rsidRDefault="3803A702" w:rsidP="3803A702">
            <w:pPr>
              <w:rPr>
                <w:rFonts w:ascii="Arial" w:hAnsi="Arial" w:cs="Arial"/>
                <w:sz w:val="19"/>
                <w:szCs w:val="19"/>
              </w:rPr>
            </w:pPr>
            <w:r w:rsidRPr="3803A702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Table 9. </w:t>
            </w:r>
            <w:r w:rsidRPr="3803A702">
              <w:rPr>
                <w:rFonts w:ascii="Arial" w:hAnsi="Arial" w:cs="Arial"/>
                <w:sz w:val="19"/>
                <w:szCs w:val="19"/>
              </w:rPr>
              <w:t xml:space="preserve">Quality appraisal grading for studies with mixed methods design </w:t>
            </w:r>
          </w:p>
        </w:tc>
      </w:tr>
      <w:tr w:rsidR="00A51E59" w:rsidRPr="00A51E59" w14:paraId="5715F67E" w14:textId="77777777" w:rsidTr="3803A702">
        <w:trPr>
          <w:trHeight w:val="411"/>
        </w:trPr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</w:tcPr>
          <w:p w14:paraId="1E6E1ACE" w14:textId="77777777" w:rsidR="00A51E59" w:rsidRPr="00A51E59" w:rsidRDefault="00A51E59" w:rsidP="00A51E59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51E59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Author and year 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12" w:space="0" w:color="auto"/>
            </w:tcBorders>
          </w:tcPr>
          <w:p w14:paraId="01071699" w14:textId="77777777" w:rsidR="00A51E59" w:rsidRPr="00A51E59" w:rsidRDefault="00A51E59" w:rsidP="00A51E59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51E59">
              <w:rPr>
                <w:rFonts w:ascii="Arial" w:hAnsi="Arial" w:cs="Arial"/>
                <w:b/>
                <w:bCs/>
                <w:sz w:val="19"/>
                <w:szCs w:val="19"/>
              </w:rPr>
              <w:t>Adequate rationale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12" w:space="0" w:color="auto"/>
            </w:tcBorders>
          </w:tcPr>
          <w:p w14:paraId="07FAA32F" w14:textId="77777777" w:rsidR="00A51E59" w:rsidRPr="00A51E59" w:rsidRDefault="00A51E59" w:rsidP="00A51E59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51E59">
              <w:rPr>
                <w:rFonts w:ascii="Arial" w:hAnsi="Arial" w:cs="Arial"/>
                <w:b/>
                <w:bCs/>
                <w:sz w:val="19"/>
                <w:szCs w:val="19"/>
              </w:rPr>
              <w:t>Integration of components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</w:tcPr>
          <w:p w14:paraId="3552ED03" w14:textId="77777777" w:rsidR="00A51E59" w:rsidRPr="00A51E59" w:rsidRDefault="00A51E59" w:rsidP="00A51E59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51E59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Interpretation of integrated components 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495B4E24" w14:textId="77777777" w:rsidR="00A51E59" w:rsidRPr="00A51E59" w:rsidRDefault="00A51E59" w:rsidP="00A51E59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51E59">
              <w:rPr>
                <w:rFonts w:ascii="Arial" w:hAnsi="Arial" w:cs="Arial"/>
                <w:b/>
                <w:bCs/>
                <w:sz w:val="19"/>
                <w:szCs w:val="19"/>
              </w:rPr>
              <w:t>Adequate address of divergencies and inconsistencies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</w:tcPr>
          <w:p w14:paraId="4ED18631" w14:textId="77777777" w:rsidR="00A51E59" w:rsidRPr="00A51E59" w:rsidRDefault="00A51E59" w:rsidP="00A51E59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51E59">
              <w:rPr>
                <w:rFonts w:ascii="Arial" w:hAnsi="Arial" w:cs="Arial"/>
                <w:b/>
                <w:bCs/>
                <w:sz w:val="19"/>
                <w:szCs w:val="19"/>
              </w:rPr>
              <w:t>Adhere4nce to quality criteria</w:t>
            </w:r>
          </w:p>
        </w:tc>
      </w:tr>
      <w:tr w:rsidR="00A51E59" w:rsidRPr="00A51E59" w14:paraId="40542A3B" w14:textId="77777777" w:rsidTr="3803A702">
        <w:tc>
          <w:tcPr>
            <w:tcW w:w="1333" w:type="dxa"/>
            <w:tcBorders>
              <w:top w:val="single" w:sz="12" w:space="0" w:color="auto"/>
            </w:tcBorders>
          </w:tcPr>
          <w:p w14:paraId="4D5D614B" w14:textId="636692F9" w:rsidR="00A51E59" w:rsidRPr="00A51E59" w:rsidRDefault="00206B98" w:rsidP="00A51E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84]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Lara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2014</w:t>
            </w:r>
          </w:p>
        </w:tc>
        <w:tc>
          <w:tcPr>
            <w:tcW w:w="1562" w:type="dxa"/>
            <w:tcBorders>
              <w:top w:val="single" w:sz="12" w:space="0" w:color="auto"/>
            </w:tcBorders>
            <w:shd w:val="clear" w:color="auto" w:fill="FF0000"/>
          </w:tcPr>
          <w:p w14:paraId="126A47A7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shd w:val="clear" w:color="auto" w:fill="00B050"/>
          </w:tcPr>
          <w:p w14:paraId="124B8299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tcBorders>
              <w:top w:val="single" w:sz="12" w:space="0" w:color="auto"/>
            </w:tcBorders>
            <w:shd w:val="clear" w:color="auto" w:fill="FF0000"/>
          </w:tcPr>
          <w:p w14:paraId="75DDF282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642" w:type="dxa"/>
            <w:tcBorders>
              <w:top w:val="single" w:sz="12" w:space="0" w:color="auto"/>
            </w:tcBorders>
            <w:shd w:val="clear" w:color="auto" w:fill="FF0000"/>
          </w:tcPr>
          <w:p w14:paraId="5EAD57A4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shd w:val="clear" w:color="auto" w:fill="FF0000"/>
          </w:tcPr>
          <w:p w14:paraId="3B081681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A51E59" w:rsidRPr="00A51E59" w14:paraId="09966C10" w14:textId="77777777" w:rsidTr="3803A702">
        <w:tc>
          <w:tcPr>
            <w:tcW w:w="1333" w:type="dxa"/>
          </w:tcPr>
          <w:p w14:paraId="2424E3D0" w14:textId="2BFC4883" w:rsidR="00A51E59" w:rsidRPr="00A51E59" w:rsidRDefault="007F361D" w:rsidP="00A51E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29]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Danah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201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1562" w:type="dxa"/>
            <w:shd w:val="clear" w:color="auto" w:fill="FFFF00"/>
          </w:tcPr>
          <w:p w14:paraId="3644646D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46" w:type="dxa"/>
            <w:shd w:val="clear" w:color="auto" w:fill="00B050"/>
          </w:tcPr>
          <w:p w14:paraId="78CD7679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shd w:val="clear" w:color="auto" w:fill="00B050"/>
          </w:tcPr>
          <w:p w14:paraId="7D46E7BB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642" w:type="dxa"/>
            <w:shd w:val="clear" w:color="auto" w:fill="00B050"/>
          </w:tcPr>
          <w:p w14:paraId="2434E0CE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62" w:type="dxa"/>
            <w:shd w:val="clear" w:color="auto" w:fill="00B050"/>
          </w:tcPr>
          <w:p w14:paraId="1BA0F9A8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A51E59" w:rsidRPr="00A51E59" w14:paraId="6B286C67" w14:textId="77777777" w:rsidTr="3803A702">
        <w:tc>
          <w:tcPr>
            <w:tcW w:w="1333" w:type="dxa"/>
          </w:tcPr>
          <w:p w14:paraId="58C72B08" w14:textId="5AFA9559" w:rsidR="00A51E59" w:rsidRPr="00A51E59" w:rsidRDefault="00867B87" w:rsidP="00A51E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38]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Eichenberg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562" w:type="dxa"/>
            <w:shd w:val="clear" w:color="auto" w:fill="00B050"/>
          </w:tcPr>
          <w:p w14:paraId="6BCAC42B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shd w:val="clear" w:color="auto" w:fill="00B050"/>
          </w:tcPr>
          <w:p w14:paraId="5CD4A5E6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shd w:val="clear" w:color="auto" w:fill="FF0000"/>
          </w:tcPr>
          <w:p w14:paraId="64ED4131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642" w:type="dxa"/>
            <w:shd w:val="clear" w:color="auto" w:fill="FFFF00"/>
          </w:tcPr>
          <w:p w14:paraId="7CEAF06E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shd w:val="clear" w:color="auto" w:fill="FFFF00"/>
          </w:tcPr>
          <w:p w14:paraId="5C16A0EC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A51E59" w:rsidRPr="00A51E59" w14:paraId="104A6BAC" w14:textId="77777777" w:rsidTr="3803A702">
        <w:tc>
          <w:tcPr>
            <w:tcW w:w="1333" w:type="dxa"/>
          </w:tcPr>
          <w:p w14:paraId="374CD3E6" w14:textId="7DF5B474" w:rsidR="00A51E59" w:rsidRPr="00A51E59" w:rsidRDefault="00867B87" w:rsidP="00A51E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50]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Fuller-</w:t>
            </w:r>
            <w:proofErr w:type="spellStart"/>
            <w:r w:rsidR="00A51E59" w:rsidRPr="00A51E59">
              <w:rPr>
                <w:rFonts w:ascii="Arial" w:hAnsi="Arial" w:cs="Arial"/>
                <w:sz w:val="19"/>
                <w:szCs w:val="19"/>
              </w:rPr>
              <w:t>Tyskiewicz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562" w:type="dxa"/>
            <w:shd w:val="clear" w:color="auto" w:fill="00B050"/>
          </w:tcPr>
          <w:p w14:paraId="1969E1D8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shd w:val="clear" w:color="auto" w:fill="00B050"/>
          </w:tcPr>
          <w:p w14:paraId="0E09D34B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shd w:val="clear" w:color="auto" w:fill="00B050"/>
          </w:tcPr>
          <w:p w14:paraId="29FBA416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642" w:type="dxa"/>
            <w:shd w:val="clear" w:color="auto" w:fill="FFFF00"/>
          </w:tcPr>
          <w:p w14:paraId="35D2B08B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shd w:val="clear" w:color="auto" w:fill="00B050"/>
          </w:tcPr>
          <w:p w14:paraId="6ECB8216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A51E59" w:rsidRPr="00A51E59" w14:paraId="5E1F426F" w14:textId="77777777" w:rsidTr="3803A702">
        <w:tc>
          <w:tcPr>
            <w:tcW w:w="1333" w:type="dxa"/>
          </w:tcPr>
          <w:p w14:paraId="415D46B5" w14:textId="70478C13" w:rsidR="00A51E59" w:rsidRPr="00A51E59" w:rsidRDefault="005411E9" w:rsidP="00A51E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52]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Gega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2013</w:t>
            </w:r>
          </w:p>
        </w:tc>
        <w:tc>
          <w:tcPr>
            <w:tcW w:w="1562" w:type="dxa"/>
            <w:shd w:val="clear" w:color="auto" w:fill="00B050"/>
          </w:tcPr>
          <w:p w14:paraId="326E6CB0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shd w:val="clear" w:color="auto" w:fill="00B050"/>
          </w:tcPr>
          <w:p w14:paraId="514C7B18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shd w:val="clear" w:color="auto" w:fill="00B050"/>
          </w:tcPr>
          <w:p w14:paraId="7E1B3BC7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642" w:type="dxa"/>
            <w:shd w:val="clear" w:color="auto" w:fill="FFFF00"/>
          </w:tcPr>
          <w:p w14:paraId="75D14F5B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shd w:val="clear" w:color="auto" w:fill="00B050"/>
          </w:tcPr>
          <w:p w14:paraId="79DE3EE1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A51E59" w:rsidRPr="00A51E59" w14:paraId="455F1F99" w14:textId="77777777" w:rsidTr="3803A702">
        <w:tc>
          <w:tcPr>
            <w:tcW w:w="1333" w:type="dxa"/>
          </w:tcPr>
          <w:p w14:paraId="1169CD69" w14:textId="575AAA40" w:rsidR="00A51E59" w:rsidRPr="00A51E59" w:rsidRDefault="005411E9" w:rsidP="00A51E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85]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Lemma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2013</w:t>
            </w:r>
          </w:p>
        </w:tc>
        <w:tc>
          <w:tcPr>
            <w:tcW w:w="1562" w:type="dxa"/>
            <w:shd w:val="clear" w:color="auto" w:fill="00B050"/>
          </w:tcPr>
          <w:p w14:paraId="22F9EF84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shd w:val="clear" w:color="auto" w:fill="00B050"/>
          </w:tcPr>
          <w:p w14:paraId="69666189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shd w:val="clear" w:color="auto" w:fill="FF0000"/>
          </w:tcPr>
          <w:p w14:paraId="17B8A2A8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1642" w:type="dxa"/>
            <w:shd w:val="clear" w:color="auto" w:fill="FFFF00"/>
          </w:tcPr>
          <w:p w14:paraId="2144D15D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shd w:val="clear" w:color="auto" w:fill="FF0000"/>
          </w:tcPr>
          <w:p w14:paraId="68209774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H</w:t>
            </w:r>
          </w:p>
        </w:tc>
      </w:tr>
      <w:tr w:rsidR="00A51E59" w:rsidRPr="00A51E59" w14:paraId="1E3A3B1B" w14:textId="77777777" w:rsidTr="3803A702">
        <w:tc>
          <w:tcPr>
            <w:tcW w:w="1333" w:type="dxa"/>
          </w:tcPr>
          <w:p w14:paraId="175B7861" w14:textId="5AC01D0C" w:rsidR="00A51E59" w:rsidRPr="00A51E59" w:rsidRDefault="00F13C95" w:rsidP="00A51E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05]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Mol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2018</w:t>
            </w:r>
          </w:p>
        </w:tc>
        <w:tc>
          <w:tcPr>
            <w:tcW w:w="1562" w:type="dxa"/>
            <w:shd w:val="clear" w:color="auto" w:fill="00B050"/>
          </w:tcPr>
          <w:p w14:paraId="2B25CDD2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shd w:val="clear" w:color="auto" w:fill="00B050"/>
          </w:tcPr>
          <w:p w14:paraId="6455CE0C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shd w:val="clear" w:color="auto" w:fill="00B050"/>
          </w:tcPr>
          <w:p w14:paraId="4ACE9D9E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642" w:type="dxa"/>
            <w:shd w:val="clear" w:color="auto" w:fill="FFFF00"/>
          </w:tcPr>
          <w:p w14:paraId="73818884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shd w:val="clear" w:color="auto" w:fill="FFFF00"/>
          </w:tcPr>
          <w:p w14:paraId="4B5F3327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A51E59" w:rsidRPr="00A51E59" w14:paraId="4A9D7105" w14:textId="77777777" w:rsidTr="3803A702">
        <w:tc>
          <w:tcPr>
            <w:tcW w:w="1333" w:type="dxa"/>
          </w:tcPr>
          <w:p w14:paraId="2FD35E62" w14:textId="370CCB2C" w:rsidR="00A51E59" w:rsidRPr="00A51E59" w:rsidRDefault="00F13C95" w:rsidP="00A51E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06]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Morthland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51E59" w:rsidRPr="00A51E59">
              <w:rPr>
                <w:rFonts w:ascii="Arial" w:hAnsi="Arial" w:cs="Arial"/>
                <w:sz w:val="19"/>
                <w:szCs w:val="19"/>
              </w:rPr>
              <w:t>2020</w:t>
            </w:r>
          </w:p>
        </w:tc>
        <w:tc>
          <w:tcPr>
            <w:tcW w:w="1562" w:type="dxa"/>
            <w:shd w:val="clear" w:color="auto" w:fill="00B050"/>
          </w:tcPr>
          <w:p w14:paraId="5AD8AE51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shd w:val="clear" w:color="auto" w:fill="00B050"/>
          </w:tcPr>
          <w:p w14:paraId="45A435AA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shd w:val="clear" w:color="auto" w:fill="00B050"/>
          </w:tcPr>
          <w:p w14:paraId="47AB853D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642" w:type="dxa"/>
            <w:shd w:val="clear" w:color="auto" w:fill="FFFF00"/>
          </w:tcPr>
          <w:p w14:paraId="1A233DC5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shd w:val="clear" w:color="auto" w:fill="FFFF00"/>
          </w:tcPr>
          <w:p w14:paraId="5505626A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163599" w:rsidRPr="00A51E59" w14:paraId="640F3369" w14:textId="77777777" w:rsidTr="3803A702">
        <w:tc>
          <w:tcPr>
            <w:tcW w:w="1333" w:type="dxa"/>
          </w:tcPr>
          <w:p w14:paraId="50F70FDF" w14:textId="25D1D708" w:rsidR="00163599" w:rsidRPr="009A6D55" w:rsidRDefault="007A7997" w:rsidP="00783E32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10] </w:t>
            </w:r>
            <w:r w:rsidR="67465FA4" w:rsidRPr="009A6D55">
              <w:rPr>
                <w:rFonts w:ascii="Arial" w:hAnsi="Arial" w:cs="Arial"/>
                <w:sz w:val="19"/>
                <w:szCs w:val="19"/>
              </w:rPr>
              <w:t>Nogami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67465FA4" w:rsidRPr="009A6D55">
              <w:rPr>
                <w:rFonts w:ascii="Arial" w:hAnsi="Arial" w:cs="Arial"/>
                <w:sz w:val="19"/>
                <w:szCs w:val="19"/>
              </w:rPr>
              <w:t>, 2022</w:t>
            </w:r>
          </w:p>
        </w:tc>
        <w:tc>
          <w:tcPr>
            <w:tcW w:w="1562" w:type="dxa"/>
            <w:shd w:val="clear" w:color="auto" w:fill="00B050"/>
          </w:tcPr>
          <w:p w14:paraId="3128C138" w14:textId="77777777" w:rsidR="00163599" w:rsidRPr="00A51E59" w:rsidRDefault="00163599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shd w:val="clear" w:color="auto" w:fill="00B050"/>
          </w:tcPr>
          <w:p w14:paraId="03895EB5" w14:textId="77777777" w:rsidR="00163599" w:rsidRPr="00A51E59" w:rsidRDefault="00163599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shd w:val="clear" w:color="auto" w:fill="00B050"/>
          </w:tcPr>
          <w:p w14:paraId="480305AB" w14:textId="77777777" w:rsidR="00163599" w:rsidRPr="00A51E59" w:rsidRDefault="00163599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642" w:type="dxa"/>
            <w:shd w:val="clear" w:color="auto" w:fill="FFFF00"/>
          </w:tcPr>
          <w:p w14:paraId="36FD48A3" w14:textId="77777777" w:rsidR="00163599" w:rsidRPr="00A51E59" w:rsidRDefault="00163599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shd w:val="clear" w:color="auto" w:fill="00B050"/>
          </w:tcPr>
          <w:p w14:paraId="2DD8750D" w14:textId="77777777" w:rsidR="00163599" w:rsidRPr="00A51E59" w:rsidRDefault="00163599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A51E59" w:rsidRPr="00A51E59" w14:paraId="48FC9A4B" w14:textId="77777777" w:rsidTr="3803A702">
        <w:tc>
          <w:tcPr>
            <w:tcW w:w="1333" w:type="dxa"/>
          </w:tcPr>
          <w:p w14:paraId="176F4ED5" w14:textId="09FC9D56" w:rsidR="00A51E59" w:rsidRPr="006E75E4" w:rsidRDefault="006E75E4" w:rsidP="00A51E59">
            <w:pPr>
              <w:rPr>
                <w:rFonts w:ascii="Arial" w:hAnsi="Arial" w:cs="Arial"/>
                <w:sz w:val="19"/>
                <w:szCs w:val="19"/>
              </w:rPr>
            </w:pPr>
            <w:r w:rsidRPr="006E75E4">
              <w:rPr>
                <w:rFonts w:ascii="Arial" w:hAnsi="Arial" w:cs="Arial"/>
                <w:sz w:val="19"/>
                <w:szCs w:val="19"/>
              </w:rPr>
              <w:t xml:space="preserve">[133] </w:t>
            </w:r>
            <w:r w:rsidR="00A51E59" w:rsidRPr="006E75E4">
              <w:rPr>
                <w:rFonts w:ascii="Arial" w:hAnsi="Arial" w:cs="Arial"/>
                <w:sz w:val="19"/>
                <w:szCs w:val="19"/>
              </w:rPr>
              <w:t>Richards</w:t>
            </w:r>
            <w:r w:rsidR="00510676" w:rsidRPr="006E75E4"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6E75E4">
              <w:rPr>
                <w:rFonts w:ascii="Arial" w:hAnsi="Arial" w:cs="Arial"/>
                <w:sz w:val="19"/>
                <w:szCs w:val="19"/>
              </w:rPr>
              <w:t>,</w:t>
            </w:r>
            <w:r w:rsidR="00510676" w:rsidRPr="006E75E4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51E59" w:rsidRPr="006E75E4">
              <w:rPr>
                <w:rFonts w:ascii="Arial" w:hAnsi="Arial" w:cs="Arial"/>
                <w:sz w:val="19"/>
                <w:szCs w:val="19"/>
              </w:rPr>
              <w:t>201</w:t>
            </w:r>
            <w:r w:rsidR="000D2B59" w:rsidRPr="006E75E4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1562" w:type="dxa"/>
            <w:shd w:val="clear" w:color="auto" w:fill="00B050"/>
          </w:tcPr>
          <w:p w14:paraId="242FFB86" w14:textId="77777777" w:rsidR="00A51E59" w:rsidRPr="006E75E4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E75E4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shd w:val="clear" w:color="auto" w:fill="00B050"/>
          </w:tcPr>
          <w:p w14:paraId="5FD11BB8" w14:textId="77777777" w:rsidR="00A51E59" w:rsidRPr="006E75E4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E75E4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shd w:val="clear" w:color="auto" w:fill="00B050"/>
          </w:tcPr>
          <w:p w14:paraId="74214C17" w14:textId="77777777" w:rsidR="00A51E59" w:rsidRPr="006E75E4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E75E4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642" w:type="dxa"/>
            <w:shd w:val="clear" w:color="auto" w:fill="00B050"/>
          </w:tcPr>
          <w:p w14:paraId="3C70FDED" w14:textId="77777777" w:rsidR="00A51E59" w:rsidRPr="006E75E4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E75E4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62" w:type="dxa"/>
            <w:shd w:val="clear" w:color="auto" w:fill="FFFF00"/>
          </w:tcPr>
          <w:p w14:paraId="55CA3268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E75E4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A51E59" w:rsidRPr="00A51E59" w14:paraId="6957077D" w14:textId="77777777" w:rsidTr="3803A702">
        <w:tc>
          <w:tcPr>
            <w:tcW w:w="1333" w:type="dxa"/>
          </w:tcPr>
          <w:p w14:paraId="3AAE46BB" w14:textId="1A3A8302" w:rsidR="00A51E59" w:rsidRPr="009A6D55" w:rsidRDefault="00510676" w:rsidP="00A51E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42] </w:t>
            </w:r>
            <w:r w:rsidR="00A51E59" w:rsidRPr="009A6D55">
              <w:rPr>
                <w:rFonts w:ascii="Arial" w:hAnsi="Arial" w:cs="Arial"/>
                <w:sz w:val="19"/>
                <w:szCs w:val="19"/>
              </w:rPr>
              <w:t>Schloss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9A6D55">
              <w:rPr>
                <w:rFonts w:ascii="Arial" w:hAnsi="Arial" w:cs="Arial"/>
                <w:sz w:val="19"/>
                <w:szCs w:val="19"/>
              </w:rPr>
              <w:t>, 2017</w:t>
            </w:r>
          </w:p>
        </w:tc>
        <w:tc>
          <w:tcPr>
            <w:tcW w:w="1562" w:type="dxa"/>
            <w:shd w:val="clear" w:color="auto" w:fill="00B050"/>
          </w:tcPr>
          <w:p w14:paraId="4ADC4588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shd w:val="clear" w:color="auto" w:fill="00B050"/>
          </w:tcPr>
          <w:p w14:paraId="7F6444D3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shd w:val="clear" w:color="auto" w:fill="00B050"/>
          </w:tcPr>
          <w:p w14:paraId="44B14B5D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642" w:type="dxa"/>
            <w:shd w:val="clear" w:color="auto" w:fill="00B050"/>
          </w:tcPr>
          <w:p w14:paraId="60A4FA3C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62" w:type="dxa"/>
            <w:shd w:val="clear" w:color="auto" w:fill="00B050"/>
          </w:tcPr>
          <w:p w14:paraId="3420CCA1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A51E59" w:rsidRPr="00A51E59" w14:paraId="4000F348" w14:textId="77777777" w:rsidTr="3803A702">
        <w:tc>
          <w:tcPr>
            <w:tcW w:w="1333" w:type="dxa"/>
          </w:tcPr>
          <w:p w14:paraId="58E73279" w14:textId="706D1784" w:rsidR="00A51E59" w:rsidRPr="009A6D55" w:rsidRDefault="0049410A" w:rsidP="00A51E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45] </w:t>
            </w:r>
            <w:r w:rsidR="00A51E59" w:rsidRPr="009A6D55">
              <w:rPr>
                <w:rFonts w:ascii="Arial" w:hAnsi="Arial" w:cs="Arial"/>
                <w:sz w:val="19"/>
                <w:szCs w:val="19"/>
              </w:rPr>
              <w:t>Schuell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9A6D55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51E59" w:rsidRPr="009A6D55">
              <w:rPr>
                <w:rFonts w:ascii="Arial" w:hAnsi="Arial" w:cs="Arial"/>
                <w:sz w:val="19"/>
                <w:szCs w:val="19"/>
              </w:rPr>
              <w:t>2015</w:t>
            </w:r>
          </w:p>
        </w:tc>
        <w:tc>
          <w:tcPr>
            <w:tcW w:w="1562" w:type="dxa"/>
            <w:shd w:val="clear" w:color="auto" w:fill="00B050"/>
          </w:tcPr>
          <w:p w14:paraId="38884318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shd w:val="clear" w:color="auto" w:fill="00B050"/>
          </w:tcPr>
          <w:p w14:paraId="5E82C237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shd w:val="clear" w:color="auto" w:fill="FFFF00"/>
          </w:tcPr>
          <w:p w14:paraId="5961914B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642" w:type="dxa"/>
            <w:shd w:val="clear" w:color="auto" w:fill="FFFF00"/>
          </w:tcPr>
          <w:p w14:paraId="0F0FD7DF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shd w:val="clear" w:color="auto" w:fill="FFFF00"/>
          </w:tcPr>
          <w:p w14:paraId="6DD92F85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  <w:tr w:rsidR="00A51E59" w:rsidRPr="00A51E59" w14:paraId="604F107A" w14:textId="77777777" w:rsidTr="3803A702">
        <w:tc>
          <w:tcPr>
            <w:tcW w:w="1333" w:type="dxa"/>
            <w:tcBorders>
              <w:bottom w:val="single" w:sz="4" w:space="0" w:color="auto"/>
            </w:tcBorders>
          </w:tcPr>
          <w:p w14:paraId="37B937F2" w14:textId="4F18622B" w:rsidR="00A51E59" w:rsidRPr="009A6D55" w:rsidRDefault="00A449EB" w:rsidP="00A51E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46] </w:t>
            </w:r>
            <w:r w:rsidR="00A51E59" w:rsidRPr="009A6D55">
              <w:rPr>
                <w:rFonts w:ascii="Arial" w:hAnsi="Arial" w:cs="Arial"/>
                <w:sz w:val="19"/>
                <w:szCs w:val="19"/>
              </w:rPr>
              <w:t>Schuster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00A51E59" w:rsidRPr="009A6D55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51E59" w:rsidRPr="009A6D55">
              <w:rPr>
                <w:rFonts w:ascii="Arial" w:hAnsi="Arial" w:cs="Arial"/>
                <w:sz w:val="19"/>
                <w:szCs w:val="19"/>
              </w:rPr>
              <w:t>2019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00B050"/>
          </w:tcPr>
          <w:p w14:paraId="57A40E90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00B050"/>
          </w:tcPr>
          <w:p w14:paraId="4BCF875F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00B050"/>
          </w:tcPr>
          <w:p w14:paraId="73893847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00B050"/>
          </w:tcPr>
          <w:p w14:paraId="7240E3CA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00B050"/>
          </w:tcPr>
          <w:p w14:paraId="3E6FC115" w14:textId="77777777" w:rsidR="00A51E59" w:rsidRPr="00A51E59" w:rsidRDefault="00A51E59" w:rsidP="00A51E5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AA4369" w:rsidRPr="00A51E59" w14:paraId="4AFC4842" w14:textId="77777777" w:rsidTr="3803A702">
        <w:tc>
          <w:tcPr>
            <w:tcW w:w="1333" w:type="dxa"/>
            <w:tcBorders>
              <w:bottom w:val="single" w:sz="4" w:space="0" w:color="auto"/>
            </w:tcBorders>
          </w:tcPr>
          <w:p w14:paraId="4C132449" w14:textId="7596792C" w:rsidR="00AA4369" w:rsidRPr="009A6D55" w:rsidRDefault="00A449EB" w:rsidP="67465FA4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[162] </w:t>
            </w:r>
            <w:proofErr w:type="spellStart"/>
            <w:r w:rsidR="67465FA4" w:rsidRPr="009A6D55">
              <w:rPr>
                <w:rFonts w:ascii="Arial" w:hAnsi="Arial" w:cs="Arial"/>
                <w:sz w:val="19"/>
                <w:szCs w:val="19"/>
              </w:rPr>
              <w:t>Titzler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="67465FA4" w:rsidRPr="009A6D55">
              <w:rPr>
                <w:rFonts w:ascii="Arial" w:hAnsi="Arial" w:cs="Arial"/>
                <w:sz w:val="19"/>
                <w:szCs w:val="19"/>
              </w:rPr>
              <w:t>, 2022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00B050"/>
          </w:tcPr>
          <w:p w14:paraId="1563E94D" w14:textId="77777777" w:rsidR="00AA4369" w:rsidRPr="00A51E59" w:rsidRDefault="00AA4369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00B050"/>
          </w:tcPr>
          <w:p w14:paraId="34F9EE37" w14:textId="77777777" w:rsidR="00AA4369" w:rsidRPr="00A51E59" w:rsidRDefault="00AA4369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00B050"/>
          </w:tcPr>
          <w:p w14:paraId="73347324" w14:textId="77777777" w:rsidR="00AA4369" w:rsidRPr="00A51E59" w:rsidRDefault="00AA4369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00B050"/>
          </w:tcPr>
          <w:p w14:paraId="3E323100" w14:textId="77777777" w:rsidR="00AA4369" w:rsidRPr="00A51E59" w:rsidRDefault="00AA4369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00B050"/>
          </w:tcPr>
          <w:p w14:paraId="268EAFD5" w14:textId="77777777" w:rsidR="00AA4369" w:rsidRPr="00A51E59" w:rsidRDefault="00AA4369" w:rsidP="00783E3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</w:t>
            </w:r>
          </w:p>
        </w:tc>
      </w:tr>
      <w:tr w:rsidR="00847994" w:rsidRPr="00A51E59" w14:paraId="49DBA6B3" w14:textId="77777777" w:rsidTr="000229B1">
        <w:tc>
          <w:tcPr>
            <w:tcW w:w="1333" w:type="dxa"/>
            <w:tcBorders>
              <w:bottom w:val="single" w:sz="12" w:space="0" w:color="auto"/>
            </w:tcBorders>
          </w:tcPr>
          <w:p w14:paraId="28435241" w14:textId="140BD074" w:rsidR="00847994" w:rsidRPr="00A51E59" w:rsidRDefault="00847994" w:rsidP="000229B1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lastRenderedPageBreak/>
              <w:t xml:space="preserve">[186] </w:t>
            </w:r>
            <w:r w:rsidRPr="00A51E59">
              <w:rPr>
                <w:rFonts w:ascii="Arial" w:hAnsi="Arial" w:cs="Arial"/>
                <w:sz w:val="19"/>
                <w:szCs w:val="19"/>
              </w:rPr>
              <w:t>Zhang</w:t>
            </w:r>
            <w:r>
              <w:rPr>
                <w:rFonts w:ascii="Arial" w:hAnsi="Arial" w:cs="Arial"/>
                <w:sz w:val="19"/>
                <w:szCs w:val="19"/>
              </w:rPr>
              <w:t xml:space="preserve"> et al</w:t>
            </w:r>
            <w:r w:rsidRPr="00A51E59">
              <w:rPr>
                <w:rFonts w:ascii="Arial" w:hAnsi="Arial" w:cs="Arial"/>
                <w:sz w:val="19"/>
                <w:szCs w:val="19"/>
              </w:rPr>
              <w:t>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A51E59">
              <w:rPr>
                <w:rFonts w:ascii="Arial" w:hAnsi="Arial" w:cs="Arial"/>
                <w:sz w:val="19"/>
                <w:szCs w:val="19"/>
              </w:rPr>
              <w:t>2019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shd w:val="clear" w:color="auto" w:fill="00B050"/>
          </w:tcPr>
          <w:p w14:paraId="39B75132" w14:textId="77777777" w:rsidR="00847994" w:rsidRPr="00A51E59" w:rsidRDefault="00847994" w:rsidP="000229B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shd w:val="clear" w:color="auto" w:fill="00B050"/>
          </w:tcPr>
          <w:p w14:paraId="48B2ACE0" w14:textId="77777777" w:rsidR="00847994" w:rsidRPr="00A51E59" w:rsidRDefault="00847994" w:rsidP="000229B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441" w:type="dxa"/>
            <w:tcBorders>
              <w:bottom w:val="single" w:sz="12" w:space="0" w:color="auto"/>
            </w:tcBorders>
            <w:shd w:val="clear" w:color="auto" w:fill="00B050"/>
          </w:tcPr>
          <w:p w14:paraId="099EF2AF" w14:textId="77777777" w:rsidR="00847994" w:rsidRPr="00A51E59" w:rsidRDefault="00847994" w:rsidP="000229B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L</w:t>
            </w:r>
          </w:p>
        </w:tc>
        <w:tc>
          <w:tcPr>
            <w:tcW w:w="1642" w:type="dxa"/>
            <w:tcBorders>
              <w:bottom w:val="single" w:sz="12" w:space="0" w:color="auto"/>
            </w:tcBorders>
            <w:shd w:val="clear" w:color="auto" w:fill="FFFF00"/>
          </w:tcPr>
          <w:p w14:paraId="31D0C6DE" w14:textId="77777777" w:rsidR="00847994" w:rsidRPr="00A51E59" w:rsidRDefault="00847994" w:rsidP="000229B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shd w:val="clear" w:color="auto" w:fill="FFFF00"/>
          </w:tcPr>
          <w:p w14:paraId="3169FB55" w14:textId="77777777" w:rsidR="00847994" w:rsidRPr="00A51E59" w:rsidRDefault="00847994" w:rsidP="000229B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1E59">
              <w:rPr>
                <w:rFonts w:ascii="Arial" w:hAnsi="Arial" w:cs="Arial"/>
                <w:sz w:val="19"/>
                <w:szCs w:val="19"/>
              </w:rPr>
              <w:t>U</w:t>
            </w:r>
          </w:p>
        </w:tc>
      </w:tr>
    </w:tbl>
    <w:p w14:paraId="6BA702E5" w14:textId="77777777" w:rsidR="00A51E59" w:rsidRDefault="00A51E59"/>
    <w:p w14:paraId="4F874049" w14:textId="77777777" w:rsidR="00A51E59" w:rsidRDefault="00A51E59"/>
    <w:p w14:paraId="07938CEF" w14:textId="77777777" w:rsidR="00A51E59" w:rsidRDefault="00A51E59"/>
    <w:sectPr w:rsidR="00A51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ED"/>
    <w:rsid w:val="00022C5D"/>
    <w:rsid w:val="00036742"/>
    <w:rsid w:val="00037C91"/>
    <w:rsid w:val="00054003"/>
    <w:rsid w:val="00056302"/>
    <w:rsid w:val="00063331"/>
    <w:rsid w:val="00071232"/>
    <w:rsid w:val="000D2B59"/>
    <w:rsid w:val="000F793F"/>
    <w:rsid w:val="00117C91"/>
    <w:rsid w:val="00132651"/>
    <w:rsid w:val="00153813"/>
    <w:rsid w:val="0015565F"/>
    <w:rsid w:val="00163599"/>
    <w:rsid w:val="00165DED"/>
    <w:rsid w:val="00170E4D"/>
    <w:rsid w:val="00171B9A"/>
    <w:rsid w:val="00194ED7"/>
    <w:rsid w:val="001A0B4A"/>
    <w:rsid w:val="001B0D93"/>
    <w:rsid w:val="001B3A29"/>
    <w:rsid w:val="00206B98"/>
    <w:rsid w:val="00213B56"/>
    <w:rsid w:val="00217B84"/>
    <w:rsid w:val="002321EE"/>
    <w:rsid w:val="0026128D"/>
    <w:rsid w:val="002E598C"/>
    <w:rsid w:val="002E72E8"/>
    <w:rsid w:val="002F68F9"/>
    <w:rsid w:val="002F7E30"/>
    <w:rsid w:val="00304A0E"/>
    <w:rsid w:val="00310A4E"/>
    <w:rsid w:val="00321EDA"/>
    <w:rsid w:val="00360EC2"/>
    <w:rsid w:val="00397E2B"/>
    <w:rsid w:val="00397F2C"/>
    <w:rsid w:val="003B3FE4"/>
    <w:rsid w:val="003F1DFE"/>
    <w:rsid w:val="004064E0"/>
    <w:rsid w:val="00423E42"/>
    <w:rsid w:val="00432880"/>
    <w:rsid w:val="00434F02"/>
    <w:rsid w:val="00441251"/>
    <w:rsid w:val="00455508"/>
    <w:rsid w:val="00457BDD"/>
    <w:rsid w:val="0049410A"/>
    <w:rsid w:val="004C3001"/>
    <w:rsid w:val="00501166"/>
    <w:rsid w:val="00503BDD"/>
    <w:rsid w:val="00510676"/>
    <w:rsid w:val="00532126"/>
    <w:rsid w:val="00532607"/>
    <w:rsid w:val="005411E9"/>
    <w:rsid w:val="005818E0"/>
    <w:rsid w:val="005A64F8"/>
    <w:rsid w:val="005B1A42"/>
    <w:rsid w:val="005E7580"/>
    <w:rsid w:val="005F3972"/>
    <w:rsid w:val="005F46C1"/>
    <w:rsid w:val="00687347"/>
    <w:rsid w:val="006D0E82"/>
    <w:rsid w:val="006E3705"/>
    <w:rsid w:val="006E75E4"/>
    <w:rsid w:val="006F1CE6"/>
    <w:rsid w:val="006F2154"/>
    <w:rsid w:val="006F2465"/>
    <w:rsid w:val="007021EA"/>
    <w:rsid w:val="0070622F"/>
    <w:rsid w:val="00717EE5"/>
    <w:rsid w:val="007204CE"/>
    <w:rsid w:val="007412E4"/>
    <w:rsid w:val="007545F8"/>
    <w:rsid w:val="007707E3"/>
    <w:rsid w:val="007862A8"/>
    <w:rsid w:val="007A7997"/>
    <w:rsid w:val="007B3FDA"/>
    <w:rsid w:val="007C24D0"/>
    <w:rsid w:val="007D16D8"/>
    <w:rsid w:val="007E58EA"/>
    <w:rsid w:val="007F361D"/>
    <w:rsid w:val="00801743"/>
    <w:rsid w:val="0083310F"/>
    <w:rsid w:val="008378E3"/>
    <w:rsid w:val="00842F7E"/>
    <w:rsid w:val="00847994"/>
    <w:rsid w:val="008563E1"/>
    <w:rsid w:val="008611CB"/>
    <w:rsid w:val="00867B87"/>
    <w:rsid w:val="008751C2"/>
    <w:rsid w:val="008C5AF6"/>
    <w:rsid w:val="008E4D0F"/>
    <w:rsid w:val="009159BB"/>
    <w:rsid w:val="009350D8"/>
    <w:rsid w:val="00941BBB"/>
    <w:rsid w:val="00946C74"/>
    <w:rsid w:val="00960F22"/>
    <w:rsid w:val="009642A1"/>
    <w:rsid w:val="009A6D55"/>
    <w:rsid w:val="009C526D"/>
    <w:rsid w:val="009E00BB"/>
    <w:rsid w:val="00A354EC"/>
    <w:rsid w:val="00A373CB"/>
    <w:rsid w:val="00A449EB"/>
    <w:rsid w:val="00A51E59"/>
    <w:rsid w:val="00A75E1B"/>
    <w:rsid w:val="00A80CC3"/>
    <w:rsid w:val="00AA4369"/>
    <w:rsid w:val="00AA5AE1"/>
    <w:rsid w:val="00AC037A"/>
    <w:rsid w:val="00AC2B94"/>
    <w:rsid w:val="00AD669F"/>
    <w:rsid w:val="00B5765B"/>
    <w:rsid w:val="00B639F4"/>
    <w:rsid w:val="00B721D6"/>
    <w:rsid w:val="00B856FD"/>
    <w:rsid w:val="00BB48C8"/>
    <w:rsid w:val="00BD2CCB"/>
    <w:rsid w:val="00C50EC2"/>
    <w:rsid w:val="00C55F2C"/>
    <w:rsid w:val="00C81EE3"/>
    <w:rsid w:val="00C979A1"/>
    <w:rsid w:val="00CB4BED"/>
    <w:rsid w:val="00CD25D8"/>
    <w:rsid w:val="00D157DA"/>
    <w:rsid w:val="00D21723"/>
    <w:rsid w:val="00D31C10"/>
    <w:rsid w:val="00D43515"/>
    <w:rsid w:val="00D469FE"/>
    <w:rsid w:val="00D724BF"/>
    <w:rsid w:val="00D81600"/>
    <w:rsid w:val="00D86E17"/>
    <w:rsid w:val="00DB6E3F"/>
    <w:rsid w:val="00DC1A0A"/>
    <w:rsid w:val="00DC2F70"/>
    <w:rsid w:val="00DD7825"/>
    <w:rsid w:val="00E41493"/>
    <w:rsid w:val="00E84109"/>
    <w:rsid w:val="00EA4F40"/>
    <w:rsid w:val="00EF7973"/>
    <w:rsid w:val="00F05525"/>
    <w:rsid w:val="00F13C95"/>
    <w:rsid w:val="00F903BB"/>
    <w:rsid w:val="00FA2B76"/>
    <w:rsid w:val="00FA5838"/>
    <w:rsid w:val="3803A702"/>
    <w:rsid w:val="4FA8C05C"/>
    <w:rsid w:val="533DC86F"/>
    <w:rsid w:val="6746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22CAC"/>
  <w15:chartTrackingRefBased/>
  <w15:docId w15:val="{E3044DEF-79DE-4ECC-BD44-DF58AF102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65DED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5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204CE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E4D0F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E4D0F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51E59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52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1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8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12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4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6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6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7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4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0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5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2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9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2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5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56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1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1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9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1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5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8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9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3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1</Words>
  <Characters>5934</Characters>
  <Application>Microsoft Office Word</Application>
  <DocSecurity>0</DocSecurity>
  <Lines>49</Lines>
  <Paragraphs>13</Paragraphs>
  <ScaleCrop>false</ScaleCrop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ie Clark</dc:creator>
  <cp:keywords/>
  <dc:description/>
  <cp:lastModifiedBy>Joanna Omylinska-Thurston</cp:lastModifiedBy>
  <cp:revision>2</cp:revision>
  <dcterms:created xsi:type="dcterms:W3CDTF">2024-09-01T13:24:00Z</dcterms:created>
  <dcterms:modified xsi:type="dcterms:W3CDTF">2024-09-01T13:24:00Z</dcterms:modified>
</cp:coreProperties>
</file>